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93DC71" w14:textId="723BBED8" w:rsidR="00074129" w:rsidRDefault="004F1FC4" w:rsidP="0007412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le</w:t>
      </w:r>
      <w:r w:rsidR="00074129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4AC73D59" w14:textId="11824F2E" w:rsidR="00074129" w:rsidRPr="00CC7F9C" w:rsidRDefault="00024953" w:rsidP="00074129">
      <w:pPr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3"/>
      <w:r w:rsidRPr="0047490E">
        <w:rPr>
          <w:rFonts w:ascii="Times New Roman" w:hAnsi="Times New Roman" w:cs="Times New Roman"/>
          <w:b/>
          <w:sz w:val="24"/>
          <w:szCs w:val="24"/>
        </w:rPr>
        <w:t>Earthworms accelerate rice straw decomposition and maintenance of soil organic carbon dynamics in rice agroecosystems</w:t>
      </w:r>
    </w:p>
    <w:bookmarkEnd w:id="0"/>
    <w:p w14:paraId="27E40205" w14:textId="77777777" w:rsidR="00074129" w:rsidRPr="00CC7F9C" w:rsidRDefault="00074129" w:rsidP="00074129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  <w:r w:rsidRPr="00CC7F9C">
        <w:rPr>
          <w:rFonts w:ascii="Times New Roman" w:hAnsi="Times New Roman" w:cs="Times New Roman"/>
          <w:sz w:val="24"/>
          <w:szCs w:val="24"/>
          <w:shd w:val="clear" w:color="auto" w:fill="FFFFFF"/>
        </w:rPr>
        <w:t>Ke Song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1</w:t>
      </w:r>
      <w:r w:rsidRPr="00CC7F9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CC7F9C">
        <w:rPr>
          <w:rFonts w:ascii="Times New Roman" w:hAnsi="Times New Roman" w:cs="Times New Roman"/>
          <w:sz w:val="24"/>
          <w:szCs w:val="24"/>
          <w:shd w:val="clear" w:color="auto" w:fill="FFFFFF"/>
        </w:rPr>
        <w:t>Lijuan</w:t>
      </w:r>
      <w:proofErr w:type="spellEnd"/>
      <w:r w:rsidRPr="00CC7F9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un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1</w:t>
      </w:r>
      <w:r w:rsidRPr="00CC7F9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CC7F9C">
        <w:rPr>
          <w:rFonts w:ascii="Times New Roman" w:hAnsi="Times New Roman" w:cs="Times New Roman"/>
          <w:sz w:val="24"/>
          <w:szCs w:val="24"/>
          <w:shd w:val="clear" w:color="auto" w:fill="FFFFFF"/>
        </w:rPr>
        <w:t>Weiguang</w:t>
      </w:r>
      <w:proofErr w:type="spellEnd"/>
      <w:r w:rsidRPr="00CC7F9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v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1</w:t>
      </w:r>
      <w:r w:rsidRPr="00CC7F9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CC7F9C">
        <w:rPr>
          <w:rFonts w:ascii="Times New Roman" w:hAnsi="Times New Roman" w:cs="Times New Roman"/>
          <w:sz w:val="24"/>
          <w:szCs w:val="24"/>
          <w:shd w:val="clear" w:color="auto" w:fill="FFFFFF"/>
        </w:rPr>
        <w:t>Xianqing</w:t>
      </w:r>
      <w:proofErr w:type="spellEnd"/>
      <w:r w:rsidRPr="00CC7F9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Zheng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1</w:t>
      </w:r>
      <w:r w:rsidRPr="00CC7F9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CC7F9C">
        <w:rPr>
          <w:rFonts w:ascii="Times New Roman" w:hAnsi="Times New Roman" w:cs="Times New Roman"/>
          <w:sz w:val="24"/>
          <w:szCs w:val="24"/>
          <w:shd w:val="clear" w:color="auto" w:fill="FFFFFF"/>
        </w:rPr>
        <w:t>Yafei</w:t>
      </w:r>
      <w:proofErr w:type="spellEnd"/>
      <w:r w:rsidRPr="00CC7F9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un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1</w:t>
      </w:r>
      <w:r w:rsidRPr="00CC7F9C">
        <w:rPr>
          <w:rFonts w:ascii="Times New Roman" w:hAnsi="Times New Roman" w:cs="Times New Roman"/>
          <w:sz w:val="24"/>
          <w:szCs w:val="24"/>
          <w:shd w:val="clear" w:color="auto" w:fill="FFFFFF"/>
        </w:rPr>
        <w:t>, William Terzaghi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2</w:t>
      </w:r>
      <w:r w:rsidRPr="00CC7F9C">
        <w:rPr>
          <w:rFonts w:ascii="Times New Roman" w:hAnsi="Times New Roman" w:cs="Times New Roman"/>
          <w:sz w:val="24"/>
          <w:szCs w:val="24"/>
          <w:shd w:val="clear" w:color="auto" w:fill="FFFFFF"/>
        </w:rPr>
        <w:t>, Qin Qin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1</w:t>
      </w:r>
      <w:r w:rsidRPr="00CC7F9C">
        <w:rPr>
          <w:rFonts w:ascii="Times New Roman" w:hAnsi="Times New Roman" w:cs="Times New Roman"/>
          <w:sz w:val="24"/>
          <w:szCs w:val="24"/>
          <w:shd w:val="clear" w:color="auto" w:fill="FFFFFF"/>
        </w:rPr>
        <w:t>, Yong Xue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1</w:t>
      </w:r>
    </w:p>
    <w:p w14:paraId="5BF8A596" w14:textId="3356515B" w:rsidR="00074129" w:rsidRPr="00206FCA" w:rsidRDefault="00074129" w:rsidP="00074129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206FCA">
        <w:rPr>
          <w:rFonts w:ascii="Times New Roman" w:hAnsi="Times New Roman" w:cs="Times New Roman"/>
          <w:kern w:val="0"/>
          <w:sz w:val="24"/>
          <w:szCs w:val="24"/>
        </w:rPr>
        <w:t>Eco-Environmental Protection Research Institute, Shanghai Academy of Agricultural Sciences, Shanghai, China</w:t>
      </w:r>
    </w:p>
    <w:p w14:paraId="6CF55E5B" w14:textId="3EAD0512" w:rsidR="00074129" w:rsidRPr="00206FCA" w:rsidRDefault="00074129" w:rsidP="00074129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2</w:t>
      </w:r>
      <w:r w:rsidRPr="00206FCA">
        <w:rPr>
          <w:rFonts w:ascii="Times New Roman" w:hAnsi="Times New Roman" w:cs="Times New Roman"/>
          <w:kern w:val="0"/>
          <w:sz w:val="24"/>
          <w:szCs w:val="24"/>
        </w:rPr>
        <w:t xml:space="preserve">Department of Biology, Wilkes University, Wilkes-Barre, </w:t>
      </w:r>
      <w:r w:rsidR="00D0572C">
        <w:rPr>
          <w:rFonts w:ascii="Times New Roman" w:hAnsi="Times New Roman" w:cs="Times New Roman"/>
          <w:kern w:val="0"/>
          <w:sz w:val="24"/>
          <w:szCs w:val="24"/>
        </w:rPr>
        <w:t>the United States of America</w:t>
      </w:r>
    </w:p>
    <w:p w14:paraId="1C31B45C" w14:textId="77777777" w:rsidR="00074129" w:rsidRPr="00132887" w:rsidRDefault="00074129" w:rsidP="00074129">
      <w:pPr>
        <w:pStyle w:val="a4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132887">
        <w:rPr>
          <w:rFonts w:ascii="Times New Roman" w:hAnsi="Times New Roman" w:cs="Times New Roman"/>
          <w:b/>
          <w:sz w:val="24"/>
          <w:szCs w:val="24"/>
        </w:rPr>
        <w:t>*Corresponding authors</w:t>
      </w:r>
    </w:p>
    <w:p w14:paraId="39E0E518" w14:textId="77777777" w:rsidR="00074129" w:rsidRDefault="00074129" w:rsidP="00074129">
      <w:pPr>
        <w:pStyle w:val="a4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ong </w:t>
      </w:r>
      <w:proofErr w:type="spellStart"/>
      <w:r>
        <w:rPr>
          <w:rFonts w:ascii="Times New Roman" w:hAnsi="Times New Roman" w:cs="Times New Roman"/>
          <w:sz w:val="24"/>
          <w:szCs w:val="24"/>
        </w:rPr>
        <w:t>Xue</w:t>
      </w:r>
      <w:proofErr w:type="spellEnd"/>
    </w:p>
    <w:p w14:paraId="03C1A1FD" w14:textId="57D91CCF" w:rsidR="00074129" w:rsidRPr="00132887" w:rsidRDefault="00074129" w:rsidP="00074129">
      <w:pPr>
        <w:pStyle w:val="a4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32887">
        <w:rPr>
          <w:rFonts w:ascii="Times New Roman" w:hAnsi="Times New Roman" w:cs="Times New Roman"/>
          <w:sz w:val="24"/>
          <w:szCs w:val="24"/>
        </w:rPr>
        <w:t xml:space="preserve">Tel: +86 </w:t>
      </w:r>
      <w:r>
        <w:rPr>
          <w:rFonts w:ascii="Times New Roman" w:hAnsi="Times New Roman" w:cs="Times New Roman" w:hint="eastAsia"/>
          <w:sz w:val="24"/>
          <w:szCs w:val="24"/>
        </w:rPr>
        <w:t>15921934521</w:t>
      </w:r>
    </w:p>
    <w:p w14:paraId="36701956" w14:textId="77777777" w:rsidR="00074129" w:rsidRPr="00132887" w:rsidRDefault="00074129" w:rsidP="00074129">
      <w:pPr>
        <w:pStyle w:val="a4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32887">
        <w:rPr>
          <w:rFonts w:ascii="Times New Roman" w:hAnsi="Times New Roman" w:cs="Times New Roman"/>
          <w:sz w:val="24"/>
          <w:szCs w:val="24"/>
        </w:rPr>
        <w:t>Fax: +86 021 62202594</w:t>
      </w:r>
    </w:p>
    <w:p w14:paraId="0588DB73" w14:textId="191703D0" w:rsidR="00074129" w:rsidRDefault="00074129" w:rsidP="00074129">
      <w:pPr>
        <w:pStyle w:val="a4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2887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4" w:history="1">
        <w:r w:rsidRPr="000E27BF">
          <w:rPr>
            <w:rStyle w:val="a3"/>
            <w:rFonts w:ascii="Times New Roman" w:hAnsi="Times New Roman" w:cs="Times New Roman"/>
            <w:sz w:val="24"/>
            <w:szCs w:val="24"/>
          </w:rPr>
          <w:t>exueyong211@163.com</w:t>
        </w:r>
      </w:hyperlink>
    </w:p>
    <w:p w14:paraId="6E579122" w14:textId="0178ABCA" w:rsidR="00074129" w:rsidRPr="00206FCA" w:rsidRDefault="00074129" w:rsidP="00074129">
      <w:pPr>
        <w:pStyle w:val="a4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sz w:val="24"/>
          <w:szCs w:val="24"/>
        </w:rPr>
        <w:t>Qin</w:t>
      </w:r>
      <w:proofErr w:type="spellEnd"/>
    </w:p>
    <w:p w14:paraId="3067B4B2" w14:textId="1EC1E434" w:rsidR="00074129" w:rsidRPr="00206FCA" w:rsidRDefault="00074129" w:rsidP="00074129">
      <w:pPr>
        <w:pStyle w:val="a4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06FCA">
        <w:rPr>
          <w:rFonts w:ascii="Times New Roman" w:hAnsi="Times New Roman" w:cs="Times New Roman"/>
          <w:sz w:val="24"/>
          <w:szCs w:val="24"/>
        </w:rPr>
        <w:t>Tel: +86 1</w:t>
      </w:r>
      <w:r>
        <w:rPr>
          <w:rFonts w:ascii="Times New Roman" w:hAnsi="Times New Roman" w:cs="Times New Roman"/>
          <w:sz w:val="24"/>
          <w:szCs w:val="24"/>
        </w:rPr>
        <w:t>5021532267</w:t>
      </w:r>
    </w:p>
    <w:p w14:paraId="158BE782" w14:textId="38304CE1" w:rsidR="00074129" w:rsidRPr="00206FCA" w:rsidRDefault="00074129" w:rsidP="00074129">
      <w:pPr>
        <w:pStyle w:val="a4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06FCA">
        <w:rPr>
          <w:rFonts w:ascii="Times New Roman" w:hAnsi="Times New Roman" w:cs="Times New Roman"/>
          <w:sz w:val="24"/>
          <w:szCs w:val="24"/>
        </w:rPr>
        <w:t>Fax: +86 021 6220</w:t>
      </w:r>
      <w:r>
        <w:rPr>
          <w:rFonts w:ascii="Times New Roman" w:hAnsi="Times New Roman" w:cs="Times New Roman"/>
          <w:sz w:val="24"/>
          <w:szCs w:val="24"/>
        </w:rPr>
        <w:t>2594</w:t>
      </w:r>
    </w:p>
    <w:p w14:paraId="333D2DB6" w14:textId="09053C73" w:rsidR="00074129" w:rsidRPr="00132887" w:rsidRDefault="00074129" w:rsidP="00074129">
      <w:pPr>
        <w:pStyle w:val="a4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06FCA">
        <w:rPr>
          <w:rFonts w:ascii="Times New Roman" w:hAnsi="Times New Roman" w:cs="Times New Roman" w:hint="eastAsia"/>
          <w:sz w:val="24"/>
          <w:szCs w:val="24"/>
        </w:rPr>
        <w:t>E</w:t>
      </w:r>
      <w:r w:rsidRPr="00206FCA">
        <w:rPr>
          <w:rFonts w:ascii="Times New Roman" w:hAnsi="Times New Roman" w:cs="Times New Roman"/>
          <w:sz w:val="24"/>
          <w:szCs w:val="24"/>
        </w:rPr>
        <w:t xml:space="preserve">-mail address: </w:t>
      </w:r>
      <w:r w:rsidR="00D0572C" w:rsidRPr="00060B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qinqin@saas.sh.cn</w:t>
      </w:r>
    </w:p>
    <w:p w14:paraId="6AF50891" w14:textId="2C284427" w:rsidR="00705917" w:rsidRDefault="00705917"/>
    <w:p w14:paraId="1FCB4E2F" w14:textId="7002B2DA" w:rsidR="00074129" w:rsidRDefault="00074129" w:rsidP="009F4A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F97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="00747BA0">
        <w:rPr>
          <w:rFonts w:ascii="Times New Roman" w:hAnsi="Times New Roman" w:cs="Times New Roman"/>
          <w:b/>
          <w:sz w:val="24"/>
          <w:szCs w:val="24"/>
        </w:rPr>
        <w:t>-1</w:t>
      </w:r>
      <w:r w:rsidRPr="00D00F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F4A2E" w:rsidRPr="00CC7F9C">
        <w:rPr>
          <w:rFonts w:ascii="Times New Roman" w:hAnsi="Times New Roman" w:cs="Times New Roman"/>
          <w:sz w:val="24"/>
          <w:szCs w:val="24"/>
        </w:rPr>
        <w:t xml:space="preserve">Soil organic carbon (SOC) in different treatments </w:t>
      </w:r>
      <w:r w:rsidR="0045052C">
        <w:rPr>
          <w:rFonts w:ascii="Times New Roman" w:hAnsi="Times New Roman" w:cs="Times New Roman"/>
          <w:sz w:val="24"/>
          <w:szCs w:val="24"/>
        </w:rPr>
        <w:t>at</w:t>
      </w:r>
      <w:r w:rsidR="009F4A2E">
        <w:rPr>
          <w:rFonts w:ascii="Times New Roman" w:hAnsi="Times New Roman" w:cs="Times New Roman"/>
          <w:sz w:val="24"/>
          <w:szCs w:val="24"/>
        </w:rPr>
        <w:t xml:space="preserve"> </w:t>
      </w:r>
      <w:r w:rsidR="0045052C">
        <w:rPr>
          <w:rFonts w:ascii="Times New Roman" w:hAnsi="Times New Roman" w:cs="Times New Roman"/>
          <w:sz w:val="24"/>
          <w:szCs w:val="24"/>
        </w:rPr>
        <w:t>D</w:t>
      </w:r>
      <w:r w:rsidR="009F4A2E">
        <w:rPr>
          <w:rFonts w:ascii="Times New Roman" w:hAnsi="Times New Roman" w:cs="Times New Roman"/>
          <w:sz w:val="24"/>
          <w:szCs w:val="24"/>
        </w:rPr>
        <w:t>ay 28</w:t>
      </w:r>
      <w:r w:rsidR="009F4A2E" w:rsidRPr="00CC7F9C">
        <w:rPr>
          <w:rFonts w:ascii="Times New Roman" w:hAnsi="Times New Roman" w:cs="Times New Roman"/>
          <w:sz w:val="24"/>
          <w:szCs w:val="24"/>
        </w:rPr>
        <w:t xml:space="preserve"> as affected by residues and earthworms. Treatments are: -Rr-</w:t>
      </w:r>
      <w:proofErr w:type="spellStart"/>
      <w:r w:rsidR="009F4A2E" w:rsidRPr="00CC7F9C">
        <w:rPr>
          <w:rFonts w:ascii="Times New Roman" w:hAnsi="Times New Roman" w:cs="Times New Roman"/>
          <w:sz w:val="24"/>
          <w:szCs w:val="24"/>
        </w:rPr>
        <w:t>Ew</w:t>
      </w:r>
      <w:proofErr w:type="spellEnd"/>
      <w:r w:rsidR="009F4A2E" w:rsidRPr="00CC7F9C">
        <w:rPr>
          <w:rFonts w:ascii="Times New Roman" w:hAnsi="Times New Roman" w:cs="Times New Roman"/>
          <w:sz w:val="24"/>
          <w:szCs w:val="24"/>
        </w:rPr>
        <w:t>: without surface rice residues or earthworms, -</w:t>
      </w:r>
      <w:proofErr w:type="spellStart"/>
      <w:r w:rsidR="009F4A2E" w:rsidRPr="00CC7F9C">
        <w:rPr>
          <w:rFonts w:ascii="Times New Roman" w:hAnsi="Times New Roman" w:cs="Times New Roman"/>
          <w:sz w:val="24"/>
          <w:szCs w:val="24"/>
        </w:rPr>
        <w:t>Rr+Ew</w:t>
      </w:r>
      <w:proofErr w:type="spellEnd"/>
      <w:r w:rsidR="009F4A2E" w:rsidRPr="00CC7F9C">
        <w:rPr>
          <w:rFonts w:ascii="Times New Roman" w:hAnsi="Times New Roman" w:cs="Times New Roman"/>
          <w:sz w:val="24"/>
          <w:szCs w:val="24"/>
        </w:rPr>
        <w:t>: without surface rice residues with earthworms, +Rr-</w:t>
      </w:r>
      <w:proofErr w:type="spellStart"/>
      <w:r w:rsidR="009F4A2E" w:rsidRPr="00CC7F9C">
        <w:rPr>
          <w:rFonts w:ascii="Times New Roman" w:hAnsi="Times New Roman" w:cs="Times New Roman"/>
          <w:sz w:val="24"/>
          <w:szCs w:val="24"/>
        </w:rPr>
        <w:t>Ew</w:t>
      </w:r>
      <w:proofErr w:type="spellEnd"/>
      <w:r w:rsidR="009F4A2E" w:rsidRPr="00CC7F9C">
        <w:rPr>
          <w:rFonts w:ascii="Times New Roman" w:hAnsi="Times New Roman" w:cs="Times New Roman"/>
          <w:sz w:val="24"/>
          <w:szCs w:val="24"/>
        </w:rPr>
        <w:t>: with surface rice residues without earthworms, +</w:t>
      </w:r>
      <w:proofErr w:type="spellStart"/>
      <w:r w:rsidR="009F4A2E" w:rsidRPr="00CC7F9C">
        <w:rPr>
          <w:rFonts w:ascii="Times New Roman" w:hAnsi="Times New Roman" w:cs="Times New Roman"/>
          <w:sz w:val="24"/>
          <w:szCs w:val="24"/>
        </w:rPr>
        <w:t>Rr+Ew</w:t>
      </w:r>
      <w:proofErr w:type="spellEnd"/>
      <w:r w:rsidR="009F4A2E" w:rsidRPr="00CC7F9C">
        <w:rPr>
          <w:rFonts w:ascii="Times New Roman" w:hAnsi="Times New Roman" w:cs="Times New Roman"/>
          <w:sz w:val="24"/>
          <w:szCs w:val="24"/>
        </w:rPr>
        <w:t xml:space="preserve">: with surface rice residues and with earthworms. </w:t>
      </w:r>
      <w:r w:rsidR="009F4A2E">
        <w:rPr>
          <w:rFonts w:ascii="Times New Roman" w:hAnsi="Times New Roman" w:cs="Times New Roman"/>
          <w:sz w:val="24"/>
          <w:szCs w:val="24"/>
        </w:rPr>
        <w:t>R1-3 are 3 reduplicates in a treatmen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9"/>
        <w:gridCol w:w="2133"/>
        <w:gridCol w:w="2133"/>
        <w:gridCol w:w="2131"/>
      </w:tblGrid>
      <w:tr w:rsidR="009F4A2E" w:rsidRPr="009F4A2E" w14:paraId="3D732FAA" w14:textId="77777777" w:rsidTr="00747BA0">
        <w:trPr>
          <w:trHeight w:val="280"/>
        </w:trPr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0B3E0DE5" w14:textId="2FDCD7D2" w:rsidR="009F4A2E" w:rsidRPr="009F4A2E" w:rsidRDefault="009F4A2E" w:rsidP="009F4A2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atments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6A7C66F" w14:textId="77777777" w:rsidR="009F4A2E" w:rsidRPr="009F4A2E" w:rsidRDefault="009F4A2E" w:rsidP="009F4A2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D746BA9" w14:textId="77777777" w:rsidR="009F4A2E" w:rsidRPr="009F4A2E" w:rsidRDefault="009F4A2E" w:rsidP="009F4A2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06531C59" w14:textId="77777777" w:rsidR="009F4A2E" w:rsidRPr="009F4A2E" w:rsidRDefault="009F4A2E" w:rsidP="009F4A2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</w:t>
            </w:r>
          </w:p>
        </w:tc>
      </w:tr>
      <w:tr w:rsidR="009F4A2E" w:rsidRPr="009F4A2E" w14:paraId="4D79724E" w14:textId="77777777" w:rsidTr="00747BA0">
        <w:trPr>
          <w:trHeight w:val="280"/>
        </w:trPr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06F8627B" w14:textId="77777777" w:rsidR="009F4A2E" w:rsidRPr="009F4A2E" w:rsidRDefault="009F4A2E" w:rsidP="009F4A2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r-</w:t>
            </w:r>
            <w:proofErr w:type="spellStart"/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w</w:t>
            </w:r>
            <w:proofErr w:type="spellEnd"/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1E6B45F" w14:textId="77777777" w:rsidR="009F4A2E" w:rsidRPr="009F4A2E" w:rsidRDefault="009F4A2E" w:rsidP="009F4A2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352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AA25005" w14:textId="718F56E8" w:rsidR="009F4A2E" w:rsidRPr="009F4A2E" w:rsidRDefault="009F4A2E" w:rsidP="009F4A2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61</w:t>
            </w:r>
            <w:r w:rsidR="00747BA0"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0FE48971" w14:textId="77777777" w:rsidR="009F4A2E" w:rsidRPr="009F4A2E" w:rsidRDefault="009F4A2E" w:rsidP="009F4A2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027</w:t>
            </w:r>
          </w:p>
        </w:tc>
      </w:tr>
      <w:tr w:rsidR="009F4A2E" w:rsidRPr="009F4A2E" w14:paraId="167D0E53" w14:textId="77777777" w:rsidTr="00747BA0">
        <w:trPr>
          <w:trHeight w:val="280"/>
        </w:trPr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4723091E" w14:textId="77777777" w:rsidR="009F4A2E" w:rsidRPr="009F4A2E" w:rsidRDefault="009F4A2E" w:rsidP="009F4A2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proofErr w:type="spellStart"/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+Ew</w:t>
            </w:r>
            <w:proofErr w:type="spellEnd"/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6219FEA" w14:textId="77777777" w:rsidR="009F4A2E" w:rsidRPr="009F4A2E" w:rsidRDefault="009F4A2E" w:rsidP="009F4A2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30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3008994" w14:textId="77777777" w:rsidR="009F4A2E" w:rsidRPr="009F4A2E" w:rsidRDefault="009F4A2E" w:rsidP="009F4A2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402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76AAEE18" w14:textId="77777777" w:rsidR="009F4A2E" w:rsidRPr="009F4A2E" w:rsidRDefault="009F4A2E" w:rsidP="009F4A2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588</w:t>
            </w:r>
          </w:p>
        </w:tc>
      </w:tr>
      <w:tr w:rsidR="009F4A2E" w:rsidRPr="009F4A2E" w14:paraId="59EED59B" w14:textId="77777777" w:rsidTr="00747BA0">
        <w:trPr>
          <w:trHeight w:val="280"/>
        </w:trPr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569B4684" w14:textId="77777777" w:rsidR="009F4A2E" w:rsidRPr="009F4A2E" w:rsidRDefault="009F4A2E" w:rsidP="009F4A2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Rr-</w:t>
            </w:r>
            <w:proofErr w:type="spellStart"/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w</w:t>
            </w:r>
            <w:proofErr w:type="spellEnd"/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1DED10EB" w14:textId="77777777" w:rsidR="009F4A2E" w:rsidRPr="009F4A2E" w:rsidRDefault="009F4A2E" w:rsidP="009F4A2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80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AAECE7B" w14:textId="77777777" w:rsidR="009F4A2E" w:rsidRPr="009F4A2E" w:rsidRDefault="009F4A2E" w:rsidP="009F4A2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761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0F3406A0" w14:textId="77777777" w:rsidR="009F4A2E" w:rsidRPr="009F4A2E" w:rsidRDefault="009F4A2E" w:rsidP="009F4A2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361</w:t>
            </w:r>
          </w:p>
        </w:tc>
      </w:tr>
      <w:tr w:rsidR="009F4A2E" w:rsidRPr="009F4A2E" w14:paraId="4579720F" w14:textId="77777777" w:rsidTr="00747BA0">
        <w:trPr>
          <w:trHeight w:val="280"/>
        </w:trPr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3A857EF7" w14:textId="77777777" w:rsidR="009F4A2E" w:rsidRPr="009F4A2E" w:rsidRDefault="009F4A2E" w:rsidP="009F4A2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  <w:proofErr w:type="spellStart"/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+Ew</w:t>
            </w:r>
            <w:proofErr w:type="spellEnd"/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E649389" w14:textId="77777777" w:rsidR="009F4A2E" w:rsidRPr="009F4A2E" w:rsidRDefault="009F4A2E" w:rsidP="009F4A2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105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37CC563" w14:textId="77777777" w:rsidR="009F4A2E" w:rsidRPr="009F4A2E" w:rsidRDefault="009F4A2E" w:rsidP="009F4A2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863</w:t>
            </w:r>
          </w:p>
        </w:tc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4AD3FE8" w14:textId="77777777" w:rsidR="009F4A2E" w:rsidRPr="009F4A2E" w:rsidRDefault="009F4A2E" w:rsidP="009F4A2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F4A2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191</w:t>
            </w:r>
          </w:p>
        </w:tc>
      </w:tr>
    </w:tbl>
    <w:p w14:paraId="5353B4C6" w14:textId="55F4991A" w:rsidR="009F4A2E" w:rsidRDefault="009F4A2E"/>
    <w:p w14:paraId="29AA169A" w14:textId="0E7EE4F8" w:rsidR="00747BA0" w:rsidRDefault="00747BA0" w:rsidP="00747B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F97">
        <w:rPr>
          <w:rFonts w:ascii="Times New Roman" w:hAnsi="Times New Roman" w:cs="Times New Roman"/>
          <w:b/>
          <w:sz w:val="24"/>
          <w:szCs w:val="24"/>
        </w:rPr>
        <w:t>Supplementary Table S1</w:t>
      </w:r>
      <w:r>
        <w:rPr>
          <w:rFonts w:ascii="Times New Roman" w:hAnsi="Times New Roman" w:cs="Times New Roman"/>
          <w:b/>
          <w:sz w:val="24"/>
          <w:szCs w:val="24"/>
        </w:rPr>
        <w:t>-2</w:t>
      </w:r>
      <w:r w:rsidRPr="00D00F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7F9C">
        <w:rPr>
          <w:rFonts w:ascii="Times New Roman" w:hAnsi="Times New Roman" w:cs="Times New Roman"/>
          <w:sz w:val="24"/>
          <w:szCs w:val="24"/>
        </w:rPr>
        <w:t xml:space="preserve">Soil organic carbon (SOC) in different treatments </w:t>
      </w:r>
      <w:r w:rsidR="0045052C">
        <w:rPr>
          <w:rFonts w:ascii="Times New Roman" w:hAnsi="Times New Roman" w:cs="Times New Roman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5052C"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ay </w:t>
      </w:r>
      <w:r w:rsidR="007B7C7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</w:t>
      </w:r>
      <w:r w:rsidR="007B7C75">
        <w:rPr>
          <w:rFonts w:ascii="Times New Roman" w:hAnsi="Times New Roman" w:cs="Times New Roman"/>
          <w:sz w:val="24"/>
          <w:szCs w:val="24"/>
        </w:rPr>
        <w:t>6</w:t>
      </w:r>
      <w:r w:rsidRPr="00CC7F9C">
        <w:rPr>
          <w:rFonts w:ascii="Times New Roman" w:hAnsi="Times New Roman" w:cs="Times New Roman"/>
          <w:sz w:val="24"/>
          <w:szCs w:val="24"/>
        </w:rPr>
        <w:t xml:space="preserve"> as affected by residues and earthworms. </w:t>
      </w:r>
      <w:r w:rsidR="0045052C" w:rsidRPr="00CC7F9C">
        <w:rPr>
          <w:rFonts w:ascii="Times New Roman" w:hAnsi="Times New Roman" w:cs="Times New Roman"/>
          <w:sz w:val="24"/>
          <w:szCs w:val="24"/>
        </w:rPr>
        <w:t xml:space="preserve">Treatments are described in </w:t>
      </w:r>
      <w:r w:rsidR="0045052C">
        <w:rPr>
          <w:rFonts w:ascii="Times New Roman" w:hAnsi="Times New Roman" w:cs="Times New Roman" w:hint="eastAsia"/>
          <w:sz w:val="24"/>
          <w:szCs w:val="24"/>
        </w:rPr>
        <w:t>S</w:t>
      </w:r>
      <w:r w:rsidR="0045052C">
        <w:rPr>
          <w:rFonts w:ascii="Times New Roman" w:hAnsi="Times New Roman" w:cs="Times New Roman"/>
          <w:sz w:val="24"/>
          <w:szCs w:val="24"/>
        </w:rPr>
        <w:t xml:space="preserve">upplementary Table S1-1. </w:t>
      </w:r>
      <w:r>
        <w:rPr>
          <w:rFonts w:ascii="Times New Roman" w:hAnsi="Times New Roman" w:cs="Times New Roman"/>
          <w:sz w:val="24"/>
          <w:szCs w:val="24"/>
        </w:rPr>
        <w:t>R1-3 are 3 reduplicates in a treatment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9"/>
        <w:gridCol w:w="2133"/>
        <w:gridCol w:w="2133"/>
        <w:gridCol w:w="2131"/>
      </w:tblGrid>
      <w:tr w:rsidR="007B7C75" w:rsidRPr="007B7C75" w14:paraId="718E5CC3" w14:textId="77777777" w:rsidTr="007B7C75">
        <w:trPr>
          <w:trHeight w:val="280"/>
          <w:jc w:val="center"/>
        </w:trPr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2000B8FB" w14:textId="60CE5876" w:rsidR="007B7C75" w:rsidRPr="007B7C75" w:rsidRDefault="007B7C75" w:rsidP="007B7C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atments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56C5456E" w14:textId="77777777" w:rsidR="007B7C75" w:rsidRPr="007B7C75" w:rsidRDefault="007B7C75" w:rsidP="007B7C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69057B67" w14:textId="77777777" w:rsidR="007B7C75" w:rsidRPr="007B7C75" w:rsidRDefault="007B7C75" w:rsidP="007B7C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125C1495" w14:textId="77777777" w:rsidR="007B7C75" w:rsidRPr="007B7C75" w:rsidRDefault="007B7C75" w:rsidP="007B7C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</w:t>
            </w:r>
          </w:p>
        </w:tc>
      </w:tr>
      <w:tr w:rsidR="007B7C75" w:rsidRPr="007B7C75" w14:paraId="71045B2B" w14:textId="77777777" w:rsidTr="007B7C75">
        <w:trPr>
          <w:trHeight w:val="280"/>
          <w:jc w:val="center"/>
        </w:trPr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7D898D5D" w14:textId="77777777" w:rsidR="007B7C75" w:rsidRPr="007B7C75" w:rsidRDefault="007B7C75" w:rsidP="007B7C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r-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w</w:t>
            </w:r>
            <w:proofErr w:type="spellEnd"/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101119D" w14:textId="77777777" w:rsidR="007B7C75" w:rsidRPr="007B7C75" w:rsidRDefault="007B7C75" w:rsidP="007B7C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367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410D6C02" w14:textId="77777777" w:rsidR="007B7C75" w:rsidRPr="007B7C75" w:rsidRDefault="007B7C75" w:rsidP="007B7C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032</w:t>
            </w:r>
          </w:p>
        </w:tc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3AF55681" w14:textId="77777777" w:rsidR="007B7C75" w:rsidRPr="007B7C75" w:rsidRDefault="007B7C75" w:rsidP="007B7C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497</w:t>
            </w:r>
          </w:p>
        </w:tc>
      </w:tr>
      <w:tr w:rsidR="007B7C75" w:rsidRPr="007B7C75" w14:paraId="27279F8A" w14:textId="77777777" w:rsidTr="007B7C75">
        <w:trPr>
          <w:trHeight w:val="280"/>
          <w:jc w:val="center"/>
        </w:trPr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4F2A6553" w14:textId="77777777" w:rsidR="007B7C75" w:rsidRPr="007B7C75" w:rsidRDefault="007B7C75" w:rsidP="007B7C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+Ew</w:t>
            </w:r>
            <w:proofErr w:type="spellEnd"/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287DFFCA" w14:textId="77777777" w:rsidR="007B7C75" w:rsidRPr="007B7C75" w:rsidRDefault="007B7C75" w:rsidP="007B7C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732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4CAABAC" w14:textId="77777777" w:rsidR="007B7C75" w:rsidRPr="007B7C75" w:rsidRDefault="007B7C75" w:rsidP="007B7C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711</w:t>
            </w:r>
          </w:p>
        </w:tc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6E289D4E" w14:textId="77777777" w:rsidR="007B7C75" w:rsidRPr="007B7C75" w:rsidRDefault="007B7C75" w:rsidP="007B7C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07</w:t>
            </w:r>
          </w:p>
        </w:tc>
      </w:tr>
      <w:tr w:rsidR="007B7C75" w:rsidRPr="007B7C75" w14:paraId="4C93613A" w14:textId="77777777" w:rsidTr="007B7C75">
        <w:trPr>
          <w:trHeight w:val="280"/>
          <w:jc w:val="center"/>
        </w:trPr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362041AF" w14:textId="77777777" w:rsidR="007B7C75" w:rsidRPr="007B7C75" w:rsidRDefault="007B7C75" w:rsidP="007B7C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Rr-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w</w:t>
            </w:r>
            <w:proofErr w:type="spellEnd"/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E84942B" w14:textId="77777777" w:rsidR="007B7C75" w:rsidRPr="007B7C75" w:rsidRDefault="007B7C75" w:rsidP="007B7C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717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0F34F4F0" w14:textId="77777777" w:rsidR="007B7C75" w:rsidRPr="007B7C75" w:rsidRDefault="007B7C75" w:rsidP="007B7C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521</w:t>
            </w:r>
          </w:p>
        </w:tc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7DA56151" w14:textId="77777777" w:rsidR="007B7C75" w:rsidRPr="007B7C75" w:rsidRDefault="007B7C75" w:rsidP="007B7C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764</w:t>
            </w:r>
          </w:p>
        </w:tc>
      </w:tr>
      <w:tr w:rsidR="007B7C75" w:rsidRPr="007B7C75" w14:paraId="5506748C" w14:textId="77777777" w:rsidTr="007B7C75">
        <w:trPr>
          <w:trHeight w:val="280"/>
          <w:jc w:val="center"/>
        </w:trPr>
        <w:tc>
          <w:tcPr>
            <w:tcW w:w="1452" w:type="pct"/>
            <w:shd w:val="clear" w:color="auto" w:fill="auto"/>
            <w:noWrap/>
            <w:vAlign w:val="bottom"/>
            <w:hideMark/>
          </w:tcPr>
          <w:p w14:paraId="4D05D133" w14:textId="77777777" w:rsidR="007B7C75" w:rsidRPr="007B7C75" w:rsidRDefault="007B7C75" w:rsidP="007B7C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+Ew</w:t>
            </w:r>
            <w:proofErr w:type="spellEnd"/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73377747" w14:textId="77777777" w:rsidR="007B7C75" w:rsidRPr="007B7C75" w:rsidRDefault="007B7C75" w:rsidP="007B7C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225</w:t>
            </w:r>
          </w:p>
        </w:tc>
        <w:tc>
          <w:tcPr>
            <w:tcW w:w="1183" w:type="pct"/>
            <w:shd w:val="clear" w:color="auto" w:fill="auto"/>
            <w:noWrap/>
            <w:vAlign w:val="bottom"/>
            <w:hideMark/>
          </w:tcPr>
          <w:p w14:paraId="31E7D242" w14:textId="77777777" w:rsidR="007B7C75" w:rsidRPr="007B7C75" w:rsidRDefault="007B7C75" w:rsidP="007B7C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038</w:t>
            </w:r>
          </w:p>
        </w:tc>
        <w:tc>
          <w:tcPr>
            <w:tcW w:w="1183" w:type="pct"/>
            <w:shd w:val="clear" w:color="auto" w:fill="auto"/>
            <w:noWrap/>
            <w:vAlign w:val="center"/>
            <w:hideMark/>
          </w:tcPr>
          <w:p w14:paraId="257A045F" w14:textId="77777777" w:rsidR="007B7C75" w:rsidRPr="007B7C75" w:rsidRDefault="007B7C75" w:rsidP="007B7C7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054</w:t>
            </w:r>
          </w:p>
        </w:tc>
      </w:tr>
    </w:tbl>
    <w:p w14:paraId="23A26FDC" w14:textId="67249875" w:rsidR="00747BA0" w:rsidRDefault="00747BA0"/>
    <w:p w14:paraId="051F776B" w14:textId="1EDDCDD9" w:rsidR="007B7C75" w:rsidRDefault="007B7C75" w:rsidP="007B7C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F97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2-1</w:t>
      </w:r>
      <w:r w:rsidRPr="00D00F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5052C" w:rsidRPr="00CC7F9C">
        <w:rPr>
          <w:rFonts w:ascii="Times New Roman" w:hAnsi="Times New Roman" w:cs="Times New Roman"/>
          <w:sz w:val="24"/>
          <w:szCs w:val="24"/>
        </w:rPr>
        <w:t xml:space="preserve">Aggregate content at Day 28 as affected by residues and earthworms. Treatments are described in </w:t>
      </w:r>
      <w:r w:rsidR="0045052C">
        <w:rPr>
          <w:rFonts w:ascii="Times New Roman" w:hAnsi="Times New Roman" w:cs="Times New Roman" w:hint="eastAsia"/>
          <w:sz w:val="24"/>
          <w:szCs w:val="24"/>
        </w:rPr>
        <w:t>S</w:t>
      </w:r>
      <w:r w:rsidR="0045052C">
        <w:rPr>
          <w:rFonts w:ascii="Times New Roman" w:hAnsi="Times New Roman" w:cs="Times New Roman"/>
          <w:sz w:val="24"/>
          <w:szCs w:val="24"/>
        </w:rPr>
        <w:t>upplementary Table S1-1</w:t>
      </w:r>
      <w:r w:rsidR="0045052C" w:rsidRPr="00CC7F9C">
        <w:rPr>
          <w:rFonts w:ascii="Times New Roman" w:hAnsi="Times New Roman" w:cs="Times New Roman"/>
          <w:sz w:val="24"/>
          <w:szCs w:val="24"/>
        </w:rPr>
        <w:t>.</w:t>
      </w:r>
      <w:r w:rsidRPr="00CC7F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1-3 are 3 reduplicates in a treatment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3C3E96" w:rsidRPr="007B7C75" w14:paraId="6B75A7E7" w14:textId="77777777" w:rsidTr="003C3E96">
        <w:trPr>
          <w:trHeight w:val="280"/>
          <w:jc w:val="center"/>
        </w:trPr>
        <w:tc>
          <w:tcPr>
            <w:tcW w:w="1000" w:type="pct"/>
          </w:tcPr>
          <w:p w14:paraId="4049B0E2" w14:textId="3F2EB535" w:rsid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atments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EC9649F" w14:textId="4FC7D52B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duplicates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F260F03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0-200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21ACB79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-25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8FC8B37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53</w:t>
            </w:r>
          </w:p>
        </w:tc>
      </w:tr>
      <w:tr w:rsidR="003C3E96" w:rsidRPr="007B7C75" w14:paraId="79F8FA92" w14:textId="77777777" w:rsidTr="003C3E96">
        <w:trPr>
          <w:trHeight w:val="280"/>
          <w:jc w:val="center"/>
        </w:trPr>
        <w:tc>
          <w:tcPr>
            <w:tcW w:w="1000" w:type="pct"/>
            <w:vMerge w:val="restart"/>
          </w:tcPr>
          <w:p w14:paraId="105A2B50" w14:textId="77777777" w:rsid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18447B13" w14:textId="2AF5646E" w:rsid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r-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w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BB7417B" w14:textId="661394E8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</w:t>
            </w: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057C933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2CE883D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5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84D5669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56</w:t>
            </w:r>
          </w:p>
        </w:tc>
      </w:tr>
      <w:tr w:rsidR="003C3E96" w:rsidRPr="007B7C75" w14:paraId="3EB22E52" w14:textId="77777777" w:rsidTr="003C3E96">
        <w:trPr>
          <w:trHeight w:val="280"/>
          <w:jc w:val="center"/>
        </w:trPr>
        <w:tc>
          <w:tcPr>
            <w:tcW w:w="1000" w:type="pct"/>
            <w:vMerge/>
          </w:tcPr>
          <w:p w14:paraId="21AF37CF" w14:textId="381877C2" w:rsid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FB1999D" w14:textId="163245DF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B5F0F80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5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8E277D1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8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31B705B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.82</w:t>
            </w:r>
          </w:p>
        </w:tc>
      </w:tr>
      <w:tr w:rsidR="003C3E96" w:rsidRPr="007B7C75" w14:paraId="0B336529" w14:textId="77777777" w:rsidTr="003C3E96">
        <w:trPr>
          <w:trHeight w:val="280"/>
          <w:jc w:val="center"/>
        </w:trPr>
        <w:tc>
          <w:tcPr>
            <w:tcW w:w="1000" w:type="pct"/>
            <w:vMerge/>
          </w:tcPr>
          <w:p w14:paraId="4E3B08E2" w14:textId="1DB71051" w:rsid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4A7E2C5" w14:textId="59FCB1BA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7B37762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1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AF7BFF2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6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D8B7C7C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.23</w:t>
            </w:r>
          </w:p>
        </w:tc>
      </w:tr>
      <w:tr w:rsidR="003C3E96" w:rsidRPr="007B7C75" w14:paraId="2FB5A25E" w14:textId="77777777" w:rsidTr="003C3E96">
        <w:trPr>
          <w:trHeight w:val="280"/>
          <w:jc w:val="center"/>
        </w:trPr>
        <w:tc>
          <w:tcPr>
            <w:tcW w:w="1000" w:type="pct"/>
            <w:vMerge w:val="restart"/>
          </w:tcPr>
          <w:p w14:paraId="1D539552" w14:textId="77777777" w:rsid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6252C0B5" w14:textId="6A21F595" w:rsid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+Ew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4DBC8DA4" w14:textId="49D0978C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</w:t>
            </w: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592ABD0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0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6D61F3A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4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F78FE04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6</w:t>
            </w:r>
          </w:p>
        </w:tc>
      </w:tr>
      <w:tr w:rsidR="003C3E96" w:rsidRPr="007B7C75" w14:paraId="6E699A11" w14:textId="77777777" w:rsidTr="003C3E96">
        <w:trPr>
          <w:trHeight w:val="280"/>
          <w:jc w:val="center"/>
        </w:trPr>
        <w:tc>
          <w:tcPr>
            <w:tcW w:w="1000" w:type="pct"/>
            <w:vMerge/>
          </w:tcPr>
          <w:p w14:paraId="72748C98" w14:textId="0EA73C0B" w:rsid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6622AB7D" w14:textId="1BB7BA58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B19D537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8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9159406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3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BDC5305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75</w:t>
            </w:r>
          </w:p>
        </w:tc>
      </w:tr>
      <w:tr w:rsidR="003C3E96" w:rsidRPr="007B7C75" w14:paraId="368267EC" w14:textId="77777777" w:rsidTr="003C3E96">
        <w:trPr>
          <w:trHeight w:val="280"/>
          <w:jc w:val="center"/>
        </w:trPr>
        <w:tc>
          <w:tcPr>
            <w:tcW w:w="1000" w:type="pct"/>
            <w:vMerge/>
          </w:tcPr>
          <w:p w14:paraId="2305BDAC" w14:textId="40B719EF" w:rsid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6448614E" w14:textId="7C42A01F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7C9D32A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2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4B6C654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9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2E356B7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78</w:t>
            </w:r>
          </w:p>
        </w:tc>
      </w:tr>
      <w:tr w:rsidR="003C3E96" w:rsidRPr="007B7C75" w14:paraId="3FB39F61" w14:textId="77777777" w:rsidTr="003C3E96">
        <w:trPr>
          <w:trHeight w:val="280"/>
          <w:jc w:val="center"/>
        </w:trPr>
        <w:tc>
          <w:tcPr>
            <w:tcW w:w="1000" w:type="pct"/>
            <w:vMerge w:val="restart"/>
          </w:tcPr>
          <w:p w14:paraId="1239C745" w14:textId="77777777" w:rsid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72564D8C" w14:textId="6D743D62" w:rsid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Rr-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w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43D9A07A" w14:textId="2E4A456E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</w:t>
            </w: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EEE36B3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3B5245A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3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7407ACB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33</w:t>
            </w:r>
          </w:p>
        </w:tc>
      </w:tr>
      <w:tr w:rsidR="003C3E96" w:rsidRPr="007B7C75" w14:paraId="4170A124" w14:textId="77777777" w:rsidTr="003C3E96">
        <w:trPr>
          <w:trHeight w:val="280"/>
          <w:jc w:val="center"/>
        </w:trPr>
        <w:tc>
          <w:tcPr>
            <w:tcW w:w="1000" w:type="pct"/>
            <w:vMerge/>
          </w:tcPr>
          <w:p w14:paraId="6ED237C0" w14:textId="58369AB7" w:rsid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68F619B6" w14:textId="73E9E3B9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4455447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2BEF69E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4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307E888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4</w:t>
            </w:r>
          </w:p>
        </w:tc>
      </w:tr>
      <w:tr w:rsidR="003C3E96" w:rsidRPr="007B7C75" w14:paraId="1E1C0200" w14:textId="77777777" w:rsidTr="003C3E96">
        <w:trPr>
          <w:trHeight w:val="280"/>
          <w:jc w:val="center"/>
        </w:trPr>
        <w:tc>
          <w:tcPr>
            <w:tcW w:w="1000" w:type="pct"/>
            <w:vMerge/>
          </w:tcPr>
          <w:p w14:paraId="68E87D8B" w14:textId="41DA3FBD" w:rsid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8E2C5F6" w14:textId="11B1B138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ED126B6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8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8C704BC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.3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60D7A5D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86</w:t>
            </w:r>
          </w:p>
        </w:tc>
      </w:tr>
      <w:tr w:rsidR="003C3E96" w:rsidRPr="007B7C75" w14:paraId="0FCDA621" w14:textId="77777777" w:rsidTr="003C3E96">
        <w:trPr>
          <w:trHeight w:val="280"/>
          <w:jc w:val="center"/>
        </w:trPr>
        <w:tc>
          <w:tcPr>
            <w:tcW w:w="1000" w:type="pct"/>
            <w:vMerge w:val="restart"/>
          </w:tcPr>
          <w:p w14:paraId="511326D6" w14:textId="77777777" w:rsid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402D3FAD" w14:textId="3DB5BE34" w:rsid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+Ew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33858707" w14:textId="3A253349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</w:t>
            </w: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499E6E5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0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F3BA061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4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D848420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53</w:t>
            </w:r>
          </w:p>
        </w:tc>
      </w:tr>
      <w:tr w:rsidR="003C3E96" w:rsidRPr="007B7C75" w14:paraId="4CCA975C" w14:textId="77777777" w:rsidTr="003C3E96">
        <w:trPr>
          <w:trHeight w:val="280"/>
          <w:jc w:val="center"/>
        </w:trPr>
        <w:tc>
          <w:tcPr>
            <w:tcW w:w="1000" w:type="pct"/>
            <w:vMerge/>
          </w:tcPr>
          <w:p w14:paraId="0534BBEA" w14:textId="77777777" w:rsid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5F6B060B" w14:textId="22F0A69E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7D3CDD5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8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38C2532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6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27BA736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54</w:t>
            </w:r>
          </w:p>
        </w:tc>
      </w:tr>
      <w:tr w:rsidR="003C3E96" w:rsidRPr="007B7C75" w14:paraId="1130F3B0" w14:textId="77777777" w:rsidTr="003C3E96">
        <w:trPr>
          <w:trHeight w:val="280"/>
          <w:jc w:val="center"/>
        </w:trPr>
        <w:tc>
          <w:tcPr>
            <w:tcW w:w="1000" w:type="pct"/>
            <w:vMerge/>
          </w:tcPr>
          <w:p w14:paraId="1E4933BA" w14:textId="77777777" w:rsid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31D8EF9" w14:textId="5319C28B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002A52B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3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0876419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0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517E820" w14:textId="77777777" w:rsidR="003C3E96" w:rsidRPr="007B7C75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54</w:t>
            </w:r>
          </w:p>
        </w:tc>
      </w:tr>
    </w:tbl>
    <w:p w14:paraId="089C43CC" w14:textId="22FBC16F" w:rsidR="007B7C75" w:rsidRDefault="007B7C75"/>
    <w:p w14:paraId="7B0732AE" w14:textId="195AD696" w:rsidR="0045052C" w:rsidRDefault="0045052C" w:rsidP="004505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F97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2-2</w:t>
      </w:r>
      <w:r w:rsidRPr="00D00F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7F9C">
        <w:rPr>
          <w:rFonts w:ascii="Times New Roman" w:hAnsi="Times New Roman" w:cs="Times New Roman"/>
          <w:sz w:val="24"/>
          <w:szCs w:val="24"/>
        </w:rPr>
        <w:t xml:space="preserve">Aggregate content at Day </w:t>
      </w:r>
      <w:r>
        <w:rPr>
          <w:rFonts w:ascii="Times New Roman" w:hAnsi="Times New Roman" w:cs="Times New Roman"/>
          <w:sz w:val="24"/>
          <w:szCs w:val="24"/>
        </w:rPr>
        <w:t>126</w:t>
      </w:r>
      <w:r w:rsidRPr="00CC7F9C">
        <w:rPr>
          <w:rFonts w:ascii="Times New Roman" w:hAnsi="Times New Roman" w:cs="Times New Roman"/>
          <w:sz w:val="24"/>
          <w:szCs w:val="24"/>
        </w:rPr>
        <w:t xml:space="preserve"> as affected by residues and earthworms. Treatments are described in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 S1-1</w:t>
      </w:r>
      <w:r w:rsidRPr="00CC7F9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1-3 are 3 reduplicates in a treatment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45052C" w:rsidRPr="007B7C75" w14:paraId="74C05729" w14:textId="77777777" w:rsidTr="0045052C">
        <w:trPr>
          <w:trHeight w:val="280"/>
          <w:jc w:val="center"/>
        </w:trPr>
        <w:tc>
          <w:tcPr>
            <w:tcW w:w="1000" w:type="pct"/>
          </w:tcPr>
          <w:p w14:paraId="15B423BB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atments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ACB6A44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duplicates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8B8886C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0-200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A566948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-25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011C505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53</w:t>
            </w:r>
          </w:p>
        </w:tc>
      </w:tr>
      <w:tr w:rsidR="0045052C" w:rsidRPr="007B7C75" w14:paraId="64BD8450" w14:textId="77777777" w:rsidTr="0045052C">
        <w:trPr>
          <w:trHeight w:val="280"/>
          <w:jc w:val="center"/>
        </w:trPr>
        <w:tc>
          <w:tcPr>
            <w:tcW w:w="1000" w:type="pct"/>
            <w:vMerge w:val="restart"/>
          </w:tcPr>
          <w:p w14:paraId="11DCB3F6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5AF0A5C7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r-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w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D14B316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</w:t>
            </w: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E272D21" w14:textId="497BE6DA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FFB3889" w14:textId="03B57790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5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3B4A8D4" w14:textId="38EB8C24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.17</w:t>
            </w:r>
          </w:p>
        </w:tc>
      </w:tr>
      <w:tr w:rsidR="0045052C" w:rsidRPr="007B7C75" w14:paraId="29533C6E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5589CCD9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2848E3B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2512867" w14:textId="30C78140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2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E87CF63" w14:textId="1DB35076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7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B2BC5E3" w14:textId="5BC2E90D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.99</w:t>
            </w:r>
          </w:p>
        </w:tc>
      </w:tr>
      <w:tr w:rsidR="0045052C" w:rsidRPr="007B7C75" w14:paraId="7BC68826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79420CD1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5F2AB5A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9A49E98" w14:textId="6FAC9260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4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B6513A5" w14:textId="0676A731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7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FAF8678" w14:textId="2DB5532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84</w:t>
            </w:r>
          </w:p>
        </w:tc>
      </w:tr>
      <w:tr w:rsidR="0045052C" w:rsidRPr="007B7C75" w14:paraId="038A0794" w14:textId="77777777" w:rsidTr="0045052C">
        <w:trPr>
          <w:trHeight w:val="280"/>
          <w:jc w:val="center"/>
        </w:trPr>
        <w:tc>
          <w:tcPr>
            <w:tcW w:w="1000" w:type="pct"/>
            <w:vMerge w:val="restart"/>
          </w:tcPr>
          <w:p w14:paraId="0A6222DA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71DFC136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+Ew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3004216A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</w:t>
            </w: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982AF75" w14:textId="61EC814F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5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591EE14" w14:textId="5ADCD0A8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0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A672F30" w14:textId="2B168C12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4</w:t>
            </w:r>
          </w:p>
        </w:tc>
      </w:tr>
      <w:tr w:rsidR="0045052C" w:rsidRPr="007B7C75" w14:paraId="5E3D3E61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615162A6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0A4268C1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0B95D8D" w14:textId="2BBBCCDF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.8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246AEDB" w14:textId="04E1EDE3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7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CAEF015" w14:textId="5CF7B302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41</w:t>
            </w:r>
          </w:p>
        </w:tc>
      </w:tr>
      <w:tr w:rsidR="0045052C" w:rsidRPr="007B7C75" w14:paraId="128319D0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6E8EE6AD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7B347A13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73C153A" w14:textId="4F9FA949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0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7072252" w14:textId="7401636E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8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7BC6BDE" w14:textId="4BB856F1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07</w:t>
            </w:r>
          </w:p>
        </w:tc>
      </w:tr>
      <w:tr w:rsidR="0045052C" w:rsidRPr="007B7C75" w14:paraId="61EEF0F3" w14:textId="77777777" w:rsidTr="0045052C">
        <w:trPr>
          <w:trHeight w:val="280"/>
          <w:jc w:val="center"/>
        </w:trPr>
        <w:tc>
          <w:tcPr>
            <w:tcW w:w="1000" w:type="pct"/>
            <w:vMerge w:val="restart"/>
          </w:tcPr>
          <w:p w14:paraId="4A820545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7911178E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Rr-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w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FC1AD95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</w:t>
            </w: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42CDE81" w14:textId="74871D7B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1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860EF9A" w14:textId="018F0FAA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6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9D4C0A3" w14:textId="2A5B773B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21</w:t>
            </w:r>
          </w:p>
        </w:tc>
      </w:tr>
      <w:tr w:rsidR="0045052C" w:rsidRPr="007B7C75" w14:paraId="6F42AB0C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269E7BE9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2904671F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8F4E30F" w14:textId="3A603CD2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7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5B78546" w14:textId="32809D31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3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C80AB90" w14:textId="2A194BA1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9</w:t>
            </w:r>
          </w:p>
        </w:tc>
      </w:tr>
      <w:tr w:rsidR="0045052C" w:rsidRPr="007B7C75" w14:paraId="7556AC10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6BA8CF63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4628F5B0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C6629FE" w14:textId="20F69EAF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8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665D2EF" w14:textId="1A51D5BA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1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B59F69C" w14:textId="00780702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45052C" w:rsidRPr="007B7C75" w14:paraId="2D4316E1" w14:textId="77777777" w:rsidTr="0045052C">
        <w:trPr>
          <w:trHeight w:val="280"/>
          <w:jc w:val="center"/>
        </w:trPr>
        <w:tc>
          <w:tcPr>
            <w:tcW w:w="1000" w:type="pct"/>
            <w:vMerge w:val="restart"/>
          </w:tcPr>
          <w:p w14:paraId="1913E983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2BF1F845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+Ew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7CCE32F3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</w:t>
            </w: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D8583D9" w14:textId="0E8CDA38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1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61FE124" w14:textId="21548FB6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9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00CFC98" w14:textId="33E39A61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88</w:t>
            </w:r>
          </w:p>
        </w:tc>
      </w:tr>
      <w:tr w:rsidR="0045052C" w:rsidRPr="007B7C75" w14:paraId="773C6D6D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01D19068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5F9D9103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AD118E1" w14:textId="30E9D423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7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2B432BA" w14:textId="544F318B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9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60ACBE1" w14:textId="2FA0F71D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25</w:t>
            </w:r>
          </w:p>
        </w:tc>
      </w:tr>
      <w:tr w:rsidR="0045052C" w:rsidRPr="007B7C75" w14:paraId="192C0D2F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643ED4A6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5970CD6E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785C8BB" w14:textId="7ECEB839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7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2728A9F" w14:textId="17697BA4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3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F3CC3B0" w14:textId="076261A6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91</w:t>
            </w:r>
          </w:p>
        </w:tc>
      </w:tr>
    </w:tbl>
    <w:p w14:paraId="2F389591" w14:textId="46C10D40" w:rsidR="007B7C75" w:rsidRDefault="007B7C75"/>
    <w:p w14:paraId="3D8F3CEA" w14:textId="21914146" w:rsidR="007B7C75" w:rsidRDefault="007B7C75" w:rsidP="007B7C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F97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3-1</w:t>
      </w:r>
      <w:r w:rsidRPr="00D00F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5052C" w:rsidRPr="00CC7F9C">
        <w:rPr>
          <w:rFonts w:ascii="Times New Roman" w:hAnsi="Times New Roman" w:cs="Times New Roman"/>
          <w:sz w:val="24"/>
          <w:szCs w:val="24"/>
        </w:rPr>
        <w:t xml:space="preserve">Aggregate-associated carbon (AC) </w:t>
      </w:r>
      <w:r w:rsidR="0045052C">
        <w:rPr>
          <w:rFonts w:ascii="Times New Roman" w:hAnsi="Times New Roman" w:cs="Times New Roman"/>
          <w:sz w:val="24"/>
          <w:szCs w:val="24"/>
        </w:rPr>
        <w:t xml:space="preserve">at Day 28 </w:t>
      </w:r>
      <w:r w:rsidR="0045052C" w:rsidRPr="00CC7F9C">
        <w:rPr>
          <w:rFonts w:ascii="Times New Roman" w:hAnsi="Times New Roman" w:cs="Times New Roman"/>
          <w:sz w:val="24"/>
          <w:szCs w:val="24"/>
        </w:rPr>
        <w:t xml:space="preserve">as affected by residues and earthworms. Treatments are described in </w:t>
      </w:r>
      <w:r w:rsidR="0045052C">
        <w:rPr>
          <w:rFonts w:ascii="Times New Roman" w:hAnsi="Times New Roman" w:cs="Times New Roman" w:hint="eastAsia"/>
          <w:sz w:val="24"/>
          <w:szCs w:val="24"/>
        </w:rPr>
        <w:t>S</w:t>
      </w:r>
      <w:r w:rsidR="0045052C">
        <w:rPr>
          <w:rFonts w:ascii="Times New Roman" w:hAnsi="Times New Roman" w:cs="Times New Roman"/>
          <w:sz w:val="24"/>
          <w:szCs w:val="24"/>
        </w:rPr>
        <w:t>upplementary Table S1-1</w:t>
      </w:r>
      <w:r w:rsidR="0045052C" w:rsidRPr="00CC7F9C">
        <w:rPr>
          <w:rFonts w:ascii="Times New Roman" w:hAnsi="Times New Roman" w:cs="Times New Roman"/>
          <w:sz w:val="24"/>
          <w:szCs w:val="24"/>
        </w:rPr>
        <w:t xml:space="preserve">. </w:t>
      </w:r>
      <w:r w:rsidR="0045052C">
        <w:rPr>
          <w:rFonts w:ascii="Times New Roman" w:hAnsi="Times New Roman" w:cs="Times New Roman"/>
          <w:sz w:val="24"/>
          <w:szCs w:val="24"/>
        </w:rPr>
        <w:t>R1-3 are 3 reduplicates in a treatment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45052C" w:rsidRPr="007B7C75" w14:paraId="639BF50D" w14:textId="77777777" w:rsidTr="0045052C">
        <w:trPr>
          <w:trHeight w:val="280"/>
          <w:jc w:val="center"/>
        </w:trPr>
        <w:tc>
          <w:tcPr>
            <w:tcW w:w="1000" w:type="pct"/>
          </w:tcPr>
          <w:p w14:paraId="74A41FBC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atments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7626442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duplicates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4AD26A5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0-200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1B06CA5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-25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844D493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53</w:t>
            </w:r>
          </w:p>
        </w:tc>
      </w:tr>
      <w:tr w:rsidR="0045052C" w:rsidRPr="007B7C75" w14:paraId="0C63A445" w14:textId="77777777" w:rsidTr="0045052C">
        <w:trPr>
          <w:trHeight w:val="280"/>
          <w:jc w:val="center"/>
        </w:trPr>
        <w:tc>
          <w:tcPr>
            <w:tcW w:w="1000" w:type="pct"/>
            <w:vMerge w:val="restart"/>
          </w:tcPr>
          <w:p w14:paraId="7114D1E8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46C5977C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r-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w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5514099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</w:t>
            </w: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927EB2D" w14:textId="711C9DB2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4.52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B75DCA9" w14:textId="6E4939C6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1.01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39F2BE5" w14:textId="7CDB2507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2.634</w:t>
            </w:r>
          </w:p>
        </w:tc>
      </w:tr>
      <w:tr w:rsidR="0045052C" w:rsidRPr="007B7C75" w14:paraId="7B08D50C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65A1A7C2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5AD9C44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050878F" w14:textId="6F451E8C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3.79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C6D7541" w14:textId="456D9315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2.67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E3825A3" w14:textId="62979AF3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2.226</w:t>
            </w:r>
          </w:p>
        </w:tc>
      </w:tr>
      <w:tr w:rsidR="0045052C" w:rsidRPr="007B7C75" w14:paraId="344A3A92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1CE230DC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C79395F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19AB5FF" w14:textId="098C3A45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4.36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744D239" w14:textId="2A9FC9E5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0.33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641C5B3" w14:textId="5C536F4A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3.476</w:t>
            </w:r>
          </w:p>
        </w:tc>
      </w:tr>
      <w:tr w:rsidR="0045052C" w:rsidRPr="007B7C75" w14:paraId="236D0A01" w14:textId="77777777" w:rsidTr="0045052C">
        <w:trPr>
          <w:trHeight w:val="280"/>
          <w:jc w:val="center"/>
        </w:trPr>
        <w:tc>
          <w:tcPr>
            <w:tcW w:w="1000" w:type="pct"/>
            <w:vMerge w:val="restart"/>
          </w:tcPr>
          <w:p w14:paraId="1EB5C503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3E53D2FD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+Ew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30D21804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</w:t>
            </w: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6F01EB5" w14:textId="6C4B2FB3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2.53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4D6C3A5" w14:textId="77A0A4F5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0.74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E1C6C20" w14:textId="40A554DD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2.863</w:t>
            </w:r>
          </w:p>
        </w:tc>
      </w:tr>
      <w:tr w:rsidR="0045052C" w:rsidRPr="007B7C75" w14:paraId="2A52D081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29257DF0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E5D3529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8CD189E" w14:textId="4B33C01D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2.01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F366479" w14:textId="003BE6A0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0.07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4B9788F" w14:textId="6BA3ECFC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2.116</w:t>
            </w:r>
          </w:p>
        </w:tc>
      </w:tr>
      <w:tr w:rsidR="0045052C" w:rsidRPr="007B7C75" w14:paraId="4B27E376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4615B470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49B802C8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34F812F" w14:textId="22A160DE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2.33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C1BA957" w14:textId="4705BD4C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9.86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C3C2A1A" w14:textId="11BF1C07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.156</w:t>
            </w:r>
          </w:p>
        </w:tc>
      </w:tr>
      <w:tr w:rsidR="0045052C" w:rsidRPr="007B7C75" w14:paraId="7FBEF7FF" w14:textId="77777777" w:rsidTr="0045052C">
        <w:trPr>
          <w:trHeight w:val="280"/>
          <w:jc w:val="center"/>
        </w:trPr>
        <w:tc>
          <w:tcPr>
            <w:tcW w:w="1000" w:type="pct"/>
            <w:vMerge w:val="restart"/>
          </w:tcPr>
          <w:p w14:paraId="544E12AA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522ED3B5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Rr-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w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697C9953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</w:t>
            </w: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C12E56F" w14:textId="639BB51E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4.52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BF8BCD3" w14:textId="3A4B239B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2.20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070BAE8" w14:textId="2CA5065C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3.201</w:t>
            </w:r>
          </w:p>
        </w:tc>
      </w:tr>
      <w:tr w:rsidR="0045052C" w:rsidRPr="007B7C75" w14:paraId="185F1DC8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5C3CE7CC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279573B9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B85484A" w14:textId="406C7D42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4.99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3330EAF" w14:textId="452D17FE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2.31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8C71435" w14:textId="4D104DD4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2.960</w:t>
            </w:r>
          </w:p>
        </w:tc>
      </w:tr>
      <w:tr w:rsidR="0045052C" w:rsidRPr="007B7C75" w14:paraId="7CBA1FDC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1406440C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4F6D3149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B08AED0" w14:textId="1A22DFB6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4.78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7272D9E" w14:textId="104C3ABC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3.37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50DC7E4" w14:textId="629B0CAB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4.133</w:t>
            </w:r>
          </w:p>
        </w:tc>
      </w:tr>
      <w:tr w:rsidR="0045052C" w:rsidRPr="007B7C75" w14:paraId="3B3D867E" w14:textId="77777777" w:rsidTr="0045052C">
        <w:trPr>
          <w:trHeight w:val="280"/>
          <w:jc w:val="center"/>
        </w:trPr>
        <w:tc>
          <w:tcPr>
            <w:tcW w:w="1000" w:type="pct"/>
            <w:vMerge w:val="restart"/>
          </w:tcPr>
          <w:p w14:paraId="0B65374E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450772E4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+Ew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49CF8093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</w:t>
            </w: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88468E3" w14:textId="09CAA13A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6.00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AB88C01" w14:textId="074A02CF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2.62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4DFDD67" w14:textId="543E4DE1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.853</w:t>
            </w:r>
          </w:p>
        </w:tc>
      </w:tr>
      <w:tr w:rsidR="0045052C" w:rsidRPr="007B7C75" w14:paraId="143C1872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425D73F4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6362BDD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73D770E" w14:textId="7A882ABF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5.95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C0D2FA6" w14:textId="3734C1B5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2.83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0E9CBCC" w14:textId="32BB290E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.902</w:t>
            </w:r>
          </w:p>
        </w:tc>
      </w:tr>
      <w:tr w:rsidR="0045052C" w:rsidRPr="007B7C75" w14:paraId="3BD243D3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60827DE4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092481AD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88F8843" w14:textId="3DDCD223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6.48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56B57F2" w14:textId="65FAC6EA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0.65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2199E14" w14:textId="0A36798F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2.636</w:t>
            </w:r>
          </w:p>
        </w:tc>
      </w:tr>
    </w:tbl>
    <w:p w14:paraId="1156E17B" w14:textId="4D5FEA16" w:rsidR="007B7C75" w:rsidRDefault="007B7C75"/>
    <w:p w14:paraId="28024130" w14:textId="05C88727" w:rsidR="0045052C" w:rsidRDefault="0045052C" w:rsidP="004505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F97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3-2</w:t>
      </w:r>
      <w:r w:rsidRPr="00D00F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7F9C">
        <w:rPr>
          <w:rFonts w:ascii="Times New Roman" w:hAnsi="Times New Roman" w:cs="Times New Roman"/>
          <w:sz w:val="24"/>
          <w:szCs w:val="24"/>
        </w:rPr>
        <w:t xml:space="preserve">Aggregate-associated carbon (AC) </w:t>
      </w:r>
      <w:r>
        <w:rPr>
          <w:rFonts w:ascii="Times New Roman" w:hAnsi="Times New Roman" w:cs="Times New Roman"/>
          <w:sz w:val="24"/>
          <w:szCs w:val="24"/>
        </w:rPr>
        <w:t xml:space="preserve">at Day 126 </w:t>
      </w:r>
      <w:r w:rsidRPr="00CC7F9C">
        <w:rPr>
          <w:rFonts w:ascii="Times New Roman" w:hAnsi="Times New Roman" w:cs="Times New Roman"/>
          <w:sz w:val="24"/>
          <w:szCs w:val="24"/>
        </w:rPr>
        <w:t xml:space="preserve">as affected by residues and earthworms. Treatments are described in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 S1-1</w:t>
      </w:r>
      <w:r w:rsidRPr="00CC7F9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1-3 are 3 reduplicates in a treatment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45052C" w:rsidRPr="007B7C75" w14:paraId="23566A89" w14:textId="77777777" w:rsidTr="0045052C">
        <w:trPr>
          <w:trHeight w:val="280"/>
          <w:jc w:val="center"/>
        </w:trPr>
        <w:tc>
          <w:tcPr>
            <w:tcW w:w="1000" w:type="pct"/>
          </w:tcPr>
          <w:p w14:paraId="2829F4FB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atments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CA80657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eduplicates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5082A8D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0-200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55508EA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-25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A43BA7F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53</w:t>
            </w:r>
          </w:p>
        </w:tc>
      </w:tr>
      <w:tr w:rsidR="0045052C" w:rsidRPr="007B7C75" w14:paraId="031ABA9B" w14:textId="77777777" w:rsidTr="0045052C">
        <w:trPr>
          <w:trHeight w:val="280"/>
          <w:jc w:val="center"/>
        </w:trPr>
        <w:tc>
          <w:tcPr>
            <w:tcW w:w="1000" w:type="pct"/>
            <w:vMerge w:val="restart"/>
          </w:tcPr>
          <w:p w14:paraId="4541DFCA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0B330FF1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r-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w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0F755EF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</w:t>
            </w: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BA8934E" w14:textId="5216958E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3.88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D27FD3D" w14:textId="5308370D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0.11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22AE833" w14:textId="6FBB6FBF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2.336</w:t>
            </w:r>
          </w:p>
        </w:tc>
      </w:tr>
      <w:tr w:rsidR="0045052C" w:rsidRPr="007B7C75" w14:paraId="2A3D1D6D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33758A20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F40C1D9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259729B" w14:textId="0F6D0579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3.72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C8E76CE" w14:textId="5DE25A5D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0.52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0709626" w14:textId="6A9DAFBB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.974</w:t>
            </w:r>
          </w:p>
        </w:tc>
      </w:tr>
      <w:tr w:rsidR="0045052C" w:rsidRPr="007B7C75" w14:paraId="1824750C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059EAE8D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39B036E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CDF733E" w14:textId="3C5DF93F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3.98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354FB07" w14:textId="4F39EFF9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0.36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E2EE56D" w14:textId="3C0C80CC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.989</w:t>
            </w:r>
          </w:p>
        </w:tc>
      </w:tr>
      <w:tr w:rsidR="0045052C" w:rsidRPr="007B7C75" w14:paraId="6D7C9804" w14:textId="77777777" w:rsidTr="0045052C">
        <w:trPr>
          <w:trHeight w:val="280"/>
          <w:jc w:val="center"/>
        </w:trPr>
        <w:tc>
          <w:tcPr>
            <w:tcW w:w="1000" w:type="pct"/>
            <w:vMerge w:val="restart"/>
          </w:tcPr>
          <w:p w14:paraId="49AB0DDF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42400CE9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+Ew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2E3C2BE0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</w:t>
            </w: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56BF30F" w14:textId="4949BC0E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1.10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958799E" w14:textId="69097B70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8.22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23E5CD8" w14:textId="18F4F0EC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.111</w:t>
            </w:r>
          </w:p>
        </w:tc>
      </w:tr>
      <w:tr w:rsidR="0045052C" w:rsidRPr="007B7C75" w14:paraId="2780D95F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5FE0D194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4ED50BFB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E3987A1" w14:textId="1F7F9907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1.43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0151775" w14:textId="11EF58A0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8.80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431D9E5" w14:textId="5CF434FE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.492</w:t>
            </w:r>
          </w:p>
        </w:tc>
      </w:tr>
      <w:tr w:rsidR="0045052C" w:rsidRPr="007B7C75" w14:paraId="25C73954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151FC750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7F2E0B92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47ED322" w14:textId="1DC33C54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3.02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07672D4" w14:textId="7E35503F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8.06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B2000B0" w14:textId="6A36E91E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2.612</w:t>
            </w:r>
          </w:p>
        </w:tc>
      </w:tr>
      <w:tr w:rsidR="0045052C" w:rsidRPr="007B7C75" w14:paraId="74D6E698" w14:textId="77777777" w:rsidTr="0045052C">
        <w:trPr>
          <w:trHeight w:val="280"/>
          <w:jc w:val="center"/>
        </w:trPr>
        <w:tc>
          <w:tcPr>
            <w:tcW w:w="1000" w:type="pct"/>
            <w:vMerge w:val="restart"/>
          </w:tcPr>
          <w:p w14:paraId="66EF19BD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7DBB59C6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Rr-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w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76FF346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</w:t>
            </w: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CD47F19" w14:textId="4E6DB65E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5.93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F1CC48A" w14:textId="52E2FE77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3.70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DACAF89" w14:textId="327DBC37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3.012</w:t>
            </w:r>
          </w:p>
        </w:tc>
      </w:tr>
      <w:tr w:rsidR="0045052C" w:rsidRPr="007B7C75" w14:paraId="4260762B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73594E86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44266DE1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1522CAE" w14:textId="4F65653A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5.77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888BDD2" w14:textId="34BCE803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3.20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0E6D404" w14:textId="5DF8D660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3.782</w:t>
            </w:r>
          </w:p>
        </w:tc>
      </w:tr>
      <w:tr w:rsidR="0045052C" w:rsidRPr="007B7C75" w14:paraId="0FEB5C42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09A22BDD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2D796167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49A7507" w14:textId="29FF3160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5.97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4884164" w14:textId="6B2CA96E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4.38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A418DD8" w14:textId="09CAA83C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2.735</w:t>
            </w:r>
          </w:p>
        </w:tc>
      </w:tr>
      <w:tr w:rsidR="0045052C" w:rsidRPr="007B7C75" w14:paraId="3A830A7F" w14:textId="77777777" w:rsidTr="0045052C">
        <w:trPr>
          <w:trHeight w:val="280"/>
          <w:jc w:val="center"/>
        </w:trPr>
        <w:tc>
          <w:tcPr>
            <w:tcW w:w="1000" w:type="pct"/>
            <w:vMerge w:val="restart"/>
          </w:tcPr>
          <w:p w14:paraId="533EF9B6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31FE9BA0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+Ew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0FA5212B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</w:t>
            </w: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CF63281" w14:textId="50506502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6.80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BFC6E6F" w14:textId="25BF588D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2.99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E255D8F" w14:textId="0CB30E78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2.104</w:t>
            </w:r>
          </w:p>
        </w:tc>
      </w:tr>
      <w:tr w:rsidR="0045052C" w:rsidRPr="007B7C75" w14:paraId="2E66BF00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503671EB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53BD1EA9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94E0E84" w14:textId="1E323FB0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6.72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28F9E9D" w14:textId="180DC488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2.12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AC4E3DF" w14:textId="28127340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2.783</w:t>
            </w:r>
          </w:p>
        </w:tc>
      </w:tr>
      <w:tr w:rsidR="0045052C" w:rsidRPr="007B7C75" w14:paraId="2E260706" w14:textId="77777777" w:rsidTr="0045052C">
        <w:trPr>
          <w:trHeight w:val="280"/>
          <w:jc w:val="center"/>
        </w:trPr>
        <w:tc>
          <w:tcPr>
            <w:tcW w:w="1000" w:type="pct"/>
            <w:vMerge/>
          </w:tcPr>
          <w:p w14:paraId="36BA2670" w14:textId="77777777" w:rsid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E615C73" w14:textId="77777777" w:rsidR="0045052C" w:rsidRPr="007B7C75" w:rsidRDefault="0045052C" w:rsidP="0045052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8245F60" w14:textId="24F12F1D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5.86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66BB72C" w14:textId="1C818BF6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1.24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D5EEFE6" w14:textId="11458A42" w:rsidR="0045052C" w:rsidRPr="0045052C" w:rsidRDefault="0045052C" w:rsidP="0045052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45052C">
              <w:rPr>
                <w:rFonts w:ascii="等线" w:eastAsia="等线" w:hAnsi="等线" w:cs="宋体" w:hint="eastAsia"/>
                <w:kern w:val="0"/>
                <w:sz w:val="22"/>
              </w:rPr>
              <w:t>1.148</w:t>
            </w:r>
          </w:p>
        </w:tc>
      </w:tr>
    </w:tbl>
    <w:p w14:paraId="5F40DE46" w14:textId="11E9F0A3" w:rsidR="007B7C75" w:rsidRDefault="007B7C75"/>
    <w:p w14:paraId="2ACCCF38" w14:textId="7F153466" w:rsidR="007B7C75" w:rsidRDefault="007B7C75" w:rsidP="007B7C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F97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D00F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5052C" w:rsidRPr="00CC7F9C">
        <w:rPr>
          <w:rFonts w:ascii="Times New Roman" w:hAnsi="Times New Roman" w:cs="Times New Roman"/>
          <w:sz w:val="24"/>
          <w:szCs w:val="24"/>
        </w:rPr>
        <w:t xml:space="preserve">Soil basal respiration </w:t>
      </w:r>
      <w:r w:rsidR="005D2F00">
        <w:rPr>
          <w:rFonts w:ascii="Times New Roman" w:hAnsi="Times New Roman" w:cs="Times New Roman"/>
          <w:sz w:val="24"/>
          <w:szCs w:val="24"/>
        </w:rPr>
        <w:t xml:space="preserve">measured weekly </w:t>
      </w:r>
      <w:r w:rsidR="0045052C" w:rsidRPr="00CC7F9C">
        <w:rPr>
          <w:rFonts w:ascii="Times New Roman" w:hAnsi="Times New Roman" w:cs="Times New Roman"/>
          <w:sz w:val="24"/>
          <w:szCs w:val="24"/>
        </w:rPr>
        <w:t xml:space="preserve">as affected by residues and earthworms. Treatments are described in </w:t>
      </w:r>
      <w:r w:rsidR="005D2F00">
        <w:rPr>
          <w:rFonts w:ascii="Times New Roman" w:hAnsi="Times New Roman" w:cs="Times New Roman" w:hint="eastAsia"/>
          <w:sz w:val="24"/>
          <w:szCs w:val="24"/>
        </w:rPr>
        <w:t>S</w:t>
      </w:r>
      <w:r w:rsidR="005D2F00">
        <w:rPr>
          <w:rFonts w:ascii="Times New Roman" w:hAnsi="Times New Roman" w:cs="Times New Roman"/>
          <w:sz w:val="24"/>
          <w:szCs w:val="24"/>
        </w:rPr>
        <w:t>upplementary Table S1-1</w:t>
      </w:r>
      <w:r w:rsidR="005D2F00" w:rsidRPr="00CC7F9C">
        <w:rPr>
          <w:rFonts w:ascii="Times New Roman" w:hAnsi="Times New Roman" w:cs="Times New Roman"/>
          <w:sz w:val="24"/>
          <w:szCs w:val="24"/>
        </w:rPr>
        <w:t>.</w:t>
      </w:r>
      <w:r w:rsidR="004505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1-3 are 3 reduplicates in a treatmen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0"/>
        <w:gridCol w:w="693"/>
        <w:gridCol w:w="693"/>
        <w:gridCol w:w="695"/>
        <w:gridCol w:w="694"/>
        <w:gridCol w:w="694"/>
        <w:gridCol w:w="694"/>
        <w:gridCol w:w="694"/>
        <w:gridCol w:w="694"/>
        <w:gridCol w:w="694"/>
        <w:gridCol w:w="694"/>
        <w:gridCol w:w="694"/>
        <w:gridCol w:w="683"/>
      </w:tblGrid>
      <w:tr w:rsidR="005D2F00" w:rsidRPr="00705917" w14:paraId="5D251084" w14:textId="77777777" w:rsidTr="005D2F00">
        <w:trPr>
          <w:trHeight w:val="280"/>
        </w:trPr>
        <w:tc>
          <w:tcPr>
            <w:tcW w:w="385" w:type="pct"/>
            <w:vMerge w:val="restart"/>
            <w:shd w:val="clear" w:color="auto" w:fill="auto"/>
            <w:noWrap/>
            <w:vAlign w:val="center"/>
            <w:hideMark/>
          </w:tcPr>
          <w:p w14:paraId="0336A55C" w14:textId="77777777" w:rsidR="005D2F00" w:rsidRPr="00705917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D2F00">
              <w:rPr>
                <w:rFonts w:ascii="等线" w:eastAsia="等线" w:hAnsi="等线" w:hint="eastAsia"/>
                <w:color w:val="000000"/>
                <w:sz w:val="22"/>
              </w:rPr>
              <w:t>week</w:t>
            </w:r>
          </w:p>
        </w:tc>
        <w:tc>
          <w:tcPr>
            <w:tcW w:w="1156" w:type="pct"/>
            <w:gridSpan w:val="3"/>
            <w:shd w:val="clear" w:color="auto" w:fill="auto"/>
            <w:noWrap/>
            <w:vAlign w:val="bottom"/>
            <w:hideMark/>
          </w:tcPr>
          <w:p w14:paraId="627278FC" w14:textId="06F2C026" w:rsidR="005D2F00" w:rsidRPr="00705917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Rr-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Ew</w:t>
            </w:r>
            <w:proofErr w:type="spellEnd"/>
          </w:p>
        </w:tc>
        <w:tc>
          <w:tcPr>
            <w:tcW w:w="1155" w:type="pct"/>
            <w:gridSpan w:val="3"/>
            <w:shd w:val="clear" w:color="auto" w:fill="auto"/>
            <w:noWrap/>
            <w:vAlign w:val="bottom"/>
            <w:hideMark/>
          </w:tcPr>
          <w:p w14:paraId="5C984F16" w14:textId="187EC86F" w:rsidR="005D2F00" w:rsidRPr="00705917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Rr+Ew</w:t>
            </w:r>
            <w:proofErr w:type="spellEnd"/>
          </w:p>
        </w:tc>
        <w:tc>
          <w:tcPr>
            <w:tcW w:w="1155" w:type="pct"/>
            <w:gridSpan w:val="3"/>
            <w:shd w:val="clear" w:color="auto" w:fill="auto"/>
            <w:noWrap/>
            <w:vAlign w:val="bottom"/>
            <w:hideMark/>
          </w:tcPr>
          <w:p w14:paraId="5A1EF348" w14:textId="5E92DCE6" w:rsidR="005D2F00" w:rsidRPr="00705917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Rr-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Ew</w:t>
            </w:r>
            <w:proofErr w:type="spellEnd"/>
          </w:p>
        </w:tc>
        <w:tc>
          <w:tcPr>
            <w:tcW w:w="1150" w:type="pct"/>
            <w:gridSpan w:val="3"/>
            <w:shd w:val="clear" w:color="auto" w:fill="auto"/>
            <w:noWrap/>
            <w:vAlign w:val="bottom"/>
            <w:hideMark/>
          </w:tcPr>
          <w:p w14:paraId="7067E765" w14:textId="55FE3B7B" w:rsidR="005D2F00" w:rsidRPr="00705917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Rr+Ew</w:t>
            </w:r>
            <w:proofErr w:type="spellEnd"/>
          </w:p>
        </w:tc>
      </w:tr>
      <w:tr w:rsidR="00705917" w:rsidRPr="00705917" w14:paraId="12CE3CC7" w14:textId="77777777" w:rsidTr="005D2F00">
        <w:trPr>
          <w:trHeight w:val="280"/>
        </w:trPr>
        <w:tc>
          <w:tcPr>
            <w:tcW w:w="385" w:type="pct"/>
            <w:vMerge/>
            <w:vAlign w:val="center"/>
            <w:hideMark/>
          </w:tcPr>
          <w:p w14:paraId="71F7777C" w14:textId="77777777" w:rsidR="00705917" w:rsidRPr="00705917" w:rsidRDefault="00705917" w:rsidP="007059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DAFC097" w14:textId="77777777" w:rsidR="00705917" w:rsidRPr="00705917" w:rsidRDefault="00705917" w:rsidP="007059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A7C341A" w14:textId="77777777" w:rsidR="00705917" w:rsidRPr="00705917" w:rsidRDefault="00705917" w:rsidP="007059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9E79BB8" w14:textId="77777777" w:rsidR="00705917" w:rsidRPr="00705917" w:rsidRDefault="00705917" w:rsidP="007059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54DA641" w14:textId="77777777" w:rsidR="00705917" w:rsidRPr="00705917" w:rsidRDefault="00705917" w:rsidP="007059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EEFDF3B" w14:textId="77777777" w:rsidR="00705917" w:rsidRPr="00705917" w:rsidRDefault="00705917" w:rsidP="007059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353CF8C" w14:textId="77777777" w:rsidR="00705917" w:rsidRPr="00705917" w:rsidRDefault="00705917" w:rsidP="007059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14E041A" w14:textId="77777777" w:rsidR="00705917" w:rsidRPr="00705917" w:rsidRDefault="00705917" w:rsidP="007059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90035E8" w14:textId="77777777" w:rsidR="00705917" w:rsidRPr="00705917" w:rsidRDefault="00705917" w:rsidP="007059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820E4AA" w14:textId="77777777" w:rsidR="00705917" w:rsidRPr="00705917" w:rsidRDefault="00705917" w:rsidP="007059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0F1305E" w14:textId="77777777" w:rsidR="00705917" w:rsidRPr="00705917" w:rsidRDefault="00705917" w:rsidP="007059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FD93B20" w14:textId="77777777" w:rsidR="00705917" w:rsidRPr="00705917" w:rsidRDefault="00705917" w:rsidP="007059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BBDFE37" w14:textId="77777777" w:rsidR="00705917" w:rsidRPr="00705917" w:rsidRDefault="00705917" w:rsidP="0070591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3</w:t>
            </w:r>
          </w:p>
        </w:tc>
      </w:tr>
      <w:tr w:rsidR="00705917" w:rsidRPr="00705917" w14:paraId="063F421D" w14:textId="77777777" w:rsidTr="005D2F00">
        <w:trPr>
          <w:trHeight w:val="28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CFE6BFF" w14:textId="77777777" w:rsidR="00705917" w:rsidRPr="00705917" w:rsidRDefault="00705917" w:rsidP="00F6335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781D6FA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B20F748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ABB636A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1E1C6D4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D958D61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D5D9E54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B8FB90E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3BB454C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25E4E26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6E8E3F8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4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F7E649B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EE65B0A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68</w:t>
            </w:r>
          </w:p>
        </w:tc>
      </w:tr>
      <w:tr w:rsidR="00705917" w:rsidRPr="00705917" w14:paraId="755D74AB" w14:textId="77777777" w:rsidTr="005D2F00">
        <w:trPr>
          <w:trHeight w:val="28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3D7FDD8" w14:textId="77777777" w:rsidR="00705917" w:rsidRPr="00705917" w:rsidRDefault="00705917" w:rsidP="00F6335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03220DC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E236626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F128B8F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580B8EE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6433CFB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C873DB3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B56F809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2763C6B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CF8DC31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2241F70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5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ED6EB26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7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607D405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01</w:t>
            </w:r>
          </w:p>
        </w:tc>
      </w:tr>
      <w:tr w:rsidR="00705917" w:rsidRPr="00705917" w14:paraId="2EC39D1F" w14:textId="77777777" w:rsidTr="005D2F00">
        <w:trPr>
          <w:trHeight w:val="28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D51AE72" w14:textId="77777777" w:rsidR="00705917" w:rsidRPr="00705917" w:rsidRDefault="00705917" w:rsidP="00F6335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19E1BA9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99810D8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2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9CAD7E8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5C9A3EA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3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3A23089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02CBA29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EEE67D2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B11D495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6153291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641C7BB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1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4982FB8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4D6B7711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94</w:t>
            </w:r>
          </w:p>
        </w:tc>
      </w:tr>
      <w:tr w:rsidR="00705917" w:rsidRPr="00705917" w14:paraId="710B2685" w14:textId="77777777" w:rsidTr="005D2F00">
        <w:trPr>
          <w:trHeight w:val="28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16F6EDA" w14:textId="77777777" w:rsidR="00705917" w:rsidRPr="00705917" w:rsidRDefault="00705917" w:rsidP="00F6335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AFC6AB3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0963622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DA79FC7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2A95E93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69DF99C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57D7EBB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A73BA73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4C4CAFB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CABED07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AB10A79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4EB9122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3C2BA2A3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03</w:t>
            </w:r>
          </w:p>
        </w:tc>
      </w:tr>
      <w:tr w:rsidR="00705917" w:rsidRPr="00705917" w14:paraId="0DE8D1B5" w14:textId="77777777" w:rsidTr="005D2F00">
        <w:trPr>
          <w:trHeight w:val="28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3D1BE51" w14:textId="77777777" w:rsidR="00705917" w:rsidRPr="00705917" w:rsidRDefault="00705917" w:rsidP="00F6335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07F08F6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4878F8D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F9AC0F5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EE93B56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4964542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3EBC7DA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75EA5A1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504C424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2E56AD3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6400103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9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0739A33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6DEF3C4A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76</w:t>
            </w:r>
          </w:p>
        </w:tc>
      </w:tr>
      <w:tr w:rsidR="00705917" w:rsidRPr="00705917" w14:paraId="28947814" w14:textId="77777777" w:rsidTr="005D2F00">
        <w:trPr>
          <w:trHeight w:val="28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7C1BE48" w14:textId="77777777" w:rsidR="00705917" w:rsidRPr="00705917" w:rsidRDefault="00705917" w:rsidP="00F6335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EADAC78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7BE490B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A04EF7B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A641C46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D9D7410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C7A39FD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80F973F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92A1AEF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F5834DD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5F0EDCE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8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6DFEAC7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73EA032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73</w:t>
            </w:r>
          </w:p>
        </w:tc>
      </w:tr>
      <w:tr w:rsidR="00705917" w:rsidRPr="00705917" w14:paraId="6B265312" w14:textId="77777777" w:rsidTr="005D2F00">
        <w:trPr>
          <w:trHeight w:val="28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2CF6FE7" w14:textId="77777777" w:rsidR="00705917" w:rsidRPr="00705917" w:rsidRDefault="00705917" w:rsidP="00F6335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B04EC8D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6F3ABD3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D1385E3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1040CD7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36D507F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3B60168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860FADA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B8451A4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E3CCF42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DE7BFD0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EB6682D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46C7697A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54</w:t>
            </w:r>
          </w:p>
        </w:tc>
      </w:tr>
      <w:tr w:rsidR="00705917" w:rsidRPr="00705917" w14:paraId="6DD89AF6" w14:textId="77777777" w:rsidTr="005D2F00">
        <w:trPr>
          <w:trHeight w:val="28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84DCD01" w14:textId="77777777" w:rsidR="00705917" w:rsidRPr="00705917" w:rsidRDefault="00705917" w:rsidP="00F6335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BBE75C2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4B85782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F0213BB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DBBD05C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9355B0C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EF2BE7D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182A729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C53C382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480368D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5B9C7BD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3309C10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7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ADFFC23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51</w:t>
            </w:r>
          </w:p>
        </w:tc>
      </w:tr>
      <w:tr w:rsidR="00705917" w:rsidRPr="00705917" w14:paraId="7FD4FA7C" w14:textId="77777777" w:rsidTr="005D2F00">
        <w:trPr>
          <w:trHeight w:val="28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9BDBDD0" w14:textId="77777777" w:rsidR="00705917" w:rsidRPr="00705917" w:rsidRDefault="00705917" w:rsidP="00F6335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F27A482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EDF0829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D48ED54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1C58096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0E2E8DC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C0C2F1D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A785AA8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63AA0D1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2385E32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782900F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6DD7EDE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3A58E84F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35</w:t>
            </w:r>
          </w:p>
        </w:tc>
      </w:tr>
      <w:tr w:rsidR="00705917" w:rsidRPr="00705917" w14:paraId="52A393AC" w14:textId="77777777" w:rsidTr="005D2F00">
        <w:trPr>
          <w:trHeight w:val="28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89A5472" w14:textId="77777777" w:rsidR="00705917" w:rsidRPr="00705917" w:rsidRDefault="00705917" w:rsidP="00F6335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3A65462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F000B91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FC89CF5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E3A3054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95CF1BD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DB2B6CE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C1BB9D5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EB4CE4F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95B93CD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941F6EA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2AA47E0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4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4994202F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39</w:t>
            </w:r>
          </w:p>
        </w:tc>
      </w:tr>
      <w:tr w:rsidR="00705917" w:rsidRPr="00705917" w14:paraId="200DA5A9" w14:textId="77777777" w:rsidTr="005D2F00">
        <w:trPr>
          <w:trHeight w:val="28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8651D33" w14:textId="77777777" w:rsidR="00705917" w:rsidRPr="00705917" w:rsidRDefault="00705917" w:rsidP="00F6335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A1E2711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1CD5C1E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E53B36D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C175634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6530199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9713C66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826EB86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8263EAF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E3F9298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7E7B4F3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F159F0D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B838839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56</w:t>
            </w:r>
          </w:p>
        </w:tc>
      </w:tr>
      <w:tr w:rsidR="00705917" w:rsidRPr="00705917" w14:paraId="0C2A0FCD" w14:textId="77777777" w:rsidTr="005D2F00">
        <w:trPr>
          <w:trHeight w:val="28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6990BA7" w14:textId="77777777" w:rsidR="00705917" w:rsidRPr="00705917" w:rsidRDefault="00705917" w:rsidP="00F6335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860D58A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5ED011A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050008F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8325E0A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F4E9BA5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5B5E614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E485EA3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9637718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7DCB281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8B8D016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513B1EF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F9E04C7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22</w:t>
            </w:r>
          </w:p>
        </w:tc>
      </w:tr>
      <w:tr w:rsidR="00705917" w:rsidRPr="00705917" w14:paraId="1BFB46F1" w14:textId="77777777" w:rsidTr="005D2F00">
        <w:trPr>
          <w:trHeight w:val="28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4ACE637" w14:textId="77777777" w:rsidR="00705917" w:rsidRPr="00705917" w:rsidRDefault="00705917" w:rsidP="00F6335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808B568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1242010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1EED204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1FBB2E0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00A29E6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0F60CF5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A5BF9E2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58E15B7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6E3D350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D2E88FD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D4A4572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5572A37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8</w:t>
            </w:r>
          </w:p>
        </w:tc>
      </w:tr>
      <w:tr w:rsidR="00705917" w:rsidRPr="00705917" w14:paraId="5EBDF1C3" w14:textId="77777777" w:rsidTr="005D2F00">
        <w:trPr>
          <w:trHeight w:val="28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1DD3F8E" w14:textId="77777777" w:rsidR="00705917" w:rsidRPr="00705917" w:rsidRDefault="00705917" w:rsidP="00F6335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FDBE04F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139199A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6982027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51677FE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A0646D4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DD82115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77A1C63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29FE22D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AB49484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CB26053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2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22617DC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A6E263E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705917" w:rsidRPr="00705917" w14:paraId="120FA8D4" w14:textId="77777777" w:rsidTr="005D2F00">
        <w:trPr>
          <w:trHeight w:val="28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7F0AC7E" w14:textId="77777777" w:rsidR="00705917" w:rsidRPr="00705917" w:rsidRDefault="00705917" w:rsidP="00F6335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71631C5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9801DCC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303DCAB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63589DA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EF64217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8525AA6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A6C7A89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EA5805B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E3A11CE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4C9D14C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D6F12B2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392D1872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2</w:t>
            </w:r>
          </w:p>
        </w:tc>
      </w:tr>
      <w:tr w:rsidR="00705917" w:rsidRPr="00705917" w14:paraId="40CB4FA7" w14:textId="77777777" w:rsidTr="005D2F00">
        <w:trPr>
          <w:trHeight w:val="28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DCC9791" w14:textId="77777777" w:rsidR="00705917" w:rsidRPr="00705917" w:rsidRDefault="00705917" w:rsidP="00F6335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CDF8B9D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6FBDC48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73E6C41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0CBD900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750913D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8E0D2DC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4062BF3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2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BD0BD94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205A85D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E18CA35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812259A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5B395052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4</w:t>
            </w:r>
          </w:p>
        </w:tc>
      </w:tr>
      <w:tr w:rsidR="00705917" w:rsidRPr="00705917" w14:paraId="17DCDC5F" w14:textId="77777777" w:rsidTr="005D2F00">
        <w:trPr>
          <w:trHeight w:val="28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2BB88CB" w14:textId="77777777" w:rsidR="00705917" w:rsidRPr="00705917" w:rsidRDefault="00705917" w:rsidP="00F6335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F7BA663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5AB3194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399E04B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13E7BCE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5207084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8895A43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8587BCE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59261E8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BC2D37A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C37D321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4AB4A5D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4A50C686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7</w:t>
            </w:r>
          </w:p>
        </w:tc>
      </w:tr>
      <w:tr w:rsidR="00705917" w:rsidRPr="00705917" w14:paraId="543A6A94" w14:textId="77777777" w:rsidTr="005D2F00">
        <w:trPr>
          <w:trHeight w:val="280"/>
        </w:trPr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EFEEC40" w14:textId="77777777" w:rsidR="00705917" w:rsidRPr="00705917" w:rsidRDefault="00705917" w:rsidP="00F6335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4BA0E84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0CBD1CB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63C2B8B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D5F4252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A8020EE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07BF578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E84E079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AA460BE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F202A3E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00188D5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5EB140B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466CBA78" w14:textId="77777777" w:rsidR="00705917" w:rsidRPr="00705917" w:rsidRDefault="00705917" w:rsidP="0070591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05917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81</w:t>
            </w:r>
          </w:p>
        </w:tc>
      </w:tr>
    </w:tbl>
    <w:p w14:paraId="0AD4B9D0" w14:textId="77777777" w:rsidR="007B7C75" w:rsidRDefault="007B7C75" w:rsidP="007B7C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1786C1" w14:textId="6A326A11" w:rsidR="005D2F00" w:rsidRDefault="005D2F00" w:rsidP="005D2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F97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D00F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7F9C">
        <w:rPr>
          <w:rFonts w:ascii="Times New Roman" w:hAnsi="Times New Roman" w:cs="Times New Roman"/>
          <w:sz w:val="24"/>
          <w:szCs w:val="24"/>
        </w:rPr>
        <w:t xml:space="preserve">Dissolved organic carbon (DOC) </w:t>
      </w:r>
      <w:r>
        <w:rPr>
          <w:rFonts w:ascii="Times New Roman" w:hAnsi="Times New Roman" w:cs="Times New Roman"/>
          <w:sz w:val="24"/>
          <w:szCs w:val="24"/>
        </w:rPr>
        <w:t xml:space="preserve">measured weekly </w:t>
      </w:r>
      <w:r w:rsidRPr="00CC7F9C">
        <w:rPr>
          <w:rFonts w:ascii="Times New Roman" w:hAnsi="Times New Roman" w:cs="Times New Roman"/>
          <w:sz w:val="24"/>
          <w:szCs w:val="24"/>
        </w:rPr>
        <w:t xml:space="preserve">as affected by residues and earthworms. Treatments are described in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 S1-1</w:t>
      </w:r>
      <w:r w:rsidRPr="00CC7F9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1-3 are 3 reduplicates in a treatmen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0"/>
        <w:gridCol w:w="680"/>
        <w:gridCol w:w="680"/>
        <w:gridCol w:w="680"/>
        <w:gridCol w:w="732"/>
        <w:gridCol w:w="732"/>
        <w:gridCol w:w="732"/>
        <w:gridCol w:w="680"/>
        <w:gridCol w:w="680"/>
        <w:gridCol w:w="681"/>
        <w:gridCol w:w="681"/>
        <w:gridCol w:w="681"/>
        <w:gridCol w:w="677"/>
      </w:tblGrid>
      <w:tr w:rsidR="005D2F00" w:rsidRPr="00897466" w14:paraId="121C3B33" w14:textId="77777777" w:rsidTr="005D2F00">
        <w:trPr>
          <w:trHeight w:val="280"/>
        </w:trPr>
        <w:tc>
          <w:tcPr>
            <w:tcW w:w="378" w:type="pct"/>
            <w:vMerge w:val="restart"/>
            <w:shd w:val="clear" w:color="auto" w:fill="auto"/>
            <w:noWrap/>
            <w:vAlign w:val="center"/>
            <w:hideMark/>
          </w:tcPr>
          <w:p w14:paraId="66DE966C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F63356">
              <w:rPr>
                <w:rFonts w:ascii="等线" w:eastAsia="等线" w:hAnsi="等线" w:hint="eastAsia"/>
                <w:color w:val="000000"/>
                <w:sz w:val="22"/>
              </w:rPr>
              <w:t>week</w:t>
            </w:r>
          </w:p>
        </w:tc>
        <w:tc>
          <w:tcPr>
            <w:tcW w:w="1134" w:type="pct"/>
            <w:gridSpan w:val="3"/>
            <w:shd w:val="clear" w:color="auto" w:fill="auto"/>
            <w:noWrap/>
            <w:vAlign w:val="bottom"/>
            <w:hideMark/>
          </w:tcPr>
          <w:p w14:paraId="043D99F6" w14:textId="09198960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Rr-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Ew</w:t>
            </w:r>
            <w:proofErr w:type="spellEnd"/>
          </w:p>
        </w:tc>
        <w:tc>
          <w:tcPr>
            <w:tcW w:w="1221" w:type="pct"/>
            <w:gridSpan w:val="3"/>
            <w:shd w:val="clear" w:color="auto" w:fill="auto"/>
            <w:noWrap/>
            <w:vAlign w:val="bottom"/>
            <w:hideMark/>
          </w:tcPr>
          <w:p w14:paraId="4A4814FC" w14:textId="2FA05AC8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Rr+Ew</w:t>
            </w:r>
            <w:proofErr w:type="spellEnd"/>
          </w:p>
        </w:tc>
        <w:tc>
          <w:tcPr>
            <w:tcW w:w="1135" w:type="pct"/>
            <w:gridSpan w:val="3"/>
            <w:shd w:val="clear" w:color="auto" w:fill="auto"/>
            <w:noWrap/>
            <w:vAlign w:val="bottom"/>
            <w:hideMark/>
          </w:tcPr>
          <w:p w14:paraId="4A59DE3D" w14:textId="4147186A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Rr-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Ew</w:t>
            </w:r>
            <w:proofErr w:type="spellEnd"/>
          </w:p>
        </w:tc>
        <w:tc>
          <w:tcPr>
            <w:tcW w:w="1132" w:type="pct"/>
            <w:gridSpan w:val="3"/>
            <w:shd w:val="clear" w:color="auto" w:fill="auto"/>
            <w:noWrap/>
            <w:vAlign w:val="bottom"/>
            <w:hideMark/>
          </w:tcPr>
          <w:p w14:paraId="74AFAA11" w14:textId="5CD15974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Rr+Ew</w:t>
            </w:r>
            <w:proofErr w:type="spellEnd"/>
          </w:p>
        </w:tc>
      </w:tr>
      <w:tr w:rsidR="00897466" w:rsidRPr="00897466" w14:paraId="61B2C01D" w14:textId="77777777" w:rsidTr="005D2F00">
        <w:trPr>
          <w:trHeight w:val="280"/>
        </w:trPr>
        <w:tc>
          <w:tcPr>
            <w:tcW w:w="378" w:type="pct"/>
            <w:vMerge/>
            <w:vAlign w:val="center"/>
            <w:hideMark/>
          </w:tcPr>
          <w:p w14:paraId="6017D217" w14:textId="77777777" w:rsidR="00897466" w:rsidRPr="00897466" w:rsidRDefault="00897466" w:rsidP="0089746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CE3AFE6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5DFC17B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40E44A1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26BB01F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8509B16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75A5E5B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0E287DA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D8271EA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058EEEF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6ED300E4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FD62244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4ED6118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3</w:t>
            </w:r>
          </w:p>
        </w:tc>
      </w:tr>
      <w:tr w:rsidR="00897466" w:rsidRPr="00897466" w14:paraId="6A85E37A" w14:textId="77777777" w:rsidTr="005D2F00">
        <w:trPr>
          <w:trHeight w:val="280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181160B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03760FC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2.15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7909E35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5.45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2121812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4.33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B322296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1.35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D65A93D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5.22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01A4D59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3.85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C160E0D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2.31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525BD79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5.89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3E2AE60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4.75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A488B37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9.58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C119DDE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8.12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AE1FBCF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4.67</w:t>
            </w:r>
          </w:p>
        </w:tc>
      </w:tr>
      <w:tr w:rsidR="00897466" w:rsidRPr="00897466" w14:paraId="35C7F16F" w14:textId="77777777" w:rsidTr="005D2F00">
        <w:trPr>
          <w:trHeight w:val="280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D74B0C3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0AE02D3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4.328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EAF5E9F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0.34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8CDF147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1.44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FADD967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0.36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B7A2F7E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3.22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97CBDE8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3.34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18E2B8D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8.33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6297187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5.34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EF50F73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2.458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A5E8C97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1.35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8444038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6.00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D606322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5.054</w:t>
            </w:r>
          </w:p>
        </w:tc>
      </w:tr>
      <w:tr w:rsidR="00897466" w:rsidRPr="00897466" w14:paraId="78198A3C" w14:textId="77777777" w:rsidTr="005D2F00">
        <w:trPr>
          <w:trHeight w:val="280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286003F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9C45151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4.55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B7087DC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2.57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718F171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4.19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2F352E6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6.56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BBFE2AC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7.77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B67C545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1.519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70797F1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4.238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95CFB5F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4.87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F247168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7.23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41F9366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8.468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A668A32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3.3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AD06759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9.64</w:t>
            </w:r>
          </w:p>
        </w:tc>
      </w:tr>
      <w:tr w:rsidR="00897466" w:rsidRPr="00897466" w14:paraId="4F673588" w14:textId="77777777" w:rsidTr="005D2F00">
        <w:trPr>
          <w:trHeight w:val="280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6D915E3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1296321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0.22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BCCD5A3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3.5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C2C903A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0.87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4A5DBE3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5.26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9F14CA3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6.78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915D364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1.01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55B9CC9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4.0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69AB5CB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5.91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83D005D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1.79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743E4E7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5.47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2B121B9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6.36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0678BB3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8.272</w:t>
            </w:r>
          </w:p>
        </w:tc>
      </w:tr>
      <w:tr w:rsidR="00897466" w:rsidRPr="00897466" w14:paraId="45AEFED6" w14:textId="77777777" w:rsidTr="005D2F00">
        <w:trPr>
          <w:trHeight w:val="280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57D84A3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B564012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0.23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6E4F118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2.36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801F79E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4.39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E853054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4.32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69BEEBD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6.44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722BBE7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5.74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A8F4E54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4.05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6BCDC4F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3.8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65C9CD6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1.1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9F9AB4A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0.35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A2CFECA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2.01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B375B1B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2.977</w:t>
            </w:r>
          </w:p>
        </w:tc>
      </w:tr>
      <w:tr w:rsidR="00897466" w:rsidRPr="00897466" w14:paraId="6D1472EF" w14:textId="77777777" w:rsidTr="005D2F00">
        <w:trPr>
          <w:trHeight w:val="280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65734476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2165237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8.72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D5CB84E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6.25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69178E9B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5.62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7C6BD54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4.286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E5A245F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9.1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33216B8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1.63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39E7240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5.99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091E02F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7.92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7524A3B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8.70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AF6AD7F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8.39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46AC8D6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2.67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FA7A291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2.406</w:t>
            </w:r>
          </w:p>
        </w:tc>
      </w:tr>
      <w:tr w:rsidR="00897466" w:rsidRPr="00897466" w14:paraId="617F90E7" w14:textId="77777777" w:rsidTr="005D2F00">
        <w:trPr>
          <w:trHeight w:val="280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48A27FF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32D2E24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5.09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74FE002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8.36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E51B120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9.70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F0507E5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1.35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F0CABEA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7.88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42C1409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7.83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A0989FE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3.6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AFF9E42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5.88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B66FA4E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9.65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89D623F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5.2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68CED18B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4.56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149A659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1.976</w:t>
            </w:r>
          </w:p>
        </w:tc>
      </w:tr>
      <w:tr w:rsidR="00897466" w:rsidRPr="00897466" w14:paraId="4872F0C7" w14:textId="77777777" w:rsidTr="005D2F00">
        <w:trPr>
          <w:trHeight w:val="280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5E6CF52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2AC8216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8.368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F07653A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6.43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9C336BC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3.29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117D43D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5.44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A361170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9.22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747B108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7.36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45F545B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0.57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833CF5E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2.04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6A73EB6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5.55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691DA5BB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4.1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16BDA11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7.45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1997D91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7.149</w:t>
            </w:r>
          </w:p>
        </w:tc>
      </w:tr>
      <w:tr w:rsidR="00897466" w:rsidRPr="00897466" w14:paraId="7C9AE03E" w14:textId="77777777" w:rsidTr="005D2F00">
        <w:trPr>
          <w:trHeight w:val="280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C8BD89B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C01BC1B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5.09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99A0CC9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3.77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5E93E9A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8.909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0139402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8.356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A21C028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0.22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BD5978B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1.29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C23A79C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0.36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6EE1C5AA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4.68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668FB39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8.77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647AAC45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7.349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12FC8DA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3.85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13941B7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3.8</w:t>
            </w:r>
          </w:p>
        </w:tc>
      </w:tr>
      <w:tr w:rsidR="00897466" w:rsidRPr="00897466" w14:paraId="2F7A4B99" w14:textId="77777777" w:rsidTr="005D2F00">
        <w:trPr>
          <w:trHeight w:val="280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C99B7C3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02B9CD1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4.22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42BC3C2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7.82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E01CE68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8.90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6583909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8.22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190CC28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9.33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AF51C15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6.27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8432DB8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5.88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43DA864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7.9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C71AED1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0.21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04C3B07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1.42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78150BD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5.33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7032A4A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6.526</w:t>
            </w:r>
          </w:p>
        </w:tc>
      </w:tr>
      <w:tr w:rsidR="00897466" w:rsidRPr="00897466" w14:paraId="06D8B660" w14:textId="77777777" w:rsidTr="005D2F00">
        <w:trPr>
          <w:trHeight w:val="280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1B309F2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C9148D4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4.11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CA3C488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3.5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1B78C3E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1.56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98C03A8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2.48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B753BC4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8.44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B82B216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8.238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FF6AE56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0.33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58B09DC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2.88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2061710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2.17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EAF87FF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8.13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F010A8B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9.35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5FE4639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3.868</w:t>
            </w:r>
          </w:p>
        </w:tc>
      </w:tr>
      <w:tr w:rsidR="00897466" w:rsidRPr="00897466" w14:paraId="396A588D" w14:textId="77777777" w:rsidTr="005D2F00">
        <w:trPr>
          <w:trHeight w:val="280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2D94728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48BB1E9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0.22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E34EC19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4.378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6F523440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2.24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FAB6BCB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7.3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E531DFE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8.9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5B26B8B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6.118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68D49E44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0.33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FC890B0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2.65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C637EB1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2.919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FFFFC1A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8.22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A776D4C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0.35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2A9067A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2.869</w:t>
            </w:r>
          </w:p>
        </w:tc>
      </w:tr>
      <w:tr w:rsidR="00897466" w:rsidRPr="00897466" w14:paraId="53AF69A6" w14:textId="77777777" w:rsidTr="005D2F00">
        <w:trPr>
          <w:trHeight w:val="280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FD3F815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1E115D2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2.01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30EEB1C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4.68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E5E7880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9.39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9418C8F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0.36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2BA1D6B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7.0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907790C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7.64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EBB9FC5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8.90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EED1D50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4.07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98A4A40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8.15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94F37F7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8.4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F22D9D8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3.557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70C0883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6.672</w:t>
            </w:r>
          </w:p>
        </w:tc>
      </w:tr>
      <w:tr w:rsidR="00897466" w:rsidRPr="00897466" w14:paraId="1F5670BD" w14:textId="77777777" w:rsidTr="005D2F00">
        <w:trPr>
          <w:trHeight w:val="280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B74D9E7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CD8292B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2.11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BB01D94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3.67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E6B9122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8.02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FAB7B14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5.11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09D6AD0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8.22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217580D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5.41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4999DD3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9.04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4487CDA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2.38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BEA6F78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1.43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BC311E1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0.1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591C2EC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8.33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3EFBDF1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0.627</w:t>
            </w:r>
          </w:p>
        </w:tc>
      </w:tr>
      <w:tr w:rsidR="00897466" w:rsidRPr="00897466" w14:paraId="54860B30" w14:textId="77777777" w:rsidTr="005D2F00">
        <w:trPr>
          <w:trHeight w:val="280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22FC040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CEF3CEE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3.06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1013C98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1.84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77E6DA8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7.71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841A917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3.77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A008FC6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8.369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2989683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3.17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2D31BE6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0.11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7E20725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7.44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538DFF2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7.13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1F42806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3.27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EB0313D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3.68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85DE0CE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5.691</w:t>
            </w:r>
          </w:p>
        </w:tc>
      </w:tr>
      <w:tr w:rsidR="00897466" w:rsidRPr="00897466" w14:paraId="748EA89A" w14:textId="77777777" w:rsidTr="005D2F00">
        <w:trPr>
          <w:trHeight w:val="280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5680DCD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3E63162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7.864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61017A7B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0.23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0C4A085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6.22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24ECE01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4.58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441E557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7.8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F080070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6.659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105AD9E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6.77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1E253A6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8.0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2AFEB90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4.55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1ECA84A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2.11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6F00E277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6.37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FFCE94B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4.617</w:t>
            </w:r>
          </w:p>
        </w:tc>
      </w:tr>
      <w:tr w:rsidR="00897466" w:rsidRPr="00897466" w14:paraId="5815452F" w14:textId="77777777" w:rsidTr="005D2F00">
        <w:trPr>
          <w:trHeight w:val="280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FE70B4B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DA8ECB9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6.348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48E630D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1.347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57ACEA6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9.28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356A9D9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6.23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EBEA0E8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2.116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22FAB29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1.35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9C63DA7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6.362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5380FE1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3.83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2C5E6E7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5.81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D3826A7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0.68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E2F9C86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4.77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394A1EF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0.129</w:t>
            </w:r>
          </w:p>
        </w:tc>
      </w:tr>
      <w:tr w:rsidR="00897466" w:rsidRPr="00897466" w14:paraId="734ED579" w14:textId="77777777" w:rsidTr="005D2F00">
        <w:trPr>
          <w:trHeight w:val="280"/>
        </w:trPr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30C037A" w14:textId="77777777" w:rsidR="00897466" w:rsidRPr="00897466" w:rsidRDefault="00897466" w:rsidP="0089746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3EEE2C46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7.30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22541CF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5.678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7A5A8DDE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7.79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F017E86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2.03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75FC4B3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4.45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00A0821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9.868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BE6B2A2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5.77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C5F9FC2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6.16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B80A413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6.876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1235B7F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6.793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479F4E0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8.00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5B3F1C4" w14:textId="77777777" w:rsidR="00897466" w:rsidRPr="00897466" w:rsidRDefault="00897466" w:rsidP="0089746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9.431</w:t>
            </w:r>
          </w:p>
        </w:tc>
      </w:tr>
    </w:tbl>
    <w:p w14:paraId="0E89A444" w14:textId="450CB0F5" w:rsidR="007B7C75" w:rsidRDefault="007B7C75"/>
    <w:p w14:paraId="78BB6825" w14:textId="11380834" w:rsidR="007B7C75" w:rsidRDefault="007B7C75" w:rsidP="007B7C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F97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6-1</w:t>
      </w:r>
      <w:r w:rsidRPr="00D00F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D2F00" w:rsidRPr="00CC7F9C">
        <w:rPr>
          <w:rFonts w:ascii="Times New Roman" w:hAnsi="Times New Roman" w:cs="Times New Roman"/>
          <w:sz w:val="24"/>
          <w:szCs w:val="24"/>
        </w:rPr>
        <w:t xml:space="preserve">Ergosterol content in different treatments at </w:t>
      </w:r>
      <w:r w:rsidR="005D2F00">
        <w:rPr>
          <w:rFonts w:ascii="Times New Roman" w:hAnsi="Times New Roman" w:cs="Times New Roman"/>
          <w:sz w:val="24"/>
          <w:szCs w:val="24"/>
        </w:rPr>
        <w:t>Day 28</w:t>
      </w:r>
      <w:r w:rsidR="005D2F00" w:rsidRPr="00CC7F9C">
        <w:rPr>
          <w:rFonts w:ascii="Times New Roman" w:hAnsi="Times New Roman" w:cs="Times New Roman"/>
          <w:sz w:val="24"/>
          <w:szCs w:val="24"/>
        </w:rPr>
        <w:t xml:space="preserve"> as affected by residues and earthworms. Treatments are described</w:t>
      </w:r>
      <w:r w:rsidR="005D2F00">
        <w:rPr>
          <w:rFonts w:ascii="Times New Roman" w:hAnsi="Times New Roman" w:cs="Times New Roman"/>
          <w:sz w:val="24"/>
          <w:szCs w:val="24"/>
        </w:rPr>
        <w:t xml:space="preserve"> in </w:t>
      </w:r>
      <w:r w:rsidR="005D2F00">
        <w:rPr>
          <w:rFonts w:ascii="Times New Roman" w:hAnsi="Times New Roman" w:cs="Times New Roman" w:hint="eastAsia"/>
          <w:sz w:val="24"/>
          <w:szCs w:val="24"/>
        </w:rPr>
        <w:t>S</w:t>
      </w:r>
      <w:r w:rsidR="005D2F00">
        <w:rPr>
          <w:rFonts w:ascii="Times New Roman" w:hAnsi="Times New Roman" w:cs="Times New Roman"/>
          <w:sz w:val="24"/>
          <w:szCs w:val="24"/>
        </w:rPr>
        <w:t>upplementary Table S1-1</w:t>
      </w:r>
      <w:r w:rsidR="005D2F00" w:rsidRPr="00CC7F9C">
        <w:rPr>
          <w:rFonts w:ascii="Times New Roman" w:hAnsi="Times New Roman" w:cs="Times New Roman"/>
          <w:sz w:val="24"/>
          <w:szCs w:val="24"/>
        </w:rPr>
        <w:t>.</w:t>
      </w:r>
      <w:r w:rsidR="005D2F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1-3 are 3 reduplicates in a treatmen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23"/>
        <w:gridCol w:w="1498"/>
        <w:gridCol w:w="1498"/>
        <w:gridCol w:w="1497"/>
      </w:tblGrid>
      <w:tr w:rsidR="00897466" w:rsidRPr="00897466" w14:paraId="25C141FF" w14:textId="77777777" w:rsidTr="005D2F00">
        <w:trPr>
          <w:trHeight w:val="280"/>
        </w:trPr>
        <w:tc>
          <w:tcPr>
            <w:tcW w:w="2508" w:type="pct"/>
            <w:shd w:val="clear" w:color="auto" w:fill="auto"/>
            <w:noWrap/>
            <w:vAlign w:val="bottom"/>
            <w:hideMark/>
          </w:tcPr>
          <w:p w14:paraId="187CA765" w14:textId="72A79BC6" w:rsidR="00897466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</w:t>
            </w:r>
            <w:r w:rsidR="00897466"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gosterol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12E8165" w14:textId="77777777" w:rsidR="00897466" w:rsidRPr="00897466" w:rsidRDefault="00897466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026BFE7" w14:textId="77777777" w:rsidR="00897466" w:rsidRPr="00897466" w:rsidRDefault="00897466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99CF450" w14:textId="77777777" w:rsidR="00897466" w:rsidRPr="00897466" w:rsidRDefault="00897466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</w:t>
            </w:r>
          </w:p>
        </w:tc>
      </w:tr>
      <w:tr w:rsidR="005D2F00" w:rsidRPr="00897466" w14:paraId="47532415" w14:textId="77777777" w:rsidTr="005D2F00">
        <w:trPr>
          <w:trHeight w:val="280"/>
        </w:trPr>
        <w:tc>
          <w:tcPr>
            <w:tcW w:w="2508" w:type="pct"/>
            <w:shd w:val="clear" w:color="auto" w:fill="auto"/>
            <w:noWrap/>
            <w:vAlign w:val="bottom"/>
            <w:hideMark/>
          </w:tcPr>
          <w:p w14:paraId="020D99B3" w14:textId="1AB37973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70C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r-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w</w:t>
            </w:r>
            <w:proofErr w:type="spellEnd"/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ECE1522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58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30DA088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33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CD45074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5</w:t>
            </w:r>
          </w:p>
        </w:tc>
      </w:tr>
      <w:tr w:rsidR="005D2F00" w:rsidRPr="00897466" w14:paraId="223B0C29" w14:textId="77777777" w:rsidTr="005D2F00">
        <w:trPr>
          <w:trHeight w:val="280"/>
        </w:trPr>
        <w:tc>
          <w:tcPr>
            <w:tcW w:w="2508" w:type="pct"/>
            <w:shd w:val="clear" w:color="auto" w:fill="auto"/>
            <w:noWrap/>
            <w:vAlign w:val="bottom"/>
            <w:hideMark/>
          </w:tcPr>
          <w:p w14:paraId="5B9C1EA2" w14:textId="29528DE0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70C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+Ew</w:t>
            </w:r>
            <w:proofErr w:type="spellEnd"/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F500100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1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B430FCE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46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6C20B28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08</w:t>
            </w:r>
          </w:p>
        </w:tc>
      </w:tr>
      <w:tr w:rsidR="005D2F00" w:rsidRPr="00897466" w14:paraId="400FE2E0" w14:textId="77777777" w:rsidTr="005D2F00">
        <w:trPr>
          <w:trHeight w:val="280"/>
        </w:trPr>
        <w:tc>
          <w:tcPr>
            <w:tcW w:w="2508" w:type="pct"/>
            <w:shd w:val="clear" w:color="auto" w:fill="auto"/>
            <w:noWrap/>
            <w:vAlign w:val="bottom"/>
            <w:hideMark/>
          </w:tcPr>
          <w:p w14:paraId="4E4E460E" w14:textId="7395BC7B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70C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Rr-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w</w:t>
            </w:r>
            <w:proofErr w:type="spellEnd"/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BE253AA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.45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24B06CAA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.99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F456950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.97</w:t>
            </w:r>
          </w:p>
        </w:tc>
      </w:tr>
      <w:tr w:rsidR="005D2F00" w:rsidRPr="00897466" w14:paraId="1D6D452C" w14:textId="77777777" w:rsidTr="005D2F00">
        <w:trPr>
          <w:trHeight w:val="280"/>
        </w:trPr>
        <w:tc>
          <w:tcPr>
            <w:tcW w:w="2508" w:type="pct"/>
            <w:shd w:val="clear" w:color="auto" w:fill="auto"/>
            <w:noWrap/>
            <w:vAlign w:val="bottom"/>
            <w:hideMark/>
          </w:tcPr>
          <w:p w14:paraId="3C7F79FA" w14:textId="2E1141D2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70C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+Ew</w:t>
            </w:r>
            <w:proofErr w:type="spellEnd"/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177340E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04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514B475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76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65BCF43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83</w:t>
            </w:r>
          </w:p>
        </w:tc>
      </w:tr>
    </w:tbl>
    <w:p w14:paraId="7743A26F" w14:textId="2982E9C3" w:rsidR="007B7C75" w:rsidRDefault="007B7C75"/>
    <w:p w14:paraId="5A6F32BF" w14:textId="1A9DBE87" w:rsidR="007B7C75" w:rsidRDefault="007B7C75" w:rsidP="007B7C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F97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6-2</w:t>
      </w:r>
      <w:r w:rsidRPr="00D00F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D2F00" w:rsidRPr="00CC7F9C">
        <w:rPr>
          <w:rFonts w:ascii="Times New Roman" w:hAnsi="Times New Roman" w:cs="Times New Roman"/>
          <w:sz w:val="24"/>
          <w:szCs w:val="24"/>
        </w:rPr>
        <w:t xml:space="preserve">Ergosterol content in different treatments at </w:t>
      </w:r>
      <w:r w:rsidR="005D2F00">
        <w:rPr>
          <w:rFonts w:ascii="Times New Roman" w:hAnsi="Times New Roman" w:cs="Times New Roman"/>
          <w:sz w:val="24"/>
          <w:szCs w:val="24"/>
        </w:rPr>
        <w:t>Day 126</w:t>
      </w:r>
      <w:r w:rsidR="005D2F00" w:rsidRPr="00CC7F9C">
        <w:rPr>
          <w:rFonts w:ascii="Times New Roman" w:hAnsi="Times New Roman" w:cs="Times New Roman"/>
          <w:sz w:val="24"/>
          <w:szCs w:val="24"/>
        </w:rPr>
        <w:t xml:space="preserve"> as affected by residues and earthworms. Treatments are described</w:t>
      </w:r>
      <w:r w:rsidR="005D2F00">
        <w:rPr>
          <w:rFonts w:ascii="Times New Roman" w:hAnsi="Times New Roman" w:cs="Times New Roman"/>
          <w:sz w:val="24"/>
          <w:szCs w:val="24"/>
        </w:rPr>
        <w:t xml:space="preserve"> in </w:t>
      </w:r>
      <w:r w:rsidR="005D2F00">
        <w:rPr>
          <w:rFonts w:ascii="Times New Roman" w:hAnsi="Times New Roman" w:cs="Times New Roman" w:hint="eastAsia"/>
          <w:sz w:val="24"/>
          <w:szCs w:val="24"/>
        </w:rPr>
        <w:t>S</w:t>
      </w:r>
      <w:r w:rsidR="005D2F00">
        <w:rPr>
          <w:rFonts w:ascii="Times New Roman" w:hAnsi="Times New Roman" w:cs="Times New Roman"/>
          <w:sz w:val="24"/>
          <w:szCs w:val="24"/>
        </w:rPr>
        <w:t>upplementary Table S1-1</w:t>
      </w:r>
      <w:r w:rsidR="005D2F00" w:rsidRPr="00CC7F9C">
        <w:rPr>
          <w:rFonts w:ascii="Times New Roman" w:hAnsi="Times New Roman" w:cs="Times New Roman"/>
          <w:sz w:val="24"/>
          <w:szCs w:val="24"/>
        </w:rPr>
        <w:t>.</w:t>
      </w:r>
      <w:r w:rsidR="005D2F00">
        <w:rPr>
          <w:rFonts w:ascii="Times New Roman" w:hAnsi="Times New Roman" w:cs="Times New Roman"/>
          <w:sz w:val="24"/>
          <w:szCs w:val="24"/>
        </w:rPr>
        <w:t xml:space="preserve"> R1-3 are 3 reduplicates in a treatmen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23"/>
        <w:gridCol w:w="1498"/>
        <w:gridCol w:w="1498"/>
        <w:gridCol w:w="1497"/>
      </w:tblGrid>
      <w:tr w:rsidR="005D2F00" w:rsidRPr="00897466" w14:paraId="0A99BF4D" w14:textId="77777777" w:rsidTr="005D2F00">
        <w:trPr>
          <w:trHeight w:val="280"/>
        </w:trPr>
        <w:tc>
          <w:tcPr>
            <w:tcW w:w="2508" w:type="pct"/>
            <w:vAlign w:val="bottom"/>
          </w:tcPr>
          <w:p w14:paraId="4127EFDC" w14:textId="2E75DA02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</w:t>
            </w: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gosterol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8E867BD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6E07CD3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D218935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</w:t>
            </w:r>
          </w:p>
        </w:tc>
      </w:tr>
      <w:tr w:rsidR="005D2F00" w:rsidRPr="00897466" w14:paraId="2DF179CD" w14:textId="77777777" w:rsidTr="005D2F00">
        <w:trPr>
          <w:trHeight w:val="280"/>
        </w:trPr>
        <w:tc>
          <w:tcPr>
            <w:tcW w:w="2508" w:type="pct"/>
            <w:vAlign w:val="bottom"/>
          </w:tcPr>
          <w:p w14:paraId="3B3E2E8C" w14:textId="7A3948C1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70C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r-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w</w:t>
            </w:r>
            <w:proofErr w:type="spellEnd"/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62FBDEB4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44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39B95B3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48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32CAECF6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.94</w:t>
            </w:r>
          </w:p>
        </w:tc>
      </w:tr>
      <w:tr w:rsidR="005D2F00" w:rsidRPr="00897466" w14:paraId="5CAB88E9" w14:textId="77777777" w:rsidTr="005D2F00">
        <w:trPr>
          <w:trHeight w:val="280"/>
        </w:trPr>
        <w:tc>
          <w:tcPr>
            <w:tcW w:w="2508" w:type="pct"/>
            <w:vAlign w:val="bottom"/>
          </w:tcPr>
          <w:p w14:paraId="3B77F244" w14:textId="02A8FFA4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70C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+Ew</w:t>
            </w:r>
            <w:proofErr w:type="spellEnd"/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103588DE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55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0D0757A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7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837B871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</w:t>
            </w:r>
          </w:p>
        </w:tc>
      </w:tr>
      <w:tr w:rsidR="005D2F00" w:rsidRPr="00897466" w14:paraId="718BB605" w14:textId="77777777" w:rsidTr="005D2F00">
        <w:trPr>
          <w:trHeight w:val="280"/>
        </w:trPr>
        <w:tc>
          <w:tcPr>
            <w:tcW w:w="2508" w:type="pct"/>
            <w:vAlign w:val="bottom"/>
          </w:tcPr>
          <w:p w14:paraId="2AEA4923" w14:textId="2863DCDE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70C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Rr-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w</w:t>
            </w:r>
            <w:proofErr w:type="spellEnd"/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475D6E0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.67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67C13F2A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1.43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BA12EC2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.5</w:t>
            </w:r>
          </w:p>
        </w:tc>
      </w:tr>
      <w:tr w:rsidR="005D2F00" w:rsidRPr="00897466" w14:paraId="5C7F7167" w14:textId="77777777" w:rsidTr="005D2F00">
        <w:trPr>
          <w:trHeight w:val="280"/>
        </w:trPr>
        <w:tc>
          <w:tcPr>
            <w:tcW w:w="2508" w:type="pct"/>
            <w:vAlign w:val="bottom"/>
          </w:tcPr>
          <w:p w14:paraId="3C1B1BF0" w14:textId="1A1D0386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70C0"/>
                <w:kern w:val="0"/>
                <w:sz w:val="22"/>
              </w:rPr>
            </w:pPr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  <w:proofErr w:type="spellStart"/>
            <w:r w:rsidRPr="007B7C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+Ew</w:t>
            </w:r>
            <w:proofErr w:type="spellEnd"/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0D185489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7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796FC829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76</w:t>
            </w:r>
          </w:p>
        </w:tc>
        <w:tc>
          <w:tcPr>
            <w:tcW w:w="831" w:type="pct"/>
            <w:shd w:val="clear" w:color="auto" w:fill="auto"/>
            <w:noWrap/>
            <w:vAlign w:val="bottom"/>
            <w:hideMark/>
          </w:tcPr>
          <w:p w14:paraId="505EB62B" w14:textId="77777777" w:rsidR="005D2F00" w:rsidRPr="00897466" w:rsidRDefault="005D2F00" w:rsidP="005D2F0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74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8</w:t>
            </w:r>
          </w:p>
        </w:tc>
      </w:tr>
    </w:tbl>
    <w:p w14:paraId="3941ECF2" w14:textId="77777777" w:rsidR="00897466" w:rsidRDefault="00897466" w:rsidP="007B7C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7C9D8B" w14:textId="2622FC00" w:rsidR="007B7C75" w:rsidRDefault="007B7C75" w:rsidP="007B7C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0F97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D00F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D2F00" w:rsidRPr="00CC7F9C">
        <w:rPr>
          <w:rFonts w:ascii="Times New Roman" w:eastAsia="仿宋" w:hAnsi="Times New Roman" w:cs="Times New Roman"/>
          <w:sz w:val="24"/>
          <w:szCs w:val="24"/>
        </w:rPr>
        <w:t xml:space="preserve">The activities of protease, invertase, urease, alkaline phosphatase, </w:t>
      </w:r>
      <w:r w:rsidR="005D2F00" w:rsidRPr="00CC7F9C">
        <w:rPr>
          <w:rFonts w:ascii="Times New Roman" w:eastAsia="等线" w:hAnsi="Times New Roman" w:cs="Times New Roman"/>
          <w:kern w:val="0"/>
          <w:sz w:val="24"/>
          <w:szCs w:val="24"/>
        </w:rPr>
        <w:t>β-</w:t>
      </w:r>
      <w:proofErr w:type="spellStart"/>
      <w:r w:rsidR="005D2F00" w:rsidRPr="00CC7F9C">
        <w:rPr>
          <w:rFonts w:ascii="Times New Roman" w:eastAsia="等线" w:hAnsi="Times New Roman" w:cs="Times New Roman"/>
          <w:kern w:val="0"/>
          <w:sz w:val="24"/>
          <w:szCs w:val="24"/>
        </w:rPr>
        <w:t>cellobiohydrolase</w:t>
      </w:r>
      <w:proofErr w:type="spellEnd"/>
      <w:r w:rsidR="005D2F00" w:rsidRPr="00CC7F9C">
        <w:rPr>
          <w:rFonts w:ascii="Times New Roman" w:eastAsia="等线" w:hAnsi="Times New Roman" w:cs="Times New Roman"/>
          <w:kern w:val="0"/>
          <w:sz w:val="24"/>
          <w:szCs w:val="24"/>
        </w:rPr>
        <w:t xml:space="preserve">, β-glucosidase, </w:t>
      </w:r>
      <w:proofErr w:type="spellStart"/>
      <w:r w:rsidR="005D2F00" w:rsidRPr="00CC7F9C">
        <w:rPr>
          <w:rFonts w:ascii="Times New Roman" w:eastAsia="等线" w:hAnsi="Times New Roman" w:cs="Times New Roman"/>
          <w:kern w:val="0"/>
          <w:sz w:val="24"/>
          <w:szCs w:val="24"/>
        </w:rPr>
        <w:t>xylosidase</w:t>
      </w:r>
      <w:proofErr w:type="spellEnd"/>
      <w:r w:rsidR="005D2F00" w:rsidRPr="00CC7F9C">
        <w:rPr>
          <w:rFonts w:ascii="Times New Roman" w:eastAsia="等线" w:hAnsi="Times New Roman" w:cs="Times New Roman"/>
          <w:kern w:val="0"/>
          <w:sz w:val="24"/>
          <w:szCs w:val="24"/>
        </w:rPr>
        <w:t xml:space="preserve"> and chitinase enzymes in soil </w:t>
      </w:r>
      <w:r w:rsidR="005D2F00" w:rsidRPr="00CC7F9C">
        <w:rPr>
          <w:rFonts w:ascii="Times New Roman" w:hAnsi="Times New Roman" w:cs="Times New Roman"/>
          <w:sz w:val="24"/>
          <w:szCs w:val="24"/>
        </w:rPr>
        <w:t xml:space="preserve">after 28 and 126 days of treatment as affected by the presence of residues and earthworms. Treatments are described in </w:t>
      </w:r>
      <w:r w:rsidR="005D2F00">
        <w:rPr>
          <w:rFonts w:ascii="Times New Roman" w:hAnsi="Times New Roman" w:cs="Times New Roman" w:hint="eastAsia"/>
          <w:sz w:val="24"/>
          <w:szCs w:val="24"/>
        </w:rPr>
        <w:t>S</w:t>
      </w:r>
      <w:r w:rsidR="005D2F00">
        <w:rPr>
          <w:rFonts w:ascii="Times New Roman" w:hAnsi="Times New Roman" w:cs="Times New Roman"/>
          <w:sz w:val="24"/>
          <w:szCs w:val="24"/>
        </w:rPr>
        <w:t>upplementary Table S1-1</w:t>
      </w:r>
      <w:r w:rsidR="005D2F00" w:rsidRPr="00CC7F9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1-3 are 3 reduplicates in a treatment.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3"/>
        <w:gridCol w:w="917"/>
        <w:gridCol w:w="1468"/>
        <w:gridCol w:w="1094"/>
        <w:gridCol w:w="1208"/>
        <w:gridCol w:w="1208"/>
        <w:gridCol w:w="1208"/>
      </w:tblGrid>
      <w:tr w:rsidR="003C3E96" w:rsidRPr="003C3E96" w14:paraId="5DAAF00C" w14:textId="77777777" w:rsidTr="005D2F00">
        <w:trPr>
          <w:trHeight w:val="280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292D6DD0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Enzyme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EDA7F3B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ys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F4FDCE4" w14:textId="052D0CBC" w:rsidR="003C3E96" w:rsidRPr="003C3E96" w:rsidRDefault="005D2F00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duplicates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5D9E43B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r-</w:t>
            </w:r>
            <w:proofErr w:type="spellStart"/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w</w:t>
            </w:r>
            <w:proofErr w:type="spellEnd"/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3157743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proofErr w:type="spellStart"/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+Ew</w:t>
            </w:r>
            <w:proofErr w:type="spellEnd"/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98D1849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Rr-</w:t>
            </w:r>
            <w:proofErr w:type="spellStart"/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w</w:t>
            </w:r>
            <w:proofErr w:type="spellEnd"/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4E98549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</w:t>
            </w:r>
            <w:proofErr w:type="spellStart"/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+Ew</w:t>
            </w:r>
            <w:proofErr w:type="spellEnd"/>
          </w:p>
        </w:tc>
      </w:tr>
      <w:tr w:rsidR="003C3E96" w:rsidRPr="003C3E96" w14:paraId="547CDFCA" w14:textId="77777777" w:rsidTr="005D2F00">
        <w:trPr>
          <w:trHeight w:val="280"/>
        </w:trPr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01C7F4D9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917" w:type="dxa"/>
            <w:vMerge w:val="restart"/>
            <w:shd w:val="clear" w:color="auto" w:fill="auto"/>
            <w:noWrap/>
            <w:vAlign w:val="center"/>
            <w:hideMark/>
          </w:tcPr>
          <w:p w14:paraId="6F08DF4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26B8F33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3617C9B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.4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DF6216C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.3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66D0148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.4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ED6E0D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.33</w:t>
            </w:r>
          </w:p>
        </w:tc>
      </w:tr>
      <w:tr w:rsidR="003C3E96" w:rsidRPr="003C3E96" w14:paraId="7F93711B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55A224FE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48721198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B19CE95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8170638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.1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6564EE2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.5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81D2B4F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.2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213759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.24</w:t>
            </w:r>
          </w:p>
        </w:tc>
      </w:tr>
      <w:tr w:rsidR="003C3E96" w:rsidRPr="003C3E96" w14:paraId="58729CB8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566702AE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48DEC060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48703AF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AA51E1F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.7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B818B63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.2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3CD4609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3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5047E6B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.13</w:t>
            </w:r>
          </w:p>
        </w:tc>
      </w:tr>
      <w:tr w:rsidR="003C3E96" w:rsidRPr="003C3E96" w14:paraId="43B6CF3C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3FF3347B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 w:val="restart"/>
            <w:shd w:val="clear" w:color="auto" w:fill="auto"/>
            <w:noWrap/>
            <w:vAlign w:val="center"/>
            <w:hideMark/>
          </w:tcPr>
          <w:p w14:paraId="70313343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A8896B7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50AAA3E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8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531FC78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.9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9AF494E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.3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49C1AA4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.32</w:t>
            </w:r>
          </w:p>
        </w:tc>
      </w:tr>
      <w:tr w:rsidR="003C3E96" w:rsidRPr="003C3E96" w14:paraId="6360AA62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5738F97A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3FC79E81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81884E4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FAF0A5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1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92CEB46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.5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B4AA855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.2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A289ECB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.36</w:t>
            </w:r>
          </w:p>
        </w:tc>
      </w:tr>
      <w:tr w:rsidR="003C3E96" w:rsidRPr="003C3E96" w14:paraId="49F4E0FF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0E756D3D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49EC6565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CFAC24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AFC4842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.5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B6CC85F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.4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74FA76C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.8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5D6BBF0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.52</w:t>
            </w:r>
          </w:p>
        </w:tc>
      </w:tr>
      <w:tr w:rsidR="003C3E96" w:rsidRPr="003C3E96" w14:paraId="392714DF" w14:textId="77777777" w:rsidTr="005D2F00">
        <w:trPr>
          <w:trHeight w:val="280"/>
        </w:trPr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52686563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vertase</w:t>
            </w:r>
          </w:p>
        </w:tc>
        <w:tc>
          <w:tcPr>
            <w:tcW w:w="917" w:type="dxa"/>
            <w:vMerge w:val="restart"/>
            <w:shd w:val="clear" w:color="auto" w:fill="auto"/>
            <w:noWrap/>
            <w:vAlign w:val="center"/>
            <w:hideMark/>
          </w:tcPr>
          <w:p w14:paraId="0A065D23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12FB6D9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E865FF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0.1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41CB5B0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3.1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C72FFCB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72.1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2CC0D4E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30.16</w:t>
            </w:r>
          </w:p>
        </w:tc>
      </w:tr>
      <w:tr w:rsidR="003C3E96" w:rsidRPr="003C3E96" w14:paraId="0B10CB47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2B5876F2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7BD7E3C6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44A162C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941578C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4.2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AC86D39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0.3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6131BF8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63.2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624C11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5.78</w:t>
            </w:r>
          </w:p>
        </w:tc>
      </w:tr>
      <w:tr w:rsidR="003C3E96" w:rsidRPr="003C3E96" w14:paraId="7624F998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1E532B8D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77BA8202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91A72FF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6BA8C9C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0.9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DB10CB3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9.2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C40E234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97.6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032C10E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90.91</w:t>
            </w:r>
          </w:p>
        </w:tc>
      </w:tr>
      <w:tr w:rsidR="003C3E96" w:rsidRPr="003C3E96" w14:paraId="529DFAD1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03882F50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 w:val="restart"/>
            <w:shd w:val="clear" w:color="auto" w:fill="auto"/>
            <w:noWrap/>
            <w:vAlign w:val="center"/>
            <w:hideMark/>
          </w:tcPr>
          <w:p w14:paraId="1A8BC38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ED956C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2E3F639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8.2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E69DD5F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2.0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E5E584F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3.2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46E9D85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55.36</w:t>
            </w:r>
          </w:p>
        </w:tc>
      </w:tr>
      <w:tr w:rsidR="003C3E96" w:rsidRPr="003C3E96" w14:paraId="3DC63CFD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11ABF560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0CF1285D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AA62C03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3F339B7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0.1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4FA1E63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98.3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A6C8E04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4.2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190DEF5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98.35</w:t>
            </w:r>
          </w:p>
        </w:tc>
      </w:tr>
      <w:tr w:rsidR="003C3E96" w:rsidRPr="003C3E96" w14:paraId="437FCA7D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791E8388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22A8FF81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85EBE85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5BFD92B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4.5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BFB3331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59.8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EE7C048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3.7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BC8700F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44.59</w:t>
            </w:r>
          </w:p>
        </w:tc>
      </w:tr>
      <w:tr w:rsidR="003C3E96" w:rsidRPr="003C3E96" w14:paraId="29C728BB" w14:textId="77777777" w:rsidTr="005D2F00">
        <w:trPr>
          <w:trHeight w:val="280"/>
        </w:trPr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1887EB7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rease</w:t>
            </w:r>
          </w:p>
        </w:tc>
        <w:tc>
          <w:tcPr>
            <w:tcW w:w="917" w:type="dxa"/>
            <w:vMerge w:val="restart"/>
            <w:shd w:val="clear" w:color="auto" w:fill="auto"/>
            <w:noWrap/>
            <w:vAlign w:val="center"/>
            <w:hideMark/>
          </w:tcPr>
          <w:p w14:paraId="3161D83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1B0FD4B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DF1E004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2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32BD504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.3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397D2F1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.7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2845540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.87</w:t>
            </w:r>
          </w:p>
        </w:tc>
      </w:tr>
      <w:tr w:rsidR="003C3E96" w:rsidRPr="003C3E96" w14:paraId="04ABB858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5872556B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3543BF4A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30E566C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8162D39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1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5D1C231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.3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B13C484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2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066D951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.47</w:t>
            </w:r>
          </w:p>
        </w:tc>
      </w:tr>
      <w:tr w:rsidR="003C3E96" w:rsidRPr="003C3E96" w14:paraId="67C1C20A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4ACBB91F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0489C879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4DC6E00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774B7A4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1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3B5C68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.1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F8EDD00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3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6C1114E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.72</w:t>
            </w:r>
          </w:p>
        </w:tc>
      </w:tr>
      <w:tr w:rsidR="003C3E96" w:rsidRPr="003C3E96" w14:paraId="0FB0187D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0F3DD845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 w:val="restart"/>
            <w:shd w:val="clear" w:color="auto" w:fill="auto"/>
            <w:noWrap/>
            <w:vAlign w:val="center"/>
            <w:hideMark/>
          </w:tcPr>
          <w:p w14:paraId="529E925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86164E2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B67F1F1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0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DB97B1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.4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FB45209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.3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3BC08F2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.44</w:t>
            </w:r>
          </w:p>
        </w:tc>
      </w:tr>
      <w:tr w:rsidR="003C3E96" w:rsidRPr="003C3E96" w14:paraId="33C0BB13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71A82E87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5C0DD6F2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9FBDCF4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E584AB7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4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C3732A9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.4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C9F51AF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.6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70DB40B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.26</w:t>
            </w:r>
          </w:p>
        </w:tc>
      </w:tr>
      <w:tr w:rsidR="003C3E96" w:rsidRPr="003C3E96" w14:paraId="14944BFF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03D5A0C5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35856961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A287079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C6FC1AC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1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665DD05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.4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CDCD41E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.9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EC271CB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.60</w:t>
            </w:r>
          </w:p>
        </w:tc>
      </w:tr>
      <w:tr w:rsidR="003C3E96" w:rsidRPr="003C3E96" w14:paraId="06F182AB" w14:textId="77777777" w:rsidTr="005D2F00">
        <w:trPr>
          <w:trHeight w:val="280"/>
        </w:trPr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1834218C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aline phosphatase</w:t>
            </w:r>
          </w:p>
        </w:tc>
        <w:tc>
          <w:tcPr>
            <w:tcW w:w="917" w:type="dxa"/>
            <w:vMerge w:val="restart"/>
            <w:shd w:val="clear" w:color="auto" w:fill="auto"/>
            <w:noWrap/>
            <w:vAlign w:val="center"/>
            <w:hideMark/>
          </w:tcPr>
          <w:p w14:paraId="22F7BC45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4FE76B0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11C0CB1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3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C1F921B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7.8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234EB4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.6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333D7F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7.88</w:t>
            </w:r>
          </w:p>
        </w:tc>
      </w:tr>
      <w:tr w:rsidR="003C3E96" w:rsidRPr="003C3E96" w14:paraId="1E53FDD0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7A2E7C5C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6465D5FF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1CF8C27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24078F5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.2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E6CF8BC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4.2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58F4B2C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.0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5439FB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.58</w:t>
            </w:r>
          </w:p>
        </w:tc>
      </w:tr>
      <w:tr w:rsidR="003C3E96" w:rsidRPr="003C3E96" w14:paraId="43B7D74F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173CDA79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1496197E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D5CBFD4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A3805A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.4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23E99A2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7.9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698C940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.4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E6D5737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5.50</w:t>
            </w:r>
          </w:p>
        </w:tc>
      </w:tr>
      <w:tr w:rsidR="003C3E96" w:rsidRPr="003C3E96" w14:paraId="22BE2903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7ECBD520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 w:val="restart"/>
            <w:shd w:val="clear" w:color="auto" w:fill="auto"/>
            <w:noWrap/>
            <w:vAlign w:val="center"/>
            <w:hideMark/>
          </w:tcPr>
          <w:p w14:paraId="6CBC2E40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A473062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817DF10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.3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6D5633E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0.2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34D3A15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.7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4BA1B81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.93</w:t>
            </w:r>
          </w:p>
        </w:tc>
      </w:tr>
      <w:tr w:rsidR="003C3E96" w:rsidRPr="003C3E96" w14:paraId="61F9B6B2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74382962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299897E1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E074F34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9766E22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.4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F6BEBF0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.3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A472B01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.2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749B6E0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8.75</w:t>
            </w:r>
          </w:p>
        </w:tc>
      </w:tr>
      <w:tr w:rsidR="003C3E96" w:rsidRPr="003C3E96" w14:paraId="4F43B125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43E2A64D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6912B76E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E13E08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B99BEF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.3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440B3DF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.0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1414230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.5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F94EC8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9.49</w:t>
            </w:r>
          </w:p>
        </w:tc>
      </w:tr>
      <w:tr w:rsidR="003C3E96" w:rsidRPr="003C3E96" w14:paraId="01EDD9BF" w14:textId="77777777" w:rsidTr="005D2F00">
        <w:trPr>
          <w:trHeight w:val="280"/>
        </w:trPr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72EFA82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β-</w:t>
            </w:r>
            <w:proofErr w:type="spellStart"/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obiohydrolase</w:t>
            </w:r>
            <w:proofErr w:type="spellEnd"/>
          </w:p>
        </w:tc>
        <w:tc>
          <w:tcPr>
            <w:tcW w:w="917" w:type="dxa"/>
            <w:vMerge w:val="restart"/>
            <w:shd w:val="clear" w:color="auto" w:fill="auto"/>
            <w:noWrap/>
            <w:vAlign w:val="center"/>
            <w:hideMark/>
          </w:tcPr>
          <w:p w14:paraId="6F133749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F3CD83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C408B93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.9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3378A6E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6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4C6538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.4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77F83BE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.19</w:t>
            </w:r>
          </w:p>
        </w:tc>
      </w:tr>
      <w:tr w:rsidR="003C3E96" w:rsidRPr="003C3E96" w14:paraId="1CCAE45F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1CC734C1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213F84B8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CD33E98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F150616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.0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4977507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7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1714AE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.3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2539D6B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.50</w:t>
            </w:r>
          </w:p>
        </w:tc>
      </w:tr>
      <w:tr w:rsidR="003C3E96" w:rsidRPr="003C3E96" w14:paraId="79CE98A3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2EA7C377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7502737C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A155248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F028646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4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EE5F77B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5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7541189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.5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F31852C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.27</w:t>
            </w:r>
          </w:p>
        </w:tc>
      </w:tr>
      <w:tr w:rsidR="003C3E96" w:rsidRPr="003C3E96" w14:paraId="2FE4034E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05C29323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 w:val="restart"/>
            <w:shd w:val="clear" w:color="auto" w:fill="auto"/>
            <w:noWrap/>
            <w:vAlign w:val="center"/>
            <w:hideMark/>
          </w:tcPr>
          <w:p w14:paraId="14936B2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6835F6E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8F1071B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.0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1AA724C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6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2EF9F22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.2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DB8A6C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37</w:t>
            </w:r>
          </w:p>
        </w:tc>
      </w:tr>
      <w:tr w:rsidR="003C3E96" w:rsidRPr="003C3E96" w14:paraId="050AA3EA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595F927D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4283A65E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F923FA3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8A021B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.7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23B1B1C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3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08BFE00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.5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59C3783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38</w:t>
            </w:r>
          </w:p>
        </w:tc>
      </w:tr>
      <w:tr w:rsidR="003C3E96" w:rsidRPr="003C3E96" w14:paraId="4CCF201A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043EFD49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7F87929D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F107A9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63C89F8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.0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B8593A8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8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E7E8673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.4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6F8AB44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.19</w:t>
            </w:r>
          </w:p>
        </w:tc>
      </w:tr>
      <w:tr w:rsidR="003C3E96" w:rsidRPr="003C3E96" w14:paraId="4FFB1DC7" w14:textId="77777777" w:rsidTr="005D2F00">
        <w:trPr>
          <w:trHeight w:val="280"/>
        </w:trPr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410F5B77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β-Glucosidase</w:t>
            </w:r>
          </w:p>
        </w:tc>
        <w:tc>
          <w:tcPr>
            <w:tcW w:w="917" w:type="dxa"/>
            <w:vMerge w:val="restart"/>
            <w:shd w:val="clear" w:color="auto" w:fill="auto"/>
            <w:noWrap/>
            <w:vAlign w:val="center"/>
            <w:hideMark/>
          </w:tcPr>
          <w:p w14:paraId="0534ABC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0AF29C4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AE225AF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.3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0CC907B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.6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2CF735C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.3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B895E80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.30</w:t>
            </w:r>
          </w:p>
        </w:tc>
      </w:tr>
      <w:tr w:rsidR="003C3E96" w:rsidRPr="003C3E96" w14:paraId="4728EFD2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6FB24DDB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2661C059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F1CDE7E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190382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.9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4C7FD39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.5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74A5C9C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.4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ACF8B8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0.33</w:t>
            </w:r>
          </w:p>
        </w:tc>
      </w:tr>
      <w:tr w:rsidR="003C3E96" w:rsidRPr="003C3E96" w14:paraId="5B5A6A83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08851818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74FA0B29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78B17CF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E1D3A09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.8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248634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.1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E1680E0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.1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05AED9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9.36</w:t>
            </w:r>
          </w:p>
        </w:tc>
      </w:tr>
      <w:tr w:rsidR="003C3E96" w:rsidRPr="003C3E96" w14:paraId="2388CFA3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36B5128F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 w:val="restart"/>
            <w:shd w:val="clear" w:color="auto" w:fill="auto"/>
            <w:noWrap/>
            <w:vAlign w:val="center"/>
            <w:hideMark/>
          </w:tcPr>
          <w:p w14:paraId="5B95D229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DAC6369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96E77E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.3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DFBB590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.7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C710F88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9.1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86DB36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.45</w:t>
            </w:r>
          </w:p>
        </w:tc>
      </w:tr>
      <w:tr w:rsidR="003C3E96" w:rsidRPr="003C3E96" w14:paraId="436A5AE8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529269DE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55F458B1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9FB5F7C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B8AE213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.3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A0FDE6C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.1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DD4C82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.7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7103266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.39</w:t>
            </w:r>
          </w:p>
        </w:tc>
      </w:tr>
      <w:tr w:rsidR="003C3E96" w:rsidRPr="003C3E96" w14:paraId="5D5E8E7C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622E46D4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246016F9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55E0DC6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4432B10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.4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FD7DF41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1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79C7D4F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8.5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97FF81F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.33</w:t>
            </w:r>
          </w:p>
        </w:tc>
      </w:tr>
      <w:tr w:rsidR="003C3E96" w:rsidRPr="003C3E96" w14:paraId="32548107" w14:textId="77777777" w:rsidTr="005D2F00">
        <w:trPr>
          <w:trHeight w:val="280"/>
        </w:trPr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0F8D00FE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ylosidase</w:t>
            </w:r>
            <w:proofErr w:type="spellEnd"/>
          </w:p>
        </w:tc>
        <w:tc>
          <w:tcPr>
            <w:tcW w:w="917" w:type="dxa"/>
            <w:vMerge w:val="restart"/>
            <w:shd w:val="clear" w:color="auto" w:fill="auto"/>
            <w:noWrap/>
            <w:vAlign w:val="center"/>
            <w:hideMark/>
          </w:tcPr>
          <w:p w14:paraId="2F6BD0D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63877C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F58617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.4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CA0E1D6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3049806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.8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248EA62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.12</w:t>
            </w:r>
          </w:p>
        </w:tc>
      </w:tr>
      <w:tr w:rsidR="003C3E96" w:rsidRPr="003C3E96" w14:paraId="6A828E7A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6EE6B1B2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233BF6CC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E77B0C6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0C56C67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.5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0DC8868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1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769C137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.5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F26471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.16</w:t>
            </w:r>
          </w:p>
        </w:tc>
      </w:tr>
      <w:tr w:rsidR="003C3E96" w:rsidRPr="003C3E96" w14:paraId="4D849903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2DA0DCF3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0F492F12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59F8262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359AFF5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.3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2C03959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4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364E207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.3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03FE017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47</w:t>
            </w:r>
          </w:p>
        </w:tc>
      </w:tr>
      <w:tr w:rsidR="003C3E96" w:rsidRPr="003C3E96" w14:paraId="64EE206C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72EEECF1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 w:val="restart"/>
            <w:shd w:val="clear" w:color="auto" w:fill="auto"/>
            <w:noWrap/>
            <w:vAlign w:val="center"/>
            <w:hideMark/>
          </w:tcPr>
          <w:p w14:paraId="5304C61F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93174BE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95882EC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8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3A39922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2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636A1D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.4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8EC866F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77</w:t>
            </w:r>
          </w:p>
        </w:tc>
      </w:tr>
      <w:tr w:rsidR="003C3E96" w:rsidRPr="003C3E96" w14:paraId="3E205753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1E5EAFBF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3188E411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BA2240F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64E4304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6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36DDC20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7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8A29223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.7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FCD32B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62</w:t>
            </w:r>
          </w:p>
        </w:tc>
      </w:tr>
      <w:tr w:rsidR="003C3E96" w:rsidRPr="003C3E96" w14:paraId="67DB0AB3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79C2DCBF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439B842C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02A5E55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471AE42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.3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836E97B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3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DA7BC72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.8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6F5340F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.48</w:t>
            </w:r>
          </w:p>
        </w:tc>
      </w:tr>
      <w:tr w:rsidR="003C3E96" w:rsidRPr="003C3E96" w14:paraId="18C1CE2F" w14:textId="77777777" w:rsidTr="005D2F00">
        <w:trPr>
          <w:trHeight w:val="280"/>
        </w:trPr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59365A67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tinase</w:t>
            </w:r>
          </w:p>
        </w:tc>
        <w:tc>
          <w:tcPr>
            <w:tcW w:w="917" w:type="dxa"/>
            <w:vMerge w:val="restart"/>
            <w:shd w:val="clear" w:color="auto" w:fill="auto"/>
            <w:noWrap/>
            <w:vAlign w:val="center"/>
            <w:hideMark/>
          </w:tcPr>
          <w:p w14:paraId="15371868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DB01256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6BC7529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.5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6E792E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.8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CFBFFDC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.9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A93877E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.32</w:t>
            </w:r>
          </w:p>
        </w:tc>
      </w:tr>
      <w:tr w:rsidR="003C3E96" w:rsidRPr="003C3E96" w14:paraId="2BB8E5BF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5E0F99A5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17862E1A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1A36926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5059824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.3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2AA85E8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.8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2DFCD2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.0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ECF2485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.46</w:t>
            </w:r>
          </w:p>
        </w:tc>
      </w:tr>
      <w:tr w:rsidR="003C3E96" w:rsidRPr="003C3E96" w14:paraId="3FD022AF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6F52ABA6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518FE249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7E8E26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C42B274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.2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5C503F4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.4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2356C1F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.4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681E238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.89</w:t>
            </w:r>
          </w:p>
        </w:tc>
      </w:tr>
      <w:tr w:rsidR="003C3E96" w:rsidRPr="003C3E96" w14:paraId="40B7F655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2ECF7116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 w:val="restart"/>
            <w:shd w:val="clear" w:color="auto" w:fill="auto"/>
            <w:noWrap/>
            <w:vAlign w:val="center"/>
            <w:hideMark/>
          </w:tcPr>
          <w:p w14:paraId="673226D7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A08FBBF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5AE889C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.2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3BB8151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.7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B5CE68E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.3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6059F2B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.41</w:t>
            </w:r>
          </w:p>
        </w:tc>
      </w:tr>
      <w:tr w:rsidR="003C3E96" w:rsidRPr="003C3E96" w14:paraId="69337C02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6C72002E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6C7DD4BA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256D2B1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7DD922A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.4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A3D2223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.7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6535A21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.3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6B56D6B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.11</w:t>
            </w:r>
          </w:p>
        </w:tc>
      </w:tr>
      <w:tr w:rsidR="003C3E96" w:rsidRPr="003C3E96" w14:paraId="3DF2BBBA" w14:textId="77777777" w:rsidTr="005D2F00">
        <w:trPr>
          <w:trHeight w:val="280"/>
        </w:trPr>
        <w:tc>
          <w:tcPr>
            <w:tcW w:w="1913" w:type="dxa"/>
            <w:vMerge/>
            <w:vAlign w:val="center"/>
            <w:hideMark/>
          </w:tcPr>
          <w:p w14:paraId="77294645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0579B457" w14:textId="77777777" w:rsidR="003C3E96" w:rsidRPr="003C3E96" w:rsidRDefault="003C3E96" w:rsidP="003C3E9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908170B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668C5A2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.4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C729A03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.3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38B4DD8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.4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236088D" w14:textId="77777777" w:rsidR="003C3E96" w:rsidRPr="003C3E96" w:rsidRDefault="003C3E96" w:rsidP="003C3E9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C3E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.57</w:t>
            </w:r>
          </w:p>
        </w:tc>
      </w:tr>
    </w:tbl>
    <w:p w14:paraId="3AAB80E5" w14:textId="31AE0D05" w:rsidR="007B7C75" w:rsidRDefault="007B7C75"/>
    <w:p w14:paraId="252B09F1" w14:textId="1493D8AB" w:rsidR="006B6DC1" w:rsidRDefault="006B6DC1" w:rsidP="006B6DC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00F97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D00F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4198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results of a two-way ANOVA comparing the four treatments regarding S</w:t>
      </w:r>
      <w:r w:rsidR="005959B5">
        <w:rPr>
          <w:rFonts w:ascii="Times New Roman" w:hAnsi="Times New Roman" w:cs="Times New Roman"/>
          <w:sz w:val="24"/>
          <w:szCs w:val="24"/>
        </w:rPr>
        <w:t>OC</w:t>
      </w:r>
      <w:r>
        <w:rPr>
          <w:rFonts w:ascii="Times New Roman" w:hAnsi="Times New Roman" w:cs="Times New Roman"/>
          <w:sz w:val="24"/>
          <w:szCs w:val="24"/>
        </w:rPr>
        <w:t xml:space="preserve">, Aggregates, Aggregate carbon and </w:t>
      </w:r>
      <w:r w:rsidRPr="009625DB">
        <w:rPr>
          <w:rFonts w:ascii="等线" w:eastAsia="等线" w:hAnsi="等线" w:cs="宋体" w:hint="eastAsia"/>
          <w:color w:val="000000"/>
          <w:kern w:val="0"/>
          <w:sz w:val="22"/>
        </w:rPr>
        <w:t>Ergosterol</w:t>
      </w:r>
      <w:r>
        <w:rPr>
          <w:rFonts w:ascii="等线" w:eastAsia="等线" w:hAnsi="等线" w:cs="宋体"/>
          <w:color w:val="000000"/>
          <w:kern w:val="0"/>
          <w:sz w:val="22"/>
        </w:rPr>
        <w:t xml:space="preserve"> cont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C7F9C">
        <w:rPr>
          <w:rFonts w:ascii="Times New Roman" w:hAnsi="Times New Roman" w:cs="Times New Roman"/>
          <w:sz w:val="24"/>
          <w:szCs w:val="24"/>
        </w:rPr>
        <w:t xml:space="preserve">Treatments are described in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Table S1-1. Rr means Rice residues, </w:t>
      </w:r>
      <w:proofErr w:type="spellStart"/>
      <w:r>
        <w:rPr>
          <w:rFonts w:ascii="Times New Roman" w:hAnsi="Times New Roman" w:cs="Times New Roman"/>
          <w:sz w:val="24"/>
          <w:szCs w:val="24"/>
        </w:rPr>
        <w:t>E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ans Earthworms. F values are shown in the table. </w:t>
      </w:r>
      <w:r w:rsidRPr="002D2D95">
        <w:rPr>
          <w:rFonts w:ascii="Times New Roman" w:hAnsi="Times New Roman" w:cs="Times New Roman"/>
          <w:sz w:val="24"/>
          <w:szCs w:val="24"/>
        </w:rPr>
        <w:t>Treatments indicated by the same letter are not significantly different at 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2D95">
        <w:rPr>
          <w:rFonts w:ascii="Times New Roman" w:hAnsi="Times New Roman" w:cs="Times New Roman" w:hint="eastAsia"/>
          <w:sz w:val="24"/>
          <w:szCs w:val="24"/>
        </w:rPr>
        <w:t>≤</w:t>
      </w:r>
      <w:r w:rsidRPr="002D2D95">
        <w:rPr>
          <w:rFonts w:ascii="Times New Roman" w:hAnsi="Times New Roman" w:cs="Times New Roman"/>
          <w:sz w:val="24"/>
          <w:szCs w:val="24"/>
        </w:rPr>
        <w:t xml:space="preserve"> 0.05 on the basis of a two-way ANOVA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560"/>
        <w:gridCol w:w="709"/>
        <w:gridCol w:w="1700"/>
        <w:gridCol w:w="1675"/>
        <w:gridCol w:w="1255"/>
      </w:tblGrid>
      <w:tr w:rsidR="006B6DC1" w:rsidRPr="009625DB" w14:paraId="1D2C8E32" w14:textId="77777777" w:rsidTr="006B6DC1">
        <w:trPr>
          <w:trHeight w:val="280"/>
        </w:trPr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2CF3" w14:textId="77777777" w:rsidR="006B6DC1" w:rsidRPr="009625DB" w:rsidRDefault="006B6DC1" w:rsidP="006B6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74A4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ts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95E9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s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FFC8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8A53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w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76DC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*</w:t>
            </w:r>
            <w:proofErr w:type="spellStart"/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w</w:t>
            </w:r>
            <w:proofErr w:type="spellEnd"/>
          </w:p>
        </w:tc>
      </w:tr>
      <w:tr w:rsidR="006B6DC1" w:rsidRPr="009625DB" w14:paraId="49EEE7AB" w14:textId="77777777" w:rsidTr="006B6DC1">
        <w:trPr>
          <w:trHeight w:val="280"/>
        </w:trPr>
        <w:tc>
          <w:tcPr>
            <w:tcW w:w="117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57D773" w14:textId="22EE74B5" w:rsidR="006B6DC1" w:rsidRPr="009625DB" w:rsidRDefault="006B6DC1" w:rsidP="006B6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="005959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</w:t>
            </w:r>
          </w:p>
        </w:tc>
        <w:tc>
          <w:tcPr>
            <w:tcW w:w="86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F134F7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89A793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EE5C96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46*</w:t>
            </w:r>
          </w:p>
        </w:tc>
        <w:tc>
          <w:tcPr>
            <w:tcW w:w="9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62CA72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FD5D3E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7*</w:t>
            </w:r>
          </w:p>
        </w:tc>
      </w:tr>
      <w:tr w:rsidR="006B6DC1" w:rsidRPr="009625DB" w14:paraId="68D59457" w14:textId="77777777" w:rsidTr="006B6DC1">
        <w:trPr>
          <w:trHeight w:val="280"/>
        </w:trPr>
        <w:tc>
          <w:tcPr>
            <w:tcW w:w="117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6449" w14:textId="77777777" w:rsidR="006B6DC1" w:rsidRPr="009625DB" w:rsidRDefault="006B6DC1" w:rsidP="006B6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2433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B714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7287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16*</w:t>
            </w:r>
          </w:p>
        </w:tc>
        <w:tc>
          <w:tcPr>
            <w:tcW w:w="9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6D0D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548D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</w:t>
            </w:r>
          </w:p>
        </w:tc>
      </w:tr>
      <w:tr w:rsidR="006B6DC1" w:rsidRPr="009625DB" w14:paraId="330D5FF5" w14:textId="77777777" w:rsidTr="006B6DC1">
        <w:trPr>
          <w:trHeight w:val="280"/>
        </w:trPr>
        <w:tc>
          <w:tcPr>
            <w:tcW w:w="117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A8B5C1" w14:textId="77777777" w:rsidR="006B6DC1" w:rsidRPr="009625DB" w:rsidRDefault="006B6DC1" w:rsidP="006B6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regates</w:t>
            </w:r>
          </w:p>
        </w:tc>
        <w:tc>
          <w:tcPr>
            <w:tcW w:w="86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519963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250 mm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76307F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2F678E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9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A4903E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21*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3E9CAD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</w:tr>
      <w:tr w:rsidR="006B6DC1" w:rsidRPr="009625DB" w14:paraId="6B200724" w14:textId="77777777" w:rsidTr="006B6DC1">
        <w:trPr>
          <w:trHeight w:val="280"/>
        </w:trPr>
        <w:tc>
          <w:tcPr>
            <w:tcW w:w="117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6FBF1" w14:textId="77777777" w:rsidR="006B6DC1" w:rsidRPr="009625DB" w:rsidRDefault="006B6DC1" w:rsidP="006B6D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9C2066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93A658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9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616E22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2*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B0B54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8.95*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7E94D2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8*</w:t>
            </w:r>
          </w:p>
        </w:tc>
      </w:tr>
      <w:tr w:rsidR="006B6DC1" w:rsidRPr="009625DB" w14:paraId="50739A61" w14:textId="77777777" w:rsidTr="006B6DC1">
        <w:trPr>
          <w:trHeight w:val="280"/>
        </w:trPr>
        <w:tc>
          <w:tcPr>
            <w:tcW w:w="117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EDB86" w14:textId="77777777" w:rsidR="006B6DC1" w:rsidRPr="009625DB" w:rsidRDefault="006B6DC1" w:rsidP="006B6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88FCE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-250 mm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B1896F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238A0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9*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7308AB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209150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</w:t>
            </w:r>
          </w:p>
        </w:tc>
      </w:tr>
      <w:tr w:rsidR="006B6DC1" w:rsidRPr="009625DB" w14:paraId="0BEA14DC" w14:textId="77777777" w:rsidTr="006B6DC1">
        <w:trPr>
          <w:trHeight w:val="280"/>
        </w:trPr>
        <w:tc>
          <w:tcPr>
            <w:tcW w:w="117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F65FCA" w14:textId="77777777" w:rsidR="006B6DC1" w:rsidRPr="009625DB" w:rsidRDefault="006B6DC1" w:rsidP="006B6D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5BF71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4E4405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9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9431EF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4C678E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3*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2D823C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6B6DC1" w:rsidRPr="009625DB" w14:paraId="17B9D858" w14:textId="77777777" w:rsidTr="006B6DC1">
        <w:trPr>
          <w:trHeight w:val="280"/>
        </w:trPr>
        <w:tc>
          <w:tcPr>
            <w:tcW w:w="117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F0654" w14:textId="77777777" w:rsidR="006B6DC1" w:rsidRPr="009625DB" w:rsidRDefault="006B6DC1" w:rsidP="006B6D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28627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53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B16481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6976A3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2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F939E2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6*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2E77E1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5</w:t>
            </w:r>
          </w:p>
        </w:tc>
      </w:tr>
      <w:tr w:rsidR="006B6DC1" w:rsidRPr="009625DB" w14:paraId="28ECAE7A" w14:textId="77777777" w:rsidTr="006B6DC1">
        <w:trPr>
          <w:trHeight w:val="280"/>
        </w:trPr>
        <w:tc>
          <w:tcPr>
            <w:tcW w:w="117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6722" w14:textId="77777777" w:rsidR="006B6DC1" w:rsidRPr="009625DB" w:rsidRDefault="006B6DC1" w:rsidP="006B6D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61E9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0A54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F476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5*</w:t>
            </w:r>
          </w:p>
        </w:tc>
        <w:tc>
          <w:tcPr>
            <w:tcW w:w="9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1255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15*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1AF3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</w:t>
            </w:r>
          </w:p>
        </w:tc>
      </w:tr>
      <w:tr w:rsidR="006B6DC1" w:rsidRPr="009625DB" w14:paraId="364F79B6" w14:textId="77777777" w:rsidTr="006B6DC1">
        <w:trPr>
          <w:trHeight w:val="280"/>
        </w:trPr>
        <w:tc>
          <w:tcPr>
            <w:tcW w:w="117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EE3BC4" w14:textId="77777777" w:rsidR="006B6DC1" w:rsidRPr="009625DB" w:rsidRDefault="006B6DC1" w:rsidP="006B6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ggregate </w:t>
            </w: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bon</w:t>
            </w:r>
          </w:p>
        </w:tc>
        <w:tc>
          <w:tcPr>
            <w:tcW w:w="86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777F95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250 mm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664581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853F8D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.37*</w:t>
            </w:r>
          </w:p>
        </w:tc>
        <w:tc>
          <w:tcPr>
            <w:tcW w:w="9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E3EE53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7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3AA16B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50*</w:t>
            </w:r>
          </w:p>
        </w:tc>
      </w:tr>
      <w:tr w:rsidR="006B6DC1" w:rsidRPr="009625DB" w14:paraId="026515F7" w14:textId="77777777" w:rsidTr="006B6DC1">
        <w:trPr>
          <w:trHeight w:val="280"/>
        </w:trPr>
        <w:tc>
          <w:tcPr>
            <w:tcW w:w="117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D0E11" w14:textId="77777777" w:rsidR="006B6DC1" w:rsidRPr="009625DB" w:rsidRDefault="006B6DC1" w:rsidP="006B6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15894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7FD44C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9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039BB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40*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B397C5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D23C6E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5*</w:t>
            </w:r>
          </w:p>
        </w:tc>
      </w:tr>
      <w:tr w:rsidR="006B6DC1" w:rsidRPr="009625DB" w14:paraId="1C5FC2CE" w14:textId="77777777" w:rsidTr="006B6DC1">
        <w:trPr>
          <w:trHeight w:val="280"/>
        </w:trPr>
        <w:tc>
          <w:tcPr>
            <w:tcW w:w="117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85B93" w14:textId="77777777" w:rsidR="006B6DC1" w:rsidRPr="009625DB" w:rsidRDefault="006B6DC1" w:rsidP="006B6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E151D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-250 mm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6CA392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BEE0F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2*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787D01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607B1B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6B6DC1" w:rsidRPr="009625DB" w14:paraId="2E7371CF" w14:textId="77777777" w:rsidTr="006B6DC1">
        <w:trPr>
          <w:trHeight w:val="280"/>
        </w:trPr>
        <w:tc>
          <w:tcPr>
            <w:tcW w:w="117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12664" w14:textId="77777777" w:rsidR="006B6DC1" w:rsidRPr="009625DB" w:rsidRDefault="006B6DC1" w:rsidP="006B6D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4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A7DBB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639A3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9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3DFFBA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.18*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88506C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81*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820E83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6B6DC1" w:rsidRPr="009625DB" w14:paraId="730DA048" w14:textId="77777777" w:rsidTr="006B6DC1">
        <w:trPr>
          <w:trHeight w:val="280"/>
        </w:trPr>
        <w:tc>
          <w:tcPr>
            <w:tcW w:w="117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E1F136" w14:textId="77777777" w:rsidR="006B6DC1" w:rsidRPr="009625DB" w:rsidRDefault="006B6DC1" w:rsidP="006B6D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F6461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53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ACD2F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CE45EF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DD511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4*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C3AE97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</w:tr>
      <w:tr w:rsidR="006B6DC1" w:rsidRPr="009625DB" w14:paraId="53C479C6" w14:textId="77777777" w:rsidTr="006B6DC1">
        <w:trPr>
          <w:trHeight w:val="280"/>
        </w:trPr>
        <w:tc>
          <w:tcPr>
            <w:tcW w:w="117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EAA8" w14:textId="77777777" w:rsidR="006B6DC1" w:rsidRPr="009625DB" w:rsidRDefault="006B6DC1" w:rsidP="006B6D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1CA7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029D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39F7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7</w:t>
            </w:r>
          </w:p>
        </w:tc>
        <w:tc>
          <w:tcPr>
            <w:tcW w:w="9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BF87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1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6F30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</w:p>
        </w:tc>
      </w:tr>
      <w:tr w:rsidR="006B6DC1" w:rsidRPr="009625DB" w14:paraId="69B8B19D" w14:textId="77777777" w:rsidTr="006B6DC1">
        <w:trPr>
          <w:trHeight w:val="280"/>
        </w:trPr>
        <w:tc>
          <w:tcPr>
            <w:tcW w:w="11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8C27" w14:textId="77777777" w:rsidR="006B6DC1" w:rsidRPr="009625DB" w:rsidRDefault="006B6DC1" w:rsidP="006B6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gosterol</w:t>
            </w: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ntent</w:t>
            </w:r>
          </w:p>
        </w:tc>
        <w:tc>
          <w:tcPr>
            <w:tcW w:w="86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8B3C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5930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387E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.26*</w:t>
            </w: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FA24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.18*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02AD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58*</w:t>
            </w:r>
          </w:p>
        </w:tc>
      </w:tr>
      <w:tr w:rsidR="006B6DC1" w:rsidRPr="009625DB" w14:paraId="0206E873" w14:textId="77777777" w:rsidTr="006B6DC1">
        <w:trPr>
          <w:trHeight w:val="280"/>
        </w:trPr>
        <w:tc>
          <w:tcPr>
            <w:tcW w:w="1178" w:type="pct"/>
            <w:vMerge/>
            <w:shd w:val="clear" w:color="auto" w:fill="auto"/>
            <w:noWrap/>
            <w:vAlign w:val="bottom"/>
            <w:hideMark/>
          </w:tcPr>
          <w:p w14:paraId="6D82BD28" w14:textId="77777777" w:rsidR="006B6DC1" w:rsidRPr="009625DB" w:rsidRDefault="006B6DC1" w:rsidP="006B6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4" w:type="pct"/>
            <w:vMerge/>
            <w:shd w:val="clear" w:color="auto" w:fill="auto"/>
            <w:noWrap/>
            <w:vAlign w:val="bottom"/>
            <w:hideMark/>
          </w:tcPr>
          <w:p w14:paraId="4B9FA1AA" w14:textId="77777777" w:rsidR="006B6DC1" w:rsidRPr="009625DB" w:rsidRDefault="006B6DC1" w:rsidP="006B6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609D398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02074A16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.88*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6CB1D5A0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9.52*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7D5D5EB3" w14:textId="77777777" w:rsidR="006B6DC1" w:rsidRPr="009625DB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25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.99*</w:t>
            </w:r>
          </w:p>
        </w:tc>
      </w:tr>
    </w:tbl>
    <w:p w14:paraId="5E103B26" w14:textId="77777777" w:rsidR="006B6DC1" w:rsidRDefault="006B6DC1" w:rsidP="006B6DC1">
      <w:pPr>
        <w:autoSpaceDE w:val="0"/>
        <w:autoSpaceDN w:val="0"/>
        <w:adjustRightInd w:val="0"/>
        <w:jc w:val="left"/>
      </w:pPr>
    </w:p>
    <w:p w14:paraId="2FBA0390" w14:textId="77777777" w:rsidR="006B6DC1" w:rsidRDefault="006B6DC1" w:rsidP="006B6DC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00F97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D00F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4198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results of a two-way ANOVA comparing the four treatments regarding the enzymes activities. </w:t>
      </w:r>
      <w:r w:rsidRPr="00CC7F9C">
        <w:rPr>
          <w:rFonts w:ascii="Times New Roman" w:hAnsi="Times New Roman" w:cs="Times New Roman"/>
          <w:sz w:val="24"/>
          <w:szCs w:val="24"/>
        </w:rPr>
        <w:t xml:space="preserve">Treatments are described in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Table S1-1. Rr means Rice residues, </w:t>
      </w:r>
      <w:proofErr w:type="spellStart"/>
      <w:r>
        <w:rPr>
          <w:rFonts w:ascii="Times New Roman" w:hAnsi="Times New Roman" w:cs="Times New Roman"/>
          <w:sz w:val="24"/>
          <w:szCs w:val="24"/>
        </w:rPr>
        <w:t>E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ans Earthworms. F values are shown in the table. </w:t>
      </w:r>
      <w:r w:rsidRPr="002D2D95">
        <w:rPr>
          <w:rFonts w:ascii="Times New Roman" w:hAnsi="Times New Roman" w:cs="Times New Roman"/>
          <w:sz w:val="24"/>
          <w:szCs w:val="24"/>
        </w:rPr>
        <w:t>Treatments indicated by the same letter are not significantly different at 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2D95">
        <w:rPr>
          <w:rFonts w:ascii="Times New Roman" w:hAnsi="Times New Roman" w:cs="Times New Roman" w:hint="eastAsia"/>
          <w:sz w:val="24"/>
          <w:szCs w:val="24"/>
        </w:rPr>
        <w:t>≤</w:t>
      </w:r>
      <w:r w:rsidRPr="002D2D95">
        <w:rPr>
          <w:rFonts w:ascii="Times New Roman" w:hAnsi="Times New Roman" w:cs="Times New Roman"/>
          <w:sz w:val="24"/>
          <w:szCs w:val="24"/>
        </w:rPr>
        <w:t xml:space="preserve"> 0.05 on the basis of a two-way ANOVA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18"/>
        <w:gridCol w:w="1502"/>
        <w:gridCol w:w="1502"/>
        <w:gridCol w:w="1502"/>
        <w:gridCol w:w="1502"/>
      </w:tblGrid>
      <w:tr w:rsidR="006B6DC1" w:rsidRPr="00281EB8" w14:paraId="2DA32105" w14:textId="77777777" w:rsidTr="006B6DC1">
        <w:trPr>
          <w:trHeight w:val="320"/>
        </w:trPr>
        <w:tc>
          <w:tcPr>
            <w:tcW w:w="1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853B" w14:textId="77777777" w:rsidR="006B6DC1" w:rsidRPr="00281EB8" w:rsidRDefault="006B6DC1" w:rsidP="006B6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zyme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DAB7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s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4D63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9D91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w</w:t>
            </w:r>
            <w:proofErr w:type="spellEnd"/>
          </w:p>
        </w:tc>
        <w:tc>
          <w:tcPr>
            <w:tcW w:w="8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8BE7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*</w:t>
            </w:r>
            <w:proofErr w:type="spellStart"/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w</w:t>
            </w:r>
            <w:proofErr w:type="spellEnd"/>
          </w:p>
        </w:tc>
      </w:tr>
      <w:tr w:rsidR="006B6DC1" w:rsidRPr="00281EB8" w14:paraId="46225B49" w14:textId="77777777" w:rsidTr="006B6DC1">
        <w:trPr>
          <w:trHeight w:val="310"/>
        </w:trPr>
        <w:tc>
          <w:tcPr>
            <w:tcW w:w="16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7948" w14:textId="77777777" w:rsidR="006B6DC1" w:rsidRPr="00281EB8" w:rsidRDefault="006B6DC1" w:rsidP="006B6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ase</w:t>
            </w:r>
          </w:p>
        </w:tc>
        <w:tc>
          <w:tcPr>
            <w:tcW w:w="8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D7AF66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8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70B9A4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3*</w:t>
            </w:r>
          </w:p>
        </w:tc>
        <w:tc>
          <w:tcPr>
            <w:tcW w:w="8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8E9D65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73*</w:t>
            </w:r>
          </w:p>
        </w:tc>
        <w:tc>
          <w:tcPr>
            <w:tcW w:w="8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391D35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</w:t>
            </w:r>
          </w:p>
        </w:tc>
      </w:tr>
      <w:tr w:rsidR="006B6DC1" w:rsidRPr="00281EB8" w14:paraId="61C0CD91" w14:textId="77777777" w:rsidTr="006B6DC1">
        <w:trPr>
          <w:trHeight w:val="310"/>
        </w:trPr>
        <w:tc>
          <w:tcPr>
            <w:tcW w:w="1672" w:type="pct"/>
            <w:vMerge/>
            <w:shd w:val="clear" w:color="auto" w:fill="auto"/>
            <w:noWrap/>
            <w:vAlign w:val="center"/>
            <w:hideMark/>
          </w:tcPr>
          <w:p w14:paraId="2F14E1FA" w14:textId="77777777" w:rsidR="006B6DC1" w:rsidRPr="00281EB8" w:rsidRDefault="006B6DC1" w:rsidP="006B6D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2E0138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8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F1B389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47*</w:t>
            </w:r>
          </w:p>
        </w:tc>
        <w:tc>
          <w:tcPr>
            <w:tcW w:w="8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8161B6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1*</w:t>
            </w:r>
          </w:p>
        </w:tc>
        <w:tc>
          <w:tcPr>
            <w:tcW w:w="8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8E863D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6B6DC1" w:rsidRPr="00281EB8" w14:paraId="03B41972" w14:textId="77777777" w:rsidTr="006B6DC1">
        <w:trPr>
          <w:trHeight w:val="310"/>
        </w:trPr>
        <w:tc>
          <w:tcPr>
            <w:tcW w:w="1672" w:type="pct"/>
            <w:vMerge w:val="restart"/>
            <w:shd w:val="clear" w:color="auto" w:fill="auto"/>
            <w:noWrap/>
            <w:vAlign w:val="center"/>
            <w:hideMark/>
          </w:tcPr>
          <w:p w14:paraId="3C9B13BC" w14:textId="77777777" w:rsidR="006B6DC1" w:rsidRPr="00281EB8" w:rsidRDefault="006B6DC1" w:rsidP="006B6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tase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2450E7E5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4EDCF270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.91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0D4DA003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54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76004716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6B6DC1" w:rsidRPr="00281EB8" w14:paraId="7510B3AA" w14:textId="77777777" w:rsidTr="006B6DC1">
        <w:trPr>
          <w:trHeight w:val="310"/>
        </w:trPr>
        <w:tc>
          <w:tcPr>
            <w:tcW w:w="1672" w:type="pct"/>
            <w:vMerge/>
            <w:shd w:val="clear" w:color="auto" w:fill="auto"/>
            <w:noWrap/>
            <w:vAlign w:val="center"/>
            <w:hideMark/>
          </w:tcPr>
          <w:p w14:paraId="2F40E708" w14:textId="77777777" w:rsidR="006B6DC1" w:rsidRPr="00281EB8" w:rsidRDefault="006B6DC1" w:rsidP="006B6D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67EBF5B8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623E8F8C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.4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1515E9CB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.01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04B6D4DC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9*</w:t>
            </w:r>
          </w:p>
        </w:tc>
      </w:tr>
      <w:tr w:rsidR="006B6DC1" w:rsidRPr="00281EB8" w14:paraId="5BC17D29" w14:textId="77777777" w:rsidTr="006B6DC1">
        <w:trPr>
          <w:trHeight w:val="310"/>
        </w:trPr>
        <w:tc>
          <w:tcPr>
            <w:tcW w:w="1672" w:type="pct"/>
            <w:vMerge w:val="restart"/>
            <w:shd w:val="clear" w:color="auto" w:fill="auto"/>
            <w:noWrap/>
            <w:vAlign w:val="center"/>
            <w:hideMark/>
          </w:tcPr>
          <w:p w14:paraId="1CC9865C" w14:textId="77777777" w:rsidR="006B6DC1" w:rsidRPr="00281EB8" w:rsidRDefault="006B6DC1" w:rsidP="006B6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ease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7A3425CD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3D9B1405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7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015BE90C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69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3E08340C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6B6DC1" w:rsidRPr="00281EB8" w14:paraId="5DCBC2ED" w14:textId="77777777" w:rsidTr="006B6DC1">
        <w:trPr>
          <w:trHeight w:val="310"/>
        </w:trPr>
        <w:tc>
          <w:tcPr>
            <w:tcW w:w="1672" w:type="pct"/>
            <w:vMerge/>
            <w:shd w:val="clear" w:color="auto" w:fill="auto"/>
            <w:noWrap/>
            <w:vAlign w:val="center"/>
            <w:hideMark/>
          </w:tcPr>
          <w:p w14:paraId="28EB7A2B" w14:textId="77777777" w:rsidR="006B6DC1" w:rsidRPr="00281EB8" w:rsidRDefault="006B6DC1" w:rsidP="006B6D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6CBA8927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4B2C8C96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1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071A343B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69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135277D4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1</w:t>
            </w:r>
          </w:p>
        </w:tc>
      </w:tr>
      <w:tr w:rsidR="006B6DC1" w:rsidRPr="00281EB8" w14:paraId="7B49499C" w14:textId="77777777" w:rsidTr="006B6DC1">
        <w:trPr>
          <w:trHeight w:val="310"/>
        </w:trPr>
        <w:tc>
          <w:tcPr>
            <w:tcW w:w="1672" w:type="pct"/>
            <w:vMerge w:val="restart"/>
            <w:shd w:val="clear" w:color="auto" w:fill="auto"/>
            <w:noWrap/>
            <w:vAlign w:val="center"/>
            <w:hideMark/>
          </w:tcPr>
          <w:p w14:paraId="6D01DFCD" w14:textId="77777777" w:rsidR="006B6DC1" w:rsidRPr="00281EB8" w:rsidRDefault="006B6DC1" w:rsidP="006B6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kaline phosphatase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7BF3B647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4FA4B6E8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14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7D09B885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.27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78F8C923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9</w:t>
            </w:r>
          </w:p>
        </w:tc>
      </w:tr>
      <w:tr w:rsidR="006B6DC1" w:rsidRPr="00281EB8" w14:paraId="2370C036" w14:textId="77777777" w:rsidTr="006B6DC1">
        <w:trPr>
          <w:trHeight w:val="310"/>
        </w:trPr>
        <w:tc>
          <w:tcPr>
            <w:tcW w:w="1672" w:type="pct"/>
            <w:vMerge/>
            <w:shd w:val="clear" w:color="auto" w:fill="auto"/>
            <w:noWrap/>
            <w:vAlign w:val="center"/>
            <w:hideMark/>
          </w:tcPr>
          <w:p w14:paraId="4599D64A" w14:textId="77777777" w:rsidR="006B6DC1" w:rsidRPr="00281EB8" w:rsidRDefault="006B6DC1" w:rsidP="006B6D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39BEAF06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634D405C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96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25AAF8B1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.93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2B136E07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1*</w:t>
            </w:r>
          </w:p>
        </w:tc>
      </w:tr>
      <w:tr w:rsidR="006B6DC1" w:rsidRPr="00281EB8" w14:paraId="2557F3BE" w14:textId="77777777" w:rsidTr="006B6DC1">
        <w:trPr>
          <w:trHeight w:val="310"/>
        </w:trPr>
        <w:tc>
          <w:tcPr>
            <w:tcW w:w="1672" w:type="pct"/>
            <w:vMerge w:val="restart"/>
            <w:shd w:val="clear" w:color="auto" w:fill="auto"/>
            <w:noWrap/>
            <w:vAlign w:val="center"/>
            <w:hideMark/>
          </w:tcPr>
          <w:p w14:paraId="378A9DE7" w14:textId="77777777" w:rsidR="006B6DC1" w:rsidRPr="00281EB8" w:rsidRDefault="006B6DC1" w:rsidP="006B6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</w:t>
            </w:r>
            <w:proofErr w:type="spellStart"/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obiohydrolase</w:t>
            </w:r>
            <w:proofErr w:type="spellEnd"/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5BD868EE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183E4D47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91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292755F7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16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6519AEE8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2</w:t>
            </w:r>
          </w:p>
        </w:tc>
      </w:tr>
      <w:tr w:rsidR="006B6DC1" w:rsidRPr="00281EB8" w14:paraId="7A0FB073" w14:textId="77777777" w:rsidTr="006B6DC1">
        <w:trPr>
          <w:trHeight w:val="310"/>
        </w:trPr>
        <w:tc>
          <w:tcPr>
            <w:tcW w:w="1672" w:type="pct"/>
            <w:vMerge/>
            <w:shd w:val="clear" w:color="auto" w:fill="auto"/>
            <w:noWrap/>
            <w:vAlign w:val="center"/>
            <w:hideMark/>
          </w:tcPr>
          <w:p w14:paraId="3A2E845C" w14:textId="77777777" w:rsidR="006B6DC1" w:rsidRPr="00281EB8" w:rsidRDefault="006B6DC1" w:rsidP="006B6D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25988A13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67F5CDC5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39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5BE3FAB9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.3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54166439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*</w:t>
            </w:r>
          </w:p>
        </w:tc>
      </w:tr>
      <w:tr w:rsidR="006B6DC1" w:rsidRPr="00281EB8" w14:paraId="6E8A6BF9" w14:textId="77777777" w:rsidTr="006B6DC1">
        <w:trPr>
          <w:trHeight w:val="310"/>
        </w:trPr>
        <w:tc>
          <w:tcPr>
            <w:tcW w:w="1672" w:type="pct"/>
            <w:vMerge w:val="restart"/>
            <w:shd w:val="clear" w:color="auto" w:fill="auto"/>
            <w:noWrap/>
            <w:vAlign w:val="center"/>
            <w:hideMark/>
          </w:tcPr>
          <w:p w14:paraId="46F13280" w14:textId="77777777" w:rsidR="006B6DC1" w:rsidRPr="00281EB8" w:rsidRDefault="006B6DC1" w:rsidP="006B6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glucosidase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2E2B22C1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47E1202D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19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229C44ED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54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600D051F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</w:t>
            </w:r>
          </w:p>
        </w:tc>
      </w:tr>
      <w:tr w:rsidR="006B6DC1" w:rsidRPr="00281EB8" w14:paraId="1554E2FC" w14:textId="77777777" w:rsidTr="006B6DC1">
        <w:trPr>
          <w:trHeight w:val="310"/>
        </w:trPr>
        <w:tc>
          <w:tcPr>
            <w:tcW w:w="1672" w:type="pct"/>
            <w:vMerge/>
            <w:shd w:val="clear" w:color="auto" w:fill="auto"/>
            <w:noWrap/>
            <w:vAlign w:val="center"/>
            <w:hideMark/>
          </w:tcPr>
          <w:p w14:paraId="4F5D1702" w14:textId="77777777" w:rsidR="006B6DC1" w:rsidRPr="00281EB8" w:rsidRDefault="006B6DC1" w:rsidP="006B6D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414882C4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15CD6748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.25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03FFF2FA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6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0D190EAE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78*</w:t>
            </w:r>
          </w:p>
        </w:tc>
      </w:tr>
      <w:tr w:rsidR="006B6DC1" w:rsidRPr="00281EB8" w14:paraId="05696AE9" w14:textId="77777777" w:rsidTr="006B6DC1">
        <w:trPr>
          <w:trHeight w:val="310"/>
        </w:trPr>
        <w:tc>
          <w:tcPr>
            <w:tcW w:w="1672" w:type="pct"/>
            <w:vMerge w:val="restart"/>
            <w:shd w:val="clear" w:color="auto" w:fill="auto"/>
            <w:noWrap/>
            <w:vAlign w:val="center"/>
            <w:hideMark/>
          </w:tcPr>
          <w:p w14:paraId="749492BE" w14:textId="77777777" w:rsidR="006B6DC1" w:rsidRPr="00281EB8" w:rsidRDefault="006B6DC1" w:rsidP="006B6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ylosidase</w:t>
            </w:r>
            <w:proofErr w:type="spellEnd"/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02CE81E2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47595C25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07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4A30D541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4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4E71F8FA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</w:tc>
      </w:tr>
      <w:tr w:rsidR="006B6DC1" w:rsidRPr="00281EB8" w14:paraId="50631562" w14:textId="77777777" w:rsidTr="006B6DC1">
        <w:trPr>
          <w:trHeight w:val="310"/>
        </w:trPr>
        <w:tc>
          <w:tcPr>
            <w:tcW w:w="1672" w:type="pct"/>
            <w:vMerge/>
            <w:shd w:val="clear" w:color="auto" w:fill="auto"/>
            <w:noWrap/>
            <w:vAlign w:val="center"/>
            <w:hideMark/>
          </w:tcPr>
          <w:p w14:paraId="38372930" w14:textId="77777777" w:rsidR="006B6DC1" w:rsidRPr="00281EB8" w:rsidRDefault="006B6DC1" w:rsidP="006B6DC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3733E749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5D3CB4FC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.88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7CF7FCBD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.05*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50A7CCA7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39*</w:t>
            </w:r>
          </w:p>
        </w:tc>
      </w:tr>
      <w:tr w:rsidR="006B6DC1" w:rsidRPr="00281EB8" w14:paraId="591A8438" w14:textId="77777777" w:rsidTr="006B6DC1">
        <w:trPr>
          <w:trHeight w:val="310"/>
        </w:trPr>
        <w:tc>
          <w:tcPr>
            <w:tcW w:w="1672" w:type="pct"/>
            <w:vMerge w:val="restart"/>
            <w:shd w:val="clear" w:color="auto" w:fill="auto"/>
            <w:noWrap/>
            <w:vAlign w:val="center"/>
            <w:hideMark/>
          </w:tcPr>
          <w:p w14:paraId="04382DF7" w14:textId="77777777" w:rsidR="006B6DC1" w:rsidRPr="00281EB8" w:rsidRDefault="006B6DC1" w:rsidP="006B6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tinase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7A481CA4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3B7FBD75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2E941157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0169F64C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</w:t>
            </w:r>
          </w:p>
        </w:tc>
      </w:tr>
      <w:tr w:rsidR="006B6DC1" w:rsidRPr="00281EB8" w14:paraId="4F78AE0D" w14:textId="77777777" w:rsidTr="006B6DC1">
        <w:trPr>
          <w:trHeight w:val="320"/>
        </w:trPr>
        <w:tc>
          <w:tcPr>
            <w:tcW w:w="1672" w:type="pct"/>
            <w:vMerge/>
            <w:shd w:val="clear" w:color="auto" w:fill="auto"/>
            <w:noWrap/>
            <w:vAlign w:val="center"/>
            <w:hideMark/>
          </w:tcPr>
          <w:p w14:paraId="694F448A" w14:textId="77777777" w:rsidR="006B6DC1" w:rsidRPr="00281EB8" w:rsidRDefault="006B6DC1" w:rsidP="006B6D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21055287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643BCA33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64C8F977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0D173C80" w14:textId="77777777" w:rsidR="006B6DC1" w:rsidRPr="00281EB8" w:rsidRDefault="006B6DC1" w:rsidP="006B6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E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</w:tbl>
    <w:p w14:paraId="63BA015C" w14:textId="77777777" w:rsidR="006B6DC1" w:rsidRPr="00D605A5" w:rsidRDefault="006B6DC1" w:rsidP="006B6DC1">
      <w:pPr>
        <w:autoSpaceDE w:val="0"/>
        <w:autoSpaceDN w:val="0"/>
        <w:adjustRightInd w:val="0"/>
        <w:jc w:val="left"/>
      </w:pPr>
    </w:p>
    <w:p w14:paraId="34D10A25" w14:textId="77777777" w:rsidR="00FC046F" w:rsidRPr="00FC046F" w:rsidRDefault="00FC046F" w:rsidP="00FC046F">
      <w:pPr>
        <w:pStyle w:val="EndNoteBibliography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C046F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Pr="00FC046F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Pr="00FC046F">
        <w:rPr>
          <w:rFonts w:ascii="Times New Roman" w:hAnsi="Times New Roman" w:cs="Times New Roman"/>
          <w:sz w:val="24"/>
          <w:szCs w:val="24"/>
        </w:rPr>
        <w:t>. Soil organic carbon (SOC) in different treatments at three time-points as affected by residues and earthworms. Values are means, n = 3. Treatments indicated by the same letter are not significantly different at P ≤ 0.05 on the basis of one-way ANOVA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98"/>
        <w:gridCol w:w="2117"/>
        <w:gridCol w:w="2201"/>
        <w:gridCol w:w="2110"/>
      </w:tblGrid>
      <w:tr w:rsidR="00FC046F" w:rsidRPr="00FC046F" w14:paraId="7DCD2C13" w14:textId="77777777" w:rsidTr="00177353">
        <w:trPr>
          <w:trHeight w:val="290"/>
        </w:trPr>
        <w:tc>
          <w:tcPr>
            <w:tcW w:w="14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F4C6" w14:textId="77777777" w:rsidR="00FC046F" w:rsidRPr="00FC046F" w:rsidRDefault="00FC046F" w:rsidP="001773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Treatments</w:t>
            </w:r>
          </w:p>
        </w:tc>
        <w:tc>
          <w:tcPr>
            <w:tcW w:w="11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26C5" w14:textId="77777777" w:rsidR="00FC046F" w:rsidRPr="00FC046F" w:rsidRDefault="00FC046F" w:rsidP="001773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Day 0</w:t>
            </w:r>
          </w:p>
        </w:tc>
        <w:tc>
          <w:tcPr>
            <w:tcW w:w="12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4169" w14:textId="77777777" w:rsidR="00FC046F" w:rsidRPr="00FC046F" w:rsidRDefault="00FC046F" w:rsidP="001773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Day 28</w:t>
            </w:r>
          </w:p>
        </w:tc>
        <w:tc>
          <w:tcPr>
            <w:tcW w:w="11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3E12" w14:textId="77777777" w:rsidR="00FC046F" w:rsidRPr="00FC046F" w:rsidRDefault="00FC046F" w:rsidP="001773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Day 126</w:t>
            </w:r>
          </w:p>
        </w:tc>
      </w:tr>
      <w:tr w:rsidR="00FC046F" w:rsidRPr="00FC046F" w14:paraId="10F329EC" w14:textId="77777777" w:rsidTr="00177353">
        <w:trPr>
          <w:trHeight w:val="290"/>
        </w:trPr>
        <w:tc>
          <w:tcPr>
            <w:tcW w:w="14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20D88D" w14:textId="77777777" w:rsidR="00FC046F" w:rsidRPr="00FC046F" w:rsidRDefault="00FC046F" w:rsidP="001773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-Rr-</w:t>
            </w:r>
            <w:proofErr w:type="spellStart"/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Ew</w:t>
            </w:r>
            <w:proofErr w:type="spellEnd"/>
          </w:p>
        </w:tc>
        <w:tc>
          <w:tcPr>
            <w:tcW w:w="11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20789B" w14:textId="77777777" w:rsidR="00FC046F" w:rsidRPr="00FC046F" w:rsidRDefault="00FC046F" w:rsidP="001773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19.877 a</w:t>
            </w:r>
          </w:p>
        </w:tc>
        <w:tc>
          <w:tcPr>
            <w:tcW w:w="12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BFB4EB" w14:textId="77777777" w:rsidR="00FC046F" w:rsidRPr="00FC046F" w:rsidRDefault="00FC046F" w:rsidP="001773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19.663 a</w:t>
            </w:r>
          </w:p>
        </w:tc>
        <w:tc>
          <w:tcPr>
            <w:tcW w:w="11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8C5059" w14:textId="77777777" w:rsidR="00FC046F" w:rsidRPr="00FC046F" w:rsidRDefault="00FC046F" w:rsidP="001773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19.299 a</w:t>
            </w:r>
          </w:p>
        </w:tc>
      </w:tr>
      <w:tr w:rsidR="00FC046F" w:rsidRPr="00FC046F" w14:paraId="7CF30E86" w14:textId="77777777" w:rsidTr="00177353">
        <w:trPr>
          <w:trHeight w:val="290"/>
        </w:trPr>
        <w:tc>
          <w:tcPr>
            <w:tcW w:w="143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9BF011" w14:textId="77777777" w:rsidR="00FC046F" w:rsidRPr="00FC046F" w:rsidRDefault="00FC046F" w:rsidP="001773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proofErr w:type="spellStart"/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Rr+Ew</w:t>
            </w:r>
            <w:proofErr w:type="spellEnd"/>
          </w:p>
        </w:tc>
        <w:tc>
          <w:tcPr>
            <w:tcW w:w="117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5591E6" w14:textId="77777777" w:rsidR="00FC046F" w:rsidRPr="00FC046F" w:rsidRDefault="00FC046F" w:rsidP="001773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19.877 a</w:t>
            </w:r>
          </w:p>
        </w:tc>
        <w:tc>
          <w:tcPr>
            <w:tcW w:w="121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CAD03D" w14:textId="77777777" w:rsidR="00FC046F" w:rsidRPr="00FC046F" w:rsidRDefault="00FC046F" w:rsidP="001773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17.764 b</w:t>
            </w:r>
          </w:p>
        </w:tc>
        <w:tc>
          <w:tcPr>
            <w:tcW w:w="116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A38A07" w14:textId="77777777" w:rsidR="00FC046F" w:rsidRPr="00FC046F" w:rsidRDefault="00FC046F" w:rsidP="001773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17.171 b</w:t>
            </w:r>
          </w:p>
        </w:tc>
      </w:tr>
      <w:tr w:rsidR="00FC046F" w:rsidRPr="00FC046F" w14:paraId="49E01E0F" w14:textId="77777777" w:rsidTr="00177353">
        <w:trPr>
          <w:trHeight w:val="290"/>
        </w:trPr>
        <w:tc>
          <w:tcPr>
            <w:tcW w:w="1439" w:type="pct"/>
            <w:shd w:val="clear" w:color="auto" w:fill="auto"/>
            <w:noWrap/>
            <w:vAlign w:val="center"/>
            <w:hideMark/>
          </w:tcPr>
          <w:p w14:paraId="13811EAC" w14:textId="77777777" w:rsidR="00FC046F" w:rsidRPr="00FC046F" w:rsidRDefault="00FC046F" w:rsidP="001773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+Rr-</w:t>
            </w:r>
            <w:proofErr w:type="spellStart"/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Ew</w:t>
            </w:r>
            <w:proofErr w:type="spellEnd"/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14:paraId="5B8266DA" w14:textId="77777777" w:rsidR="00FC046F" w:rsidRPr="00FC046F" w:rsidRDefault="00FC046F" w:rsidP="001773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19.877 b</w:t>
            </w: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34B0A624" w14:textId="77777777" w:rsidR="00FC046F" w:rsidRPr="00FC046F" w:rsidRDefault="00FC046F" w:rsidP="001773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20.641 ab</w:t>
            </w:r>
          </w:p>
        </w:tc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77E290F6" w14:textId="77777777" w:rsidR="00FC046F" w:rsidRPr="00FC046F" w:rsidRDefault="00FC046F" w:rsidP="001773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21.334 a</w:t>
            </w:r>
          </w:p>
        </w:tc>
      </w:tr>
      <w:tr w:rsidR="00FC046F" w:rsidRPr="00FC046F" w14:paraId="63E94389" w14:textId="77777777" w:rsidTr="00177353">
        <w:trPr>
          <w:trHeight w:val="290"/>
        </w:trPr>
        <w:tc>
          <w:tcPr>
            <w:tcW w:w="1439" w:type="pct"/>
            <w:shd w:val="clear" w:color="auto" w:fill="auto"/>
            <w:noWrap/>
            <w:vAlign w:val="center"/>
            <w:hideMark/>
          </w:tcPr>
          <w:p w14:paraId="35EE067B" w14:textId="77777777" w:rsidR="00FC046F" w:rsidRPr="00FC046F" w:rsidRDefault="00FC046F" w:rsidP="001773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  <w:proofErr w:type="spellStart"/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Rr+Ew</w:t>
            </w:r>
            <w:proofErr w:type="spellEnd"/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14:paraId="077B7F25" w14:textId="77777777" w:rsidR="00FC046F" w:rsidRPr="00FC046F" w:rsidRDefault="00FC046F" w:rsidP="001773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19.877 b</w:t>
            </w: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27C9557B" w14:textId="77777777" w:rsidR="00FC046F" w:rsidRPr="00FC046F" w:rsidRDefault="00FC046F" w:rsidP="001773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22.386 a</w:t>
            </w:r>
          </w:p>
        </w:tc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71E11B82" w14:textId="77777777" w:rsidR="00FC046F" w:rsidRPr="00FC046F" w:rsidRDefault="00FC046F" w:rsidP="001773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C046F">
              <w:rPr>
                <w:rFonts w:ascii="Times New Roman" w:eastAsia="等线" w:hAnsi="Times New Roman" w:cs="Times New Roman"/>
                <w:kern w:val="0"/>
                <w:sz w:val="22"/>
              </w:rPr>
              <w:t>21.772 a</w:t>
            </w:r>
          </w:p>
        </w:tc>
      </w:tr>
    </w:tbl>
    <w:p w14:paraId="7D363F65" w14:textId="77777777" w:rsidR="006B6DC1" w:rsidRPr="00074129" w:rsidRDefault="006B6DC1"/>
    <w:sectPr w:rsidR="006B6DC1" w:rsidRPr="00074129" w:rsidSect="001D021B">
      <w:pgSz w:w="11906" w:h="16838" w:code="9"/>
      <w:pgMar w:top="1440" w:right="1440" w:bottom="1440" w:left="1440" w:header="851" w:footer="851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393"/>
    <w:rsid w:val="00024953"/>
    <w:rsid w:val="00074129"/>
    <w:rsid w:val="000B3C3E"/>
    <w:rsid w:val="001D021B"/>
    <w:rsid w:val="003C3E96"/>
    <w:rsid w:val="0045052C"/>
    <w:rsid w:val="004F1FC4"/>
    <w:rsid w:val="00557393"/>
    <w:rsid w:val="005959B5"/>
    <w:rsid w:val="005D2F00"/>
    <w:rsid w:val="00697408"/>
    <w:rsid w:val="006B6DC1"/>
    <w:rsid w:val="00705917"/>
    <w:rsid w:val="00747BA0"/>
    <w:rsid w:val="007B7C75"/>
    <w:rsid w:val="00897466"/>
    <w:rsid w:val="009033B2"/>
    <w:rsid w:val="009F4A2E"/>
    <w:rsid w:val="00D0572C"/>
    <w:rsid w:val="00E0315B"/>
    <w:rsid w:val="00F63356"/>
    <w:rsid w:val="00FC0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E4B43"/>
  <w15:chartTrackingRefBased/>
  <w15:docId w15:val="{E5B50E4F-3ECC-419F-B249-B7B8C2956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41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74129"/>
    <w:rPr>
      <w:color w:val="0563C1" w:themeColor="hyperlink"/>
      <w:u w:val="single"/>
    </w:rPr>
  </w:style>
  <w:style w:type="paragraph" w:styleId="a4">
    <w:name w:val="footnote text"/>
    <w:basedOn w:val="a"/>
    <w:link w:val="a5"/>
    <w:uiPriority w:val="99"/>
    <w:unhideWhenUsed/>
    <w:rsid w:val="00074129"/>
    <w:pPr>
      <w:snapToGrid w:val="0"/>
      <w:jc w:val="left"/>
    </w:pPr>
    <w:rPr>
      <w:sz w:val="18"/>
      <w:szCs w:val="18"/>
    </w:rPr>
  </w:style>
  <w:style w:type="character" w:customStyle="1" w:styleId="a5">
    <w:name w:val="脚注文本 字符"/>
    <w:basedOn w:val="a0"/>
    <w:link w:val="a4"/>
    <w:uiPriority w:val="99"/>
    <w:rsid w:val="00074129"/>
    <w:rPr>
      <w:sz w:val="18"/>
      <w:szCs w:val="18"/>
    </w:rPr>
  </w:style>
  <w:style w:type="character" w:styleId="a6">
    <w:name w:val="Unresolved Mention"/>
    <w:basedOn w:val="a0"/>
    <w:uiPriority w:val="99"/>
    <w:semiHidden/>
    <w:unhideWhenUsed/>
    <w:rsid w:val="00074129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Char"/>
    <w:rsid w:val="00FC046F"/>
    <w:pPr>
      <w:jc w:val="left"/>
    </w:pPr>
    <w:rPr>
      <w:rFonts w:ascii="等线" w:eastAsia="等线" w:hAnsi="等线"/>
      <w:noProof/>
      <w:sz w:val="20"/>
      <w:szCs w:val="21"/>
    </w:rPr>
  </w:style>
  <w:style w:type="character" w:customStyle="1" w:styleId="EndNoteBibliographyChar">
    <w:name w:val="EndNote Bibliography Char"/>
    <w:basedOn w:val="a0"/>
    <w:link w:val="EndNoteBibliography"/>
    <w:rsid w:val="00FC046F"/>
    <w:rPr>
      <w:rFonts w:ascii="等线" w:eastAsia="等线" w:hAnsi="等线"/>
      <w:noProof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3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xueyong211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66</Words>
  <Characters>10637</Characters>
  <Application>Microsoft Office Word</Application>
  <DocSecurity>0</DocSecurity>
  <Lines>88</Lines>
  <Paragraphs>24</Paragraphs>
  <ScaleCrop>false</ScaleCrop>
  <Company/>
  <LinksUpToDate>false</LinksUpToDate>
  <CharactersWithSpaces>1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song</dc:creator>
  <cp:keywords/>
  <dc:description/>
  <cp:lastModifiedBy>ke song</cp:lastModifiedBy>
  <cp:revision>4</cp:revision>
  <dcterms:created xsi:type="dcterms:W3CDTF">2020-07-23T07:23:00Z</dcterms:created>
  <dcterms:modified xsi:type="dcterms:W3CDTF">2020-08-03T05:52:00Z</dcterms:modified>
</cp:coreProperties>
</file>